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37442" w14:textId="61817C7A" w:rsidR="00815D77" w:rsidRPr="002A6067" w:rsidRDefault="00000000">
      <w:pP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r w:rsidRPr="002A6067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124712">
        <w:rPr>
          <w:rFonts w:ascii="Times New Roman" w:eastAsia="Times New Roman" w:hAnsi="Times New Roman" w:cs="Times New Roman"/>
          <w:b/>
          <w:color w:val="000000"/>
        </w:rPr>
        <w:t>S</w:t>
      </w:r>
      <w:r w:rsidRPr="002A6067">
        <w:rPr>
          <w:rFonts w:ascii="Times New Roman" w:eastAsia="Times New Roman" w:hAnsi="Times New Roman" w:cs="Times New Roman"/>
          <w:b/>
          <w:color w:val="000000"/>
        </w:rPr>
        <w:t xml:space="preserve">1. </w:t>
      </w:r>
      <w:r w:rsidR="00124712">
        <w:rPr>
          <w:rFonts w:ascii="Times New Roman" w:hAnsi="Times New Roman" w:cs="Times New Roman"/>
          <w:b/>
          <w:bCs/>
        </w:rPr>
        <w:t>Detailed baseline c</w:t>
      </w:r>
      <w:r w:rsidR="00ED35E2" w:rsidRPr="002A6067">
        <w:rPr>
          <w:rFonts w:ascii="Times New Roman" w:hAnsi="Times New Roman" w:cs="Times New Roman"/>
          <w:b/>
          <w:bCs/>
        </w:rPr>
        <w:t>haracteristics of the Study Population</w:t>
      </w:r>
    </w:p>
    <w:tbl>
      <w:tblPr>
        <w:tblW w:w="9895" w:type="dxa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single" w:sz="4" w:space="0" w:color="AEAAAA"/>
          <w:insideV w:val="single" w:sz="4" w:space="0" w:color="AEAAAA"/>
        </w:tblBorders>
        <w:tblLayout w:type="fixed"/>
        <w:tblLook w:val="0400" w:firstRow="0" w:lastRow="0" w:firstColumn="0" w:lastColumn="0" w:noHBand="0" w:noVBand="1"/>
      </w:tblPr>
      <w:tblGrid>
        <w:gridCol w:w="3955"/>
        <w:gridCol w:w="1980"/>
        <w:gridCol w:w="1980"/>
        <w:gridCol w:w="1980"/>
      </w:tblGrid>
      <w:tr w:rsidR="00ED35E2" w:rsidRPr="002A6067" w14:paraId="33B15FBF" w14:textId="77777777" w:rsidTr="00C04163">
        <w:trPr>
          <w:trHeight w:val="277"/>
        </w:trPr>
        <w:tc>
          <w:tcPr>
            <w:tcW w:w="3955" w:type="dxa"/>
            <w:shd w:val="clear" w:color="auto" w:fill="D9D9D9"/>
          </w:tcPr>
          <w:p w14:paraId="7023F9DF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heading=h.3znysh7" w:colFirst="0" w:colLast="0"/>
            <w:bookmarkEnd w:id="0"/>
          </w:p>
        </w:tc>
        <w:tc>
          <w:tcPr>
            <w:tcW w:w="1980" w:type="dxa"/>
            <w:shd w:val="clear" w:color="auto" w:fill="D9D9D9"/>
          </w:tcPr>
          <w:p w14:paraId="2F35D4D4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</w:t>
            </w:r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 xml:space="preserve"> (n=1285)</w:t>
            </w:r>
          </w:p>
        </w:tc>
        <w:tc>
          <w:tcPr>
            <w:tcW w:w="1980" w:type="dxa"/>
            <w:shd w:val="clear" w:color="auto" w:fill="D9D9D9"/>
          </w:tcPr>
          <w:p w14:paraId="3F328363" w14:textId="7CACA8EF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hort</w:t>
            </w:r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=703)</w:t>
            </w:r>
          </w:p>
        </w:tc>
        <w:tc>
          <w:tcPr>
            <w:tcW w:w="1980" w:type="dxa"/>
            <w:shd w:val="clear" w:color="auto" w:fill="D9D9D9"/>
          </w:tcPr>
          <w:p w14:paraId="0FE7338D" w14:textId="06D9E671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esting </w:t>
            </w:r>
            <w:proofErr w:type="spellStart"/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hort</w:t>
            </w:r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(n=582)</w:t>
            </w:r>
          </w:p>
        </w:tc>
      </w:tr>
      <w:tr w:rsidR="006439B6" w:rsidRPr="002A6067" w14:paraId="04216AAC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36B2ECB7" w14:textId="77777777" w:rsidR="006439B6" w:rsidRPr="00C9330C" w:rsidRDefault="006439B6" w:rsidP="006439B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rdiac outcomes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9300984" w14:textId="565A21A8" w:rsidR="006439B6" w:rsidRPr="00C9330C" w:rsidRDefault="006439B6" w:rsidP="006439B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36</w:t>
            </w: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8</w:t>
            </w: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2E9C90C" w14:textId="13C9AAC3" w:rsidR="006439B6" w:rsidRPr="00C9330C" w:rsidRDefault="006439B6" w:rsidP="006439B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22</w:t>
            </w: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3.1</w:t>
            </w: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DD29EC3" w14:textId="778424F2" w:rsidR="006439B6" w:rsidRPr="00C9330C" w:rsidRDefault="006439B6" w:rsidP="006439B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14</w:t>
            </w: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2.4</w:t>
            </w: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</w:tr>
      <w:tr w:rsidR="006439B6" w:rsidRPr="002A6067" w14:paraId="16899697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1105F512" w14:textId="77777777" w:rsidR="006439B6" w:rsidRPr="00C9330C" w:rsidRDefault="006439B6" w:rsidP="006439B6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Arrhythmia</w:t>
            </w:r>
          </w:p>
        </w:tc>
        <w:tc>
          <w:tcPr>
            <w:tcW w:w="1980" w:type="dxa"/>
            <w:shd w:val="clear" w:color="auto" w:fill="FFFFFF"/>
          </w:tcPr>
          <w:p w14:paraId="2C9769F0" w14:textId="095B5700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545">
              <w:rPr>
                <w:rFonts w:ascii="Times New Roman" w:eastAsia="Times New Roman" w:hAnsi="Times New Roman" w:cs="Times New Roman"/>
                <w:sz w:val="20"/>
                <w:szCs w:val="20"/>
              </w:rPr>
              <w:t>12 (0.9)</w:t>
            </w:r>
          </w:p>
        </w:tc>
        <w:tc>
          <w:tcPr>
            <w:tcW w:w="1980" w:type="dxa"/>
            <w:shd w:val="clear" w:color="auto" w:fill="FFFFFF"/>
          </w:tcPr>
          <w:p w14:paraId="47C7F115" w14:textId="056DEB66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545">
              <w:rPr>
                <w:rFonts w:ascii="Times New Roman" w:eastAsia="Times New Roman" w:hAnsi="Times New Roman" w:cs="Times New Roman"/>
                <w:sz w:val="20"/>
                <w:szCs w:val="20"/>
              </w:rPr>
              <w:t>9 (1.3)</w:t>
            </w:r>
          </w:p>
        </w:tc>
        <w:tc>
          <w:tcPr>
            <w:tcW w:w="1980" w:type="dxa"/>
            <w:shd w:val="clear" w:color="auto" w:fill="FFFFFF"/>
          </w:tcPr>
          <w:p w14:paraId="5C7884C0" w14:textId="5821BD5D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545">
              <w:rPr>
                <w:rFonts w:ascii="Times New Roman" w:eastAsia="Times New Roman" w:hAnsi="Times New Roman" w:cs="Times New Roman"/>
                <w:sz w:val="20"/>
                <w:szCs w:val="20"/>
              </w:rPr>
              <w:t>3 (0.5)</w:t>
            </w:r>
          </w:p>
        </w:tc>
      </w:tr>
      <w:tr w:rsidR="006439B6" w:rsidRPr="002A6067" w14:paraId="3AB8F021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3762D45B" w14:textId="77777777" w:rsidR="006439B6" w:rsidRPr="00C9330C" w:rsidRDefault="006439B6" w:rsidP="006439B6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1980" w:type="dxa"/>
            <w:shd w:val="clear" w:color="auto" w:fill="FFFFFF"/>
          </w:tcPr>
          <w:p w14:paraId="6579750F" w14:textId="0F7F2A7A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545">
              <w:rPr>
                <w:rFonts w:ascii="Times New Roman" w:eastAsia="Times New Roman" w:hAnsi="Times New Roman" w:cs="Times New Roman"/>
                <w:sz w:val="20"/>
                <w:szCs w:val="20"/>
              </w:rPr>
              <w:t>14 (1.1)</w:t>
            </w:r>
          </w:p>
        </w:tc>
        <w:tc>
          <w:tcPr>
            <w:tcW w:w="1980" w:type="dxa"/>
            <w:shd w:val="clear" w:color="auto" w:fill="FFFFFF"/>
          </w:tcPr>
          <w:p w14:paraId="7F8C9DA8" w14:textId="718B6CA6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545">
              <w:rPr>
                <w:rFonts w:ascii="Times New Roman" w:eastAsia="Times New Roman" w:hAnsi="Times New Roman" w:cs="Times New Roman"/>
                <w:sz w:val="20"/>
                <w:szCs w:val="20"/>
              </w:rPr>
              <w:t>10 (1.4)</w:t>
            </w:r>
          </w:p>
        </w:tc>
        <w:tc>
          <w:tcPr>
            <w:tcW w:w="1980" w:type="dxa"/>
            <w:shd w:val="clear" w:color="auto" w:fill="FFFFFF"/>
          </w:tcPr>
          <w:p w14:paraId="508934BC" w14:textId="3FA720F0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545">
              <w:rPr>
                <w:rFonts w:ascii="Times New Roman" w:eastAsia="Times New Roman" w:hAnsi="Times New Roman" w:cs="Times New Roman"/>
                <w:sz w:val="20"/>
                <w:szCs w:val="20"/>
              </w:rPr>
              <w:t>4 (0.7)</w:t>
            </w:r>
          </w:p>
        </w:tc>
      </w:tr>
      <w:tr w:rsidR="006439B6" w:rsidRPr="002A6067" w14:paraId="2D3D53EC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63E1080A" w14:textId="417A8EA7" w:rsidR="006439B6" w:rsidRPr="00C9330C" w:rsidRDefault="006439B6" w:rsidP="006439B6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HF</w:t>
            </w:r>
          </w:p>
        </w:tc>
        <w:tc>
          <w:tcPr>
            <w:tcW w:w="1980" w:type="dxa"/>
            <w:shd w:val="clear" w:color="auto" w:fill="FFFFFF"/>
          </w:tcPr>
          <w:p w14:paraId="4AFE509B" w14:textId="771B118C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545">
              <w:rPr>
                <w:rFonts w:ascii="Times New Roman" w:eastAsia="Times New Roman" w:hAnsi="Times New Roman" w:cs="Times New Roman"/>
                <w:sz w:val="20"/>
                <w:szCs w:val="20"/>
              </w:rPr>
              <w:t>9 (0.7)</w:t>
            </w:r>
          </w:p>
        </w:tc>
        <w:tc>
          <w:tcPr>
            <w:tcW w:w="1980" w:type="dxa"/>
            <w:shd w:val="clear" w:color="auto" w:fill="FFFFFF"/>
          </w:tcPr>
          <w:p w14:paraId="19673682" w14:textId="31E98ECD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4545">
              <w:rPr>
                <w:rFonts w:ascii="Times New Roman" w:eastAsia="Times New Roman" w:hAnsi="Times New Roman" w:cs="Times New Roman"/>
                <w:sz w:val="20"/>
                <w:szCs w:val="20"/>
              </w:rPr>
              <w:t>4 (0.6)</w:t>
            </w:r>
          </w:p>
        </w:tc>
        <w:tc>
          <w:tcPr>
            <w:tcW w:w="1980" w:type="dxa"/>
            <w:shd w:val="clear" w:color="auto" w:fill="FFFFFF"/>
          </w:tcPr>
          <w:p w14:paraId="27A2D7CB" w14:textId="028FEE13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39B6" w:rsidRPr="002A6067" w14:paraId="428E5CAF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24C96206" w14:textId="77777777" w:rsidR="006439B6" w:rsidRPr="00C9330C" w:rsidRDefault="006439B6" w:rsidP="006439B6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Conduction disorder</w:t>
            </w:r>
          </w:p>
        </w:tc>
        <w:tc>
          <w:tcPr>
            <w:tcW w:w="1980" w:type="dxa"/>
            <w:shd w:val="clear" w:color="auto" w:fill="FFFFFF"/>
          </w:tcPr>
          <w:p w14:paraId="5CC23920" w14:textId="150D82C1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FFFFF"/>
          </w:tcPr>
          <w:p w14:paraId="22165C44" w14:textId="25EA0219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FFFFF"/>
          </w:tcPr>
          <w:p w14:paraId="4EDE55CC" w14:textId="69FA9C10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)</w:t>
            </w:r>
          </w:p>
        </w:tc>
      </w:tr>
      <w:tr w:rsidR="006439B6" w:rsidRPr="002A6067" w14:paraId="5FA88852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6A867CCA" w14:textId="77777777" w:rsidR="006439B6" w:rsidRPr="00C9330C" w:rsidRDefault="006439B6" w:rsidP="006439B6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980" w:type="dxa"/>
            <w:shd w:val="clear" w:color="auto" w:fill="FFFFFF"/>
          </w:tcPr>
          <w:p w14:paraId="446E3BB5" w14:textId="567243DE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980" w:type="dxa"/>
            <w:shd w:val="clear" w:color="auto" w:fill="FFFFFF"/>
          </w:tcPr>
          <w:p w14:paraId="53F55EED" w14:textId="0CDAFE91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980" w:type="dxa"/>
            <w:shd w:val="clear" w:color="auto" w:fill="FFFFFF"/>
          </w:tcPr>
          <w:p w14:paraId="07479194" w14:textId="5AF5871D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439B6" w:rsidRPr="002A6067" w14:paraId="73516401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55713175" w14:textId="6B70BF1D" w:rsidR="006439B6" w:rsidRPr="00C9330C" w:rsidRDefault="006439B6" w:rsidP="006439B6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2832DD7" w14:textId="688882E7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7</w:t>
            </w: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5</w:t>
            </w: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D82973B" w14:textId="652AF83E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3</w:t>
            </w: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4</w:t>
            </w: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5F06B4F" w14:textId="6F7A1D9B" w:rsidR="006439B6" w:rsidRPr="00C9330C" w:rsidRDefault="006439B6" w:rsidP="006439B6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4</w:t>
            </w: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0"/>
                <w:szCs w:val="20"/>
              </w:rPr>
              <w:t>0.7</w:t>
            </w: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</w:tr>
      <w:tr w:rsidR="006439B6" w:rsidRPr="002A6067" w14:paraId="18E4409B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13DEE72A" w14:textId="4AB0D4B4" w:rsidR="006439B6" w:rsidRPr="00C9330C" w:rsidRDefault="006439B6" w:rsidP="006439B6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wly diagnosed cardiac events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95702FB" w14:textId="3ACEA670" w:rsidR="006439B6" w:rsidRPr="00C9330C" w:rsidRDefault="006439B6" w:rsidP="006439B6">
            <w:pPr>
              <w:ind w:left="156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C72E8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8 (1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A1A5763" w14:textId="24D3FC84" w:rsidR="006439B6" w:rsidRPr="00C9330C" w:rsidRDefault="006439B6" w:rsidP="006439B6">
            <w:pPr>
              <w:ind w:left="156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C72E8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8 (1.1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F9742A2" w14:textId="738B2805" w:rsidR="006439B6" w:rsidRPr="00C9330C" w:rsidRDefault="006439B6" w:rsidP="006439B6">
            <w:pPr>
              <w:ind w:left="156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C72E8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 (1.7)</w:t>
            </w:r>
          </w:p>
        </w:tc>
      </w:tr>
      <w:tr w:rsidR="00ED35E2" w:rsidRPr="002A6067" w14:paraId="497286CB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5F829C69" w14:textId="77777777" w:rsidR="00ED35E2" w:rsidRPr="00C9330C" w:rsidRDefault="00ED35E2" w:rsidP="000A515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mographic information</w:t>
            </w:r>
          </w:p>
        </w:tc>
        <w:tc>
          <w:tcPr>
            <w:tcW w:w="1980" w:type="dxa"/>
            <w:shd w:val="clear" w:color="auto" w:fill="FFFFFF"/>
          </w:tcPr>
          <w:p w14:paraId="30B75431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</w:tcPr>
          <w:p w14:paraId="0425B2CC" w14:textId="77777777" w:rsidR="00ED35E2" w:rsidRPr="00C9330C" w:rsidRDefault="00ED35E2" w:rsidP="000A5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</w:tcPr>
          <w:p w14:paraId="3548EB2A" w14:textId="77777777" w:rsidR="00ED35E2" w:rsidRPr="00C9330C" w:rsidRDefault="00ED35E2" w:rsidP="000A51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16B8" w:rsidRPr="002A6067" w14:paraId="45C204C8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49AA0019" w14:textId="77777777" w:rsidR="000D16B8" w:rsidRPr="00C9330C" w:rsidRDefault="000D16B8" w:rsidP="000D16B8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Age, Mean (SD), yrs.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9D29D92" w14:textId="00A7EDC4" w:rsidR="000D16B8" w:rsidRPr="00C9330C" w:rsidRDefault="000D16B8" w:rsidP="000D16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6.1 (11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FF39F63" w14:textId="0B20EA8A" w:rsidR="000D16B8" w:rsidRPr="00C9330C" w:rsidRDefault="000D16B8" w:rsidP="000D16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6.6 (12.1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0367F65" w14:textId="0B9A39F5" w:rsidR="000D16B8" w:rsidRPr="00C9330C" w:rsidRDefault="000D16B8" w:rsidP="000D16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5.5 (10.7)</w:t>
            </w:r>
          </w:p>
        </w:tc>
      </w:tr>
      <w:tr w:rsidR="000D16B8" w:rsidRPr="002A6067" w14:paraId="7A4BDF3D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3F3E4440" w14:textId="77777777" w:rsidR="000D16B8" w:rsidRPr="00C9330C" w:rsidRDefault="000D16B8" w:rsidP="000D16B8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BMI, Mean (SD), kg/m</w:t>
            </w: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2CD1A13" w14:textId="56078BA4" w:rsidR="000D16B8" w:rsidRPr="00C9330C" w:rsidRDefault="000D16B8" w:rsidP="000D16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4.3 (4.0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16E280A" w14:textId="03315979" w:rsidR="000D16B8" w:rsidRPr="00C9330C" w:rsidRDefault="000D16B8" w:rsidP="000D16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4.1 (4.0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A02D902" w14:textId="17422FAE" w:rsidR="000D16B8" w:rsidRPr="00C9330C" w:rsidRDefault="000D16B8" w:rsidP="000D16B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4.6 (4.1)</w:t>
            </w:r>
          </w:p>
        </w:tc>
      </w:tr>
      <w:tr w:rsidR="00ED35E2" w:rsidRPr="002A6067" w14:paraId="49018B9C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4BC02C3B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Smoking, N (%)</w:t>
            </w:r>
          </w:p>
        </w:tc>
        <w:tc>
          <w:tcPr>
            <w:tcW w:w="1980" w:type="dxa"/>
            <w:shd w:val="clear" w:color="auto" w:fill="FFFFFF"/>
          </w:tcPr>
          <w:p w14:paraId="266DC40D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FFFFFF"/>
          </w:tcPr>
          <w:p w14:paraId="5C0700C9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tag w:val="goog_rdk_0"/>
                <w:id w:val="1213307839"/>
              </w:sdtPr>
              <w:sdtContent>
                <w:r w:rsidR="00ED35E2" w:rsidRPr="00C9330C">
                  <w:rPr>
                    <w:rFonts w:ascii="Times New Roman" w:eastAsia="Gungsuh" w:hAnsi="Times New Roman" w:cs="Times New Roman"/>
                    <w:sz w:val="20"/>
                    <w:szCs w:val="20"/>
                    <w:highlight w:val="yellow"/>
                  </w:rPr>
                  <w:t xml:space="preserve">　</w:t>
                </w:r>
              </w:sdtContent>
            </w:sdt>
          </w:p>
        </w:tc>
        <w:tc>
          <w:tcPr>
            <w:tcW w:w="1980" w:type="dxa"/>
            <w:shd w:val="clear" w:color="auto" w:fill="FFFFFF"/>
          </w:tcPr>
          <w:p w14:paraId="13B60599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tag w:val="goog_rdk_1"/>
                <w:id w:val="1562676304"/>
              </w:sdtPr>
              <w:sdtContent>
                <w:r w:rsidR="00ED35E2" w:rsidRPr="00C9330C">
                  <w:rPr>
                    <w:rFonts w:ascii="Times New Roman" w:eastAsia="Gungsuh" w:hAnsi="Times New Roman" w:cs="Times New Roman"/>
                    <w:sz w:val="20"/>
                    <w:szCs w:val="20"/>
                    <w:highlight w:val="yellow"/>
                  </w:rPr>
                  <w:t xml:space="preserve">　</w:t>
                </w:r>
              </w:sdtContent>
            </w:sdt>
          </w:p>
        </w:tc>
      </w:tr>
      <w:tr w:rsidR="0002724E" w:rsidRPr="002A6067" w14:paraId="48DEBB87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5B55AF05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1283A5F" w14:textId="65EE5C77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129 (87.9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F540308" w14:textId="045E33CD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27 (89.2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50556C6" w14:textId="2CF5E889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02 (86.3)</w:t>
            </w:r>
          </w:p>
        </w:tc>
      </w:tr>
      <w:tr w:rsidR="0002724E" w:rsidRPr="002A6067" w14:paraId="64511EC0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23CCFC77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9FE3395" w14:textId="70E697EC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4 (7.3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80D8024" w14:textId="595F35DD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6 (6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8F9DAF1" w14:textId="34A24650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8 (8.2)</w:t>
            </w:r>
          </w:p>
        </w:tc>
      </w:tr>
      <w:tr w:rsidR="0002724E" w:rsidRPr="002A6067" w14:paraId="342399DF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1715855E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FAA23EB" w14:textId="50703B89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2 (4.8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D30ADC3" w14:textId="7CA8D3C1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0 (4.3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F86DEF1" w14:textId="73D07CE9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2 (5.5)</w:t>
            </w:r>
          </w:p>
        </w:tc>
      </w:tr>
      <w:tr w:rsidR="00ED35E2" w:rsidRPr="002A6067" w14:paraId="5D1BD1FB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54D2BD14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Drinking, N (%)</w:t>
            </w:r>
          </w:p>
        </w:tc>
        <w:tc>
          <w:tcPr>
            <w:tcW w:w="1980" w:type="dxa"/>
            <w:shd w:val="clear" w:color="auto" w:fill="FFFFFF"/>
          </w:tcPr>
          <w:p w14:paraId="33AC8388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</w:tcPr>
          <w:p w14:paraId="7C3EB505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ag w:val="goog_rdk_2"/>
                <w:id w:val="775685331"/>
              </w:sdtPr>
              <w:sdtContent>
                <w:r w:rsidR="00ED35E2" w:rsidRPr="00C9330C">
                  <w:rPr>
                    <w:rFonts w:ascii="Times New Roman" w:eastAsia="Microsoft JhengHei" w:hAnsi="Times New Roman" w:cs="Times New Roman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1980" w:type="dxa"/>
            <w:shd w:val="clear" w:color="auto" w:fill="FFFFFF"/>
          </w:tcPr>
          <w:p w14:paraId="0CB37F00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ag w:val="goog_rdk_3"/>
                <w:id w:val="1508702426"/>
              </w:sdtPr>
              <w:sdtContent>
                <w:r w:rsidR="00ED35E2" w:rsidRPr="00C9330C">
                  <w:rPr>
                    <w:rFonts w:ascii="Times New Roman" w:eastAsia="Microsoft JhengHei" w:hAnsi="Times New Roman" w:cs="Times New Roman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02724E" w:rsidRPr="002A6067" w14:paraId="4A976D90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0F535FC1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C8D333A" w14:textId="6793BDE9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137 (88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FF2EFD2" w14:textId="29E97846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25 (88.9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5E70429" w14:textId="7CB7ED18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12 (88.0)</w:t>
            </w:r>
          </w:p>
        </w:tc>
      </w:tr>
      <w:tr w:rsidR="0002724E" w:rsidRPr="002A6067" w14:paraId="580B3482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2E5310E5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3BBE407" w14:textId="370F9F7D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9 (5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A27BB49" w14:textId="6D665C4B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5 (6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14891BA" w14:textId="0AEF99F1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 (4.1)</w:t>
            </w:r>
          </w:p>
        </w:tc>
      </w:tr>
      <w:tr w:rsidR="0002724E" w:rsidRPr="002A6067" w14:paraId="22119F6B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40EA31F3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38B0A98" w14:textId="24F16D39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9 (6.1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82268D3" w14:textId="5CF7DFCC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3 (4.7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B1C2705" w14:textId="2C5188E0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6 (7.9)</w:t>
            </w:r>
          </w:p>
        </w:tc>
      </w:tr>
      <w:tr w:rsidR="00ED35E2" w:rsidRPr="002A6067" w14:paraId="37E2802F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191D92FB" w14:textId="77777777" w:rsidR="00ED35E2" w:rsidRPr="00C9330C" w:rsidRDefault="00ED35E2" w:rsidP="000A515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" w:name="_heading=h.gjdgxs" w:colFirst="0" w:colLast="0"/>
            <w:bookmarkEnd w:id="1"/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cer condition</w:t>
            </w:r>
          </w:p>
        </w:tc>
        <w:tc>
          <w:tcPr>
            <w:tcW w:w="1980" w:type="dxa"/>
            <w:shd w:val="clear" w:color="auto" w:fill="FFFFFF"/>
          </w:tcPr>
          <w:p w14:paraId="1E9C691F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</w:tcPr>
          <w:p w14:paraId="71799E1B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6"/>
                <w:id w:val="139237673"/>
              </w:sdtPr>
              <w:sdtContent>
                <w:r w:rsidR="00ED35E2" w:rsidRPr="00C9330C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1980" w:type="dxa"/>
            <w:shd w:val="clear" w:color="auto" w:fill="FFFFFF"/>
          </w:tcPr>
          <w:p w14:paraId="61B35576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7"/>
                <w:id w:val="159428721"/>
              </w:sdtPr>
              <w:sdtContent>
                <w:r w:rsidR="00ED35E2" w:rsidRPr="00C9330C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ED35E2" w:rsidRPr="002A6067" w14:paraId="057533E5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075C6FA2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Tumor size, mm</w:t>
            </w:r>
          </w:p>
        </w:tc>
        <w:tc>
          <w:tcPr>
            <w:tcW w:w="1980" w:type="dxa"/>
            <w:shd w:val="clear" w:color="auto" w:fill="FFFFFF"/>
          </w:tcPr>
          <w:p w14:paraId="00334431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</w:tcPr>
          <w:p w14:paraId="49CBB0F7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8"/>
                <w:id w:val="1252384643"/>
              </w:sdtPr>
              <w:sdtContent>
                <w:r w:rsidR="00ED35E2" w:rsidRPr="00C9330C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1980" w:type="dxa"/>
            <w:shd w:val="clear" w:color="auto" w:fill="FFFFFF"/>
          </w:tcPr>
          <w:p w14:paraId="2650D12B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9"/>
                <w:id w:val="558065264"/>
              </w:sdtPr>
              <w:sdtContent>
                <w:r w:rsidR="00ED35E2" w:rsidRPr="00C9330C">
                  <w:rPr>
                    <w:rFonts w:ascii="Times New Roman" w:eastAsia="Gungsuh" w:hAnsi="Times New Roman" w:cs="Times New Roman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02724E" w:rsidRPr="002A6067" w14:paraId="162DF0F5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7C54806D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an (SD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0CFC431" w14:textId="03025EDD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.3 (20.0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DA66989" w14:textId="08332D34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.6 (21.1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42B8F87" w14:textId="49E96CD7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8.9 (18.4)</w:t>
            </w:r>
          </w:p>
        </w:tc>
      </w:tr>
      <w:tr w:rsidR="0002724E" w:rsidRPr="002A6067" w14:paraId="5569A9C0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7B81A258" w14:textId="77777777" w:rsidR="0002724E" w:rsidRPr="003552AD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dian [IQR]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73E04C7" w14:textId="2511599D" w:rsidR="0002724E" w:rsidRPr="003552AD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.0 [</w:t>
            </w:r>
            <w:r w:rsidR="003552AD"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6.0</w:t>
            </w:r>
            <w:r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r w:rsidR="003552AD"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5.</w:t>
            </w:r>
            <w:r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]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14A150A" w14:textId="19A8BD87" w:rsidR="0002724E" w:rsidRPr="003552AD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.0 [1</w:t>
            </w:r>
            <w:r w:rsidR="003552AD"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.</w:t>
            </w:r>
            <w:r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0, </w:t>
            </w:r>
            <w:r w:rsidR="003552AD"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5.0</w:t>
            </w:r>
            <w:r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]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2161D29" w14:textId="2CFBF9BC" w:rsidR="0002724E" w:rsidRPr="003552AD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.0 [</w:t>
            </w:r>
            <w:r w:rsidR="003552AD"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7.0</w:t>
            </w:r>
            <w:r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 xml:space="preserve">, </w:t>
            </w:r>
            <w:r w:rsidR="003552AD"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5.0</w:t>
            </w:r>
            <w:r w:rsidRPr="003552A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]</w:t>
            </w:r>
          </w:p>
        </w:tc>
      </w:tr>
      <w:tr w:rsidR="0002724E" w:rsidRPr="002A6067" w14:paraId="4F6828B0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3CFC9768" w14:textId="0F2EFB98" w:rsidR="0002724E" w:rsidRPr="00C9330C" w:rsidRDefault="0002724E" w:rsidP="0002724E">
            <w:pPr>
              <w:ind w:left="156" w:firstLine="1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14944B4" w14:textId="388525E5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4 (2.6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2DD71A7" w14:textId="670BA193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6 (2.3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45DD959" w14:textId="44426702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8 (3.1)</w:t>
            </w:r>
          </w:p>
        </w:tc>
      </w:tr>
      <w:tr w:rsidR="00ED35E2" w:rsidRPr="002A6067" w14:paraId="59802D18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51A20E54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Cancer stage, N (%)</w:t>
            </w:r>
          </w:p>
        </w:tc>
        <w:tc>
          <w:tcPr>
            <w:tcW w:w="1980" w:type="dxa"/>
            <w:shd w:val="clear" w:color="auto" w:fill="FFFFFF"/>
          </w:tcPr>
          <w:p w14:paraId="510C95B7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FFFFFF"/>
          </w:tcPr>
          <w:p w14:paraId="6AD86837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tag w:val="goog_rdk_10"/>
                <w:id w:val="890614640"/>
              </w:sdtPr>
              <w:sdtContent>
                <w:r w:rsidR="00ED35E2" w:rsidRPr="00C9330C">
                  <w:rPr>
                    <w:rFonts w:ascii="Times New Roman" w:eastAsia="Gungsuh" w:hAnsi="Times New Roman" w:cs="Times New Roman"/>
                    <w:sz w:val="20"/>
                    <w:szCs w:val="20"/>
                    <w:highlight w:val="yellow"/>
                  </w:rPr>
                  <w:t xml:space="preserve">　</w:t>
                </w:r>
              </w:sdtContent>
            </w:sdt>
          </w:p>
        </w:tc>
        <w:tc>
          <w:tcPr>
            <w:tcW w:w="1980" w:type="dxa"/>
            <w:shd w:val="clear" w:color="auto" w:fill="FFFFFF"/>
          </w:tcPr>
          <w:p w14:paraId="0B2304EA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tag w:val="goog_rdk_11"/>
                <w:id w:val="941726940"/>
              </w:sdtPr>
              <w:sdtContent>
                <w:r w:rsidR="00ED35E2" w:rsidRPr="00C9330C">
                  <w:rPr>
                    <w:rFonts w:ascii="Times New Roman" w:eastAsia="Gungsuh" w:hAnsi="Times New Roman" w:cs="Times New Roman"/>
                    <w:sz w:val="20"/>
                    <w:szCs w:val="20"/>
                    <w:highlight w:val="yellow"/>
                  </w:rPr>
                  <w:t xml:space="preserve">　</w:t>
                </w:r>
              </w:sdtContent>
            </w:sdt>
          </w:p>
        </w:tc>
      </w:tr>
      <w:tr w:rsidR="0002724E" w:rsidRPr="002A6067" w14:paraId="461B9606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254ED261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= 0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BE992DA" w14:textId="2EE35075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7 (3.7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AB39734" w14:textId="61926E5F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 (4.1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6BC6FD8" w14:textId="49A1127F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8 (3.1)</w:t>
            </w:r>
          </w:p>
        </w:tc>
      </w:tr>
      <w:tr w:rsidR="0002724E" w:rsidRPr="002A6067" w14:paraId="2EFB50C4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2B5734E1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= 1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B946744" w14:textId="434F5FC3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57 (27.8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74A7924" w14:textId="57199C92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14 (30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F1620F6" w14:textId="0C9879FD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3 (24.6)</w:t>
            </w:r>
          </w:p>
        </w:tc>
      </w:tr>
      <w:tr w:rsidR="0002724E" w:rsidRPr="002A6067" w14:paraId="47088D02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7A56290B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= 2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67193E4" w14:textId="508C966E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36 (49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E436645" w14:textId="3C73EAA7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55 (50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AB75A1A" w14:textId="45FDE9B3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81 (48.3)</w:t>
            </w:r>
          </w:p>
        </w:tc>
      </w:tr>
      <w:tr w:rsidR="0002724E" w:rsidRPr="002A6067" w14:paraId="7FC924F7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2E165F58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= 3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B546FBD" w14:textId="38FB5A7C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8 (6.1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14F650C" w14:textId="1DCB1473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6 (6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DE470D3" w14:textId="12DC4B9C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2 (5.5)</w:t>
            </w:r>
          </w:p>
        </w:tc>
      </w:tr>
      <w:tr w:rsidR="0002724E" w:rsidRPr="002A6067" w14:paraId="207D0141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629C2186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stage = 4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ABEED05" w14:textId="284D4C42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6 (7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9979C67" w14:textId="38733660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0 (7.1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857EF1D" w14:textId="36F9D5C5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6 (7.9)</w:t>
            </w:r>
          </w:p>
        </w:tc>
      </w:tr>
      <w:tr w:rsidR="0002724E" w:rsidRPr="002A6067" w14:paraId="16E0E2CF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76A5ECA8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674E543" w14:textId="298AB8B1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1 (5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D8C1B79" w14:textId="49DC14C6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 (1.3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306CC85" w14:textId="1B15CBCB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2 (10.7)</w:t>
            </w:r>
          </w:p>
        </w:tc>
      </w:tr>
      <w:tr w:rsidR="00ED35E2" w:rsidRPr="002A6067" w14:paraId="571BD9B8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4C69E688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HER2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5BDC640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2C6B4CBC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2B6B86B7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2724E" w:rsidRPr="002A6067" w14:paraId="05969523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627C4D5F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 Negative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5B11412" w14:textId="2E37F8BF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20 (63.8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55BD939" w14:textId="344E9499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47 (63.6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FA91BA7" w14:textId="45A789EC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73 (64.1)</w:t>
            </w:r>
          </w:p>
        </w:tc>
      </w:tr>
      <w:tr w:rsidR="0002724E" w:rsidRPr="002A6067" w14:paraId="60C6532E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7CE40D6B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 Positive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3E3BA6E" w14:textId="4763027E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58 (27.9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273F1D7" w14:textId="3C637ADC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93 (27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511A3D1" w14:textId="4F6D10A7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65 (28.4)</w:t>
            </w:r>
          </w:p>
        </w:tc>
      </w:tr>
      <w:tr w:rsidR="0002724E" w:rsidRPr="002A6067" w14:paraId="37AEF7EB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3371E5C7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 Unknown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388C382" w14:textId="2624C27E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07 (8.3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0C11F41" w14:textId="6B461DDC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3 (9.0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BD8CFF7" w14:textId="7BF462B3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4 (7.6)</w:t>
            </w:r>
          </w:p>
        </w:tc>
      </w:tr>
      <w:tr w:rsidR="00ED35E2" w:rsidRPr="002A6067" w14:paraId="44698819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4E69CD42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PR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BF4437A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74CD8BBD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0C76CB7F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724E" w:rsidRPr="002A6067" w14:paraId="44AAE684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1F97136E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 Negative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1D12F78" w14:textId="697B6EE0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90 (30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116AD2A" w14:textId="3F597F56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32 (33.0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DFE024B" w14:textId="6776D8A9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58 (27.1)</w:t>
            </w:r>
          </w:p>
        </w:tc>
      </w:tr>
      <w:tr w:rsidR="0002724E" w:rsidRPr="002A6067" w14:paraId="7CE224DA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6B5A25C0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 Positive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C6721BF" w14:textId="5562C41A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41 (65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B8684EA" w14:textId="490A0B30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47 (63.6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2A5C779" w14:textId="215BFFF0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94 (67.7)</w:t>
            </w:r>
          </w:p>
        </w:tc>
      </w:tr>
      <w:tr w:rsidR="0002724E" w:rsidRPr="002A6067" w14:paraId="77D53B72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0AACAC5F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 Unknown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D5D5EA7" w14:textId="6176694F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4 (4.2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204F19B" w14:textId="16B2F4B6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 (3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2B57EFB" w14:textId="6A62AB01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0 (5.2)</w:t>
            </w:r>
          </w:p>
        </w:tc>
      </w:tr>
      <w:tr w:rsidR="00ED35E2" w:rsidRPr="002A6067" w14:paraId="7992AEB9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4A568391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ER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40234F4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13B66855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57CD49BD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2724E" w:rsidRPr="002A6067" w14:paraId="5608ED2B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0B45F1F6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 Negative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5601C7F" w14:textId="66472ABD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4 (22.9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331FB78" w14:textId="533F8BA5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59 (22.6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F89016F" w14:textId="47DD23DD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35 (23.2)</w:t>
            </w:r>
          </w:p>
        </w:tc>
      </w:tr>
      <w:tr w:rsidR="0002724E" w:rsidRPr="002A6067" w14:paraId="4A3BA0E8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2F7F6F67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 Positive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6E181A8" w14:textId="09B5B6D8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34 (72.7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437EF8F" w14:textId="1B3442FB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20 (74.0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0EE1F83" w14:textId="3EFA47BD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14 (71.1)</w:t>
            </w:r>
          </w:p>
        </w:tc>
      </w:tr>
      <w:tr w:rsidR="0002724E" w:rsidRPr="002A6067" w14:paraId="5E80FEBA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6C98C696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 Unknown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C0759C9" w14:textId="229EEC1D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7 (4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10C4013" w14:textId="45D4CED4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 (3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E02DA64" w14:textId="100F80FF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3 (5.7)</w:t>
            </w:r>
          </w:p>
        </w:tc>
      </w:tr>
      <w:tr w:rsidR="00A551D1" w:rsidRPr="002A6067" w14:paraId="12C09CC1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56E92421" w14:textId="1F0C1EC5" w:rsidR="00A551D1" w:rsidRPr="00E14003" w:rsidRDefault="00A551D1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eastAsia="Times New Roman" w:hAnsi="Times New Roman" w:cs="Times New Roman"/>
                <w:sz w:val="20"/>
                <w:szCs w:val="20"/>
              </w:rPr>
              <w:t>Laterality</w:t>
            </w:r>
            <w:r w:rsidR="00E00453" w:rsidRPr="00E14003">
              <w:rPr>
                <w:rFonts w:ascii="Times New Roman" w:eastAsia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91BDAA8" w14:textId="77777777" w:rsidR="00A551D1" w:rsidRPr="00E14003" w:rsidRDefault="00A551D1" w:rsidP="0002724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4CA0429C" w14:textId="77777777" w:rsidR="00A551D1" w:rsidRPr="00E14003" w:rsidRDefault="00A551D1" w:rsidP="0002724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3B2843DF" w14:textId="77777777" w:rsidR="00A551D1" w:rsidRPr="00E14003" w:rsidRDefault="00A551D1" w:rsidP="0002724E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A551D1" w:rsidRPr="002A6067" w14:paraId="7C9237A5" w14:textId="77777777" w:rsidTr="004F480E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7E25840D" w14:textId="1234C4DD" w:rsidR="00A551D1" w:rsidRPr="00E14003" w:rsidRDefault="00A551D1" w:rsidP="00A551D1">
            <w:pPr>
              <w:ind w:left="156" w:firstLine="1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ight</w:t>
            </w:r>
          </w:p>
        </w:tc>
        <w:tc>
          <w:tcPr>
            <w:tcW w:w="1980" w:type="dxa"/>
            <w:shd w:val="clear" w:color="auto" w:fill="FFFFFF"/>
          </w:tcPr>
          <w:p w14:paraId="0047F038" w14:textId="7DC80FC7" w:rsidR="00A551D1" w:rsidRPr="00E14003" w:rsidRDefault="00A551D1" w:rsidP="00A551D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639 (49.7)</w:t>
            </w:r>
          </w:p>
        </w:tc>
        <w:tc>
          <w:tcPr>
            <w:tcW w:w="1980" w:type="dxa"/>
            <w:shd w:val="clear" w:color="auto" w:fill="FFFFFF"/>
          </w:tcPr>
          <w:p w14:paraId="62D753CE" w14:textId="37702911" w:rsidR="00A551D1" w:rsidRPr="00E14003" w:rsidRDefault="00A551D1" w:rsidP="00A551D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348 (49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9B70044" w14:textId="180A8267" w:rsidR="00A551D1" w:rsidRPr="00E14003" w:rsidRDefault="00A551D1" w:rsidP="00A551D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291 (50.0)</w:t>
            </w:r>
          </w:p>
        </w:tc>
      </w:tr>
      <w:tr w:rsidR="00A551D1" w:rsidRPr="002A6067" w14:paraId="3D346B8A" w14:textId="77777777" w:rsidTr="004F480E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302E48F0" w14:textId="4BA790CC" w:rsidR="00A551D1" w:rsidRPr="00E14003" w:rsidRDefault="00A551D1" w:rsidP="00A551D1">
            <w:pPr>
              <w:ind w:left="156" w:firstLine="1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980" w:type="dxa"/>
            <w:shd w:val="clear" w:color="auto" w:fill="FFFFFF"/>
          </w:tcPr>
          <w:p w14:paraId="7AB0F713" w14:textId="7F1233CF" w:rsidR="00A551D1" w:rsidRPr="00E14003" w:rsidRDefault="00A551D1" w:rsidP="00A551D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601 (46.8)</w:t>
            </w:r>
          </w:p>
        </w:tc>
        <w:tc>
          <w:tcPr>
            <w:tcW w:w="1980" w:type="dxa"/>
            <w:shd w:val="clear" w:color="auto" w:fill="FFFFFF"/>
          </w:tcPr>
          <w:p w14:paraId="72039693" w14:textId="64E43343" w:rsidR="00A551D1" w:rsidRPr="00E14003" w:rsidRDefault="00A551D1" w:rsidP="00A551D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334 (47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EB47D37" w14:textId="663978FD" w:rsidR="00A551D1" w:rsidRPr="00E14003" w:rsidRDefault="00A551D1" w:rsidP="00A551D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267 (45.9)</w:t>
            </w:r>
          </w:p>
        </w:tc>
      </w:tr>
      <w:tr w:rsidR="00A551D1" w:rsidRPr="002A6067" w14:paraId="5DED1432" w14:textId="77777777" w:rsidTr="004F480E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24DB35FE" w14:textId="526F3911" w:rsidR="00A551D1" w:rsidRPr="00E14003" w:rsidRDefault="00A551D1" w:rsidP="00A551D1">
            <w:pPr>
              <w:ind w:left="156" w:firstLine="1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eastAsia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1980" w:type="dxa"/>
            <w:shd w:val="clear" w:color="auto" w:fill="FFFFFF"/>
          </w:tcPr>
          <w:p w14:paraId="08B310E4" w14:textId="785A8967" w:rsidR="00A551D1" w:rsidRPr="00E14003" w:rsidRDefault="00A551D1" w:rsidP="00A551D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28 (2.2)</w:t>
            </w:r>
          </w:p>
        </w:tc>
        <w:tc>
          <w:tcPr>
            <w:tcW w:w="1980" w:type="dxa"/>
            <w:shd w:val="clear" w:color="auto" w:fill="FFFFFF"/>
          </w:tcPr>
          <w:p w14:paraId="589BB678" w14:textId="218F7320" w:rsidR="00A551D1" w:rsidRPr="00E14003" w:rsidRDefault="00A551D1" w:rsidP="00A551D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8 (2.6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8B409E9" w14:textId="45E37E5E" w:rsidR="00A551D1" w:rsidRPr="00E14003" w:rsidRDefault="00A551D1" w:rsidP="00A551D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0 (1.7)</w:t>
            </w:r>
          </w:p>
        </w:tc>
      </w:tr>
      <w:tr w:rsidR="00A551D1" w:rsidRPr="002A6067" w14:paraId="74E51E68" w14:textId="77777777" w:rsidTr="004F480E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442C2C6C" w14:textId="7DA9F24E" w:rsidR="00A551D1" w:rsidRPr="00E14003" w:rsidRDefault="00A551D1" w:rsidP="00A551D1">
            <w:pPr>
              <w:ind w:left="156" w:firstLine="1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980" w:type="dxa"/>
            <w:shd w:val="clear" w:color="auto" w:fill="FFFFFF"/>
          </w:tcPr>
          <w:p w14:paraId="6DB10B84" w14:textId="44562256" w:rsidR="00A551D1" w:rsidRPr="00E14003" w:rsidRDefault="00A551D1" w:rsidP="00A551D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7 (1.3)</w:t>
            </w:r>
          </w:p>
        </w:tc>
        <w:tc>
          <w:tcPr>
            <w:tcW w:w="1980" w:type="dxa"/>
            <w:shd w:val="clear" w:color="auto" w:fill="FFFFFF"/>
          </w:tcPr>
          <w:p w14:paraId="3C13B074" w14:textId="174047AD" w:rsidR="00A551D1" w:rsidRPr="00E14003" w:rsidRDefault="00A551D1" w:rsidP="00A551D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3 (0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A652263" w14:textId="4373AAAC" w:rsidR="00A551D1" w:rsidRPr="00E14003" w:rsidRDefault="00A551D1" w:rsidP="00A551D1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4 (2.4)</w:t>
            </w:r>
          </w:p>
        </w:tc>
      </w:tr>
      <w:tr w:rsidR="00ED35E2" w:rsidRPr="002A6067" w14:paraId="68D8C1ED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15B9070E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Radiation therapy, N (%)</w:t>
            </w:r>
          </w:p>
        </w:tc>
        <w:tc>
          <w:tcPr>
            <w:tcW w:w="1980" w:type="dxa"/>
            <w:shd w:val="clear" w:color="auto" w:fill="FFFFFF"/>
          </w:tcPr>
          <w:p w14:paraId="7650639F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</w:tcPr>
          <w:p w14:paraId="050ACC2B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ag w:val="goog_rdk_14"/>
                <w:id w:val="1873883600"/>
              </w:sdtPr>
              <w:sdtContent>
                <w:r w:rsidR="00ED35E2" w:rsidRPr="00C9330C">
                  <w:rPr>
                    <w:rFonts w:ascii="Times New Roman" w:eastAsia="Microsoft JhengHei" w:hAnsi="Times New Roman" w:cs="Times New Roman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1980" w:type="dxa"/>
            <w:shd w:val="clear" w:color="auto" w:fill="FFFFFF"/>
          </w:tcPr>
          <w:p w14:paraId="0A473569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ag w:val="goog_rdk_15"/>
                <w:id w:val="1550177074"/>
              </w:sdtPr>
              <w:sdtContent>
                <w:r w:rsidR="00ED35E2" w:rsidRPr="00C9330C">
                  <w:rPr>
                    <w:rFonts w:ascii="Times New Roman" w:eastAsia="Microsoft JhengHei" w:hAnsi="Times New Roman" w:cs="Times New Roman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02724E" w:rsidRPr="002A6067" w14:paraId="4F049B97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5E94978F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5872976" w14:textId="6E0C4E97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59 (35.7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D4E458C" w14:textId="692FFAA7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33 (47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ECECFBF" w14:textId="70AFC5FC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26 (21.6)</w:t>
            </w:r>
          </w:p>
        </w:tc>
      </w:tr>
      <w:tr w:rsidR="0002724E" w:rsidRPr="002A6067" w14:paraId="622E635C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7ED1DB73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3DCC4AF" w14:textId="224B5547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02 (62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7725BCB" w14:textId="3F133AAB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55 (50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9385C00" w14:textId="5FBE7C99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47 (76.8)</w:t>
            </w:r>
          </w:p>
        </w:tc>
      </w:tr>
      <w:tr w:rsidR="0002724E" w:rsidRPr="002A6067" w14:paraId="3A017A30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28A6A7D3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C81169B" w14:textId="29BEE88D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 (1.9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F4D00B1" w14:textId="1BEC4370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5 (2.1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8204B9B" w14:textId="51E3EDD6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 (1.5)</w:t>
            </w:r>
          </w:p>
        </w:tc>
      </w:tr>
      <w:tr w:rsidR="00ED35E2" w:rsidRPr="002A6067" w14:paraId="0B980172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65B94719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Surgery, N (%)</w:t>
            </w:r>
          </w:p>
        </w:tc>
        <w:tc>
          <w:tcPr>
            <w:tcW w:w="1980" w:type="dxa"/>
            <w:shd w:val="clear" w:color="auto" w:fill="FFFFFF"/>
          </w:tcPr>
          <w:p w14:paraId="0FE964C0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</w:tcPr>
          <w:p w14:paraId="07CAC4FD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ag w:val="goog_rdk_16"/>
                <w:id w:val="-2055533543"/>
              </w:sdtPr>
              <w:sdtContent>
                <w:r w:rsidR="00ED35E2" w:rsidRPr="00C9330C">
                  <w:rPr>
                    <w:rFonts w:ascii="Times New Roman" w:eastAsia="Microsoft JhengHei" w:hAnsi="Times New Roman" w:cs="Times New Roman"/>
                    <w:sz w:val="20"/>
                    <w:szCs w:val="20"/>
                  </w:rPr>
                  <w:t xml:space="preserve">　</w:t>
                </w:r>
              </w:sdtContent>
            </w:sdt>
          </w:p>
        </w:tc>
        <w:tc>
          <w:tcPr>
            <w:tcW w:w="1980" w:type="dxa"/>
            <w:shd w:val="clear" w:color="auto" w:fill="FFFFFF"/>
          </w:tcPr>
          <w:p w14:paraId="08F3C9F9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ag w:val="goog_rdk_17"/>
                <w:id w:val="1774206221"/>
              </w:sdtPr>
              <w:sdtContent>
                <w:r w:rsidR="00ED35E2" w:rsidRPr="00C9330C">
                  <w:rPr>
                    <w:rFonts w:ascii="Times New Roman" w:eastAsia="Microsoft JhengHei" w:hAnsi="Times New Roman" w:cs="Times New Roman"/>
                    <w:sz w:val="20"/>
                    <w:szCs w:val="20"/>
                  </w:rPr>
                  <w:t xml:space="preserve">　</w:t>
                </w:r>
              </w:sdtContent>
            </w:sdt>
          </w:p>
        </w:tc>
      </w:tr>
      <w:tr w:rsidR="0002724E" w:rsidRPr="002A6067" w14:paraId="392B9B9F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617C176D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09BA675" w14:textId="5B1A5594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0 (7.0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E4DCBFE" w14:textId="1C51FE56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6 (8.0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997A1EC" w14:textId="1096EE7B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4 (5.8)</w:t>
            </w:r>
          </w:p>
        </w:tc>
      </w:tr>
      <w:tr w:rsidR="0002724E" w:rsidRPr="002A6067" w14:paraId="45530D40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58FE0823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48B1DB4" w14:textId="094791DE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178 (91.7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7FF46F4" w14:textId="19B3B96F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38 (90.8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751B9D5" w14:textId="1EDD8B40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40 (92.8)</w:t>
            </w:r>
          </w:p>
        </w:tc>
      </w:tr>
      <w:tr w:rsidR="0002724E" w:rsidRPr="002A6067" w14:paraId="1A751D16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1E30272B" w14:textId="77777777" w:rsidR="0002724E" w:rsidRPr="00C9330C" w:rsidRDefault="0002724E" w:rsidP="0002724E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85B6B12" w14:textId="3433EB5F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7 (1.3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6277233" w14:textId="46D95C2D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 (1.3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254CE24" w14:textId="1BB1FAD3" w:rsidR="0002724E" w:rsidRPr="00C9330C" w:rsidRDefault="0002724E" w:rsidP="0002724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 (1.4)</w:t>
            </w:r>
          </w:p>
        </w:tc>
      </w:tr>
      <w:tr w:rsidR="00A7177C" w:rsidRPr="002A6067" w14:paraId="470EC427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77B36199" w14:textId="6C7F4F08" w:rsidR="00A7177C" w:rsidRPr="00C9330C" w:rsidRDefault="0086449B" w:rsidP="00A7177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-cancer drug, N (%)</w:t>
            </w:r>
          </w:p>
        </w:tc>
        <w:tc>
          <w:tcPr>
            <w:tcW w:w="1980" w:type="dxa"/>
            <w:shd w:val="clear" w:color="auto" w:fill="FFFFFF"/>
          </w:tcPr>
          <w:p w14:paraId="37B41368" w14:textId="77777777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</w:tcPr>
          <w:p w14:paraId="12595B1E" w14:textId="77777777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FFFFFF"/>
          </w:tcPr>
          <w:p w14:paraId="09095BAD" w14:textId="77777777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</w:p>
        </w:tc>
      </w:tr>
      <w:tr w:rsidR="00A7177C" w:rsidRPr="002A6067" w14:paraId="0AEA041D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4B2BE0D6" w14:textId="4A539969" w:rsidR="00A7177C" w:rsidRPr="00C9330C" w:rsidRDefault="00A7177C" w:rsidP="00A7177C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Targeted therapy</w:t>
            </w:r>
          </w:p>
        </w:tc>
        <w:tc>
          <w:tcPr>
            <w:tcW w:w="1980" w:type="dxa"/>
            <w:shd w:val="clear" w:color="auto" w:fill="FFFFFF"/>
          </w:tcPr>
          <w:p w14:paraId="6D5D424A" w14:textId="15F02747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87 (6.8)</w:t>
            </w:r>
          </w:p>
        </w:tc>
        <w:tc>
          <w:tcPr>
            <w:tcW w:w="1980" w:type="dxa"/>
            <w:shd w:val="clear" w:color="auto" w:fill="FFFFFF"/>
          </w:tcPr>
          <w:p w14:paraId="2DC4F4D7" w14:textId="391F923B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67 (9.5)</w:t>
            </w:r>
          </w:p>
        </w:tc>
        <w:tc>
          <w:tcPr>
            <w:tcW w:w="1980" w:type="dxa"/>
            <w:shd w:val="clear" w:color="auto" w:fill="FFFFFF"/>
          </w:tcPr>
          <w:p w14:paraId="77F19B91" w14:textId="0B39A732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20 (3.4)</w:t>
            </w:r>
          </w:p>
        </w:tc>
      </w:tr>
      <w:tr w:rsidR="00A7177C" w:rsidRPr="002A6067" w14:paraId="3B3937FD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7D33B2C3" w14:textId="6A06167D" w:rsidR="00A7177C" w:rsidRPr="00C9330C" w:rsidRDefault="00A7177C" w:rsidP="0086449B">
            <w:pPr>
              <w:ind w:firstLine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Anti-HER2</w:t>
            </w:r>
          </w:p>
        </w:tc>
        <w:tc>
          <w:tcPr>
            <w:tcW w:w="1980" w:type="dxa"/>
            <w:shd w:val="clear" w:color="auto" w:fill="FFFFFF"/>
          </w:tcPr>
          <w:p w14:paraId="435DCF90" w14:textId="3DCFE0C3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70 (5.4)</w:t>
            </w:r>
          </w:p>
        </w:tc>
        <w:tc>
          <w:tcPr>
            <w:tcW w:w="1980" w:type="dxa"/>
            <w:shd w:val="clear" w:color="auto" w:fill="FFFFFF"/>
          </w:tcPr>
          <w:p w14:paraId="00F0905F" w14:textId="6AEE6A22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55 (7.8)</w:t>
            </w:r>
          </w:p>
        </w:tc>
        <w:tc>
          <w:tcPr>
            <w:tcW w:w="1980" w:type="dxa"/>
            <w:shd w:val="clear" w:color="auto" w:fill="FFFFFF"/>
          </w:tcPr>
          <w:p w14:paraId="27DF43D0" w14:textId="576A9DA0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15 (2.6)</w:t>
            </w:r>
          </w:p>
        </w:tc>
      </w:tr>
      <w:tr w:rsidR="00A7177C" w:rsidRPr="002A6067" w14:paraId="4C0D5A11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6AB6DFE1" w14:textId="3E15ACE2" w:rsidR="00A7177C" w:rsidRPr="00C9330C" w:rsidRDefault="00A7177C" w:rsidP="0086449B">
            <w:pPr>
              <w:ind w:firstLine="3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Kinase inhibitors</w:t>
            </w:r>
          </w:p>
        </w:tc>
        <w:tc>
          <w:tcPr>
            <w:tcW w:w="1980" w:type="dxa"/>
            <w:shd w:val="clear" w:color="auto" w:fill="FFFFFF"/>
          </w:tcPr>
          <w:p w14:paraId="04B7AF08" w14:textId="302DE5F5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17 (1.4)</w:t>
            </w:r>
          </w:p>
        </w:tc>
        <w:tc>
          <w:tcPr>
            <w:tcW w:w="1980" w:type="dxa"/>
            <w:shd w:val="clear" w:color="auto" w:fill="FFFFFF"/>
          </w:tcPr>
          <w:p w14:paraId="15C275CA" w14:textId="6BDBB1E1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12 (1.7)</w:t>
            </w:r>
          </w:p>
        </w:tc>
        <w:tc>
          <w:tcPr>
            <w:tcW w:w="1980" w:type="dxa"/>
            <w:shd w:val="clear" w:color="auto" w:fill="FFFFFF"/>
          </w:tcPr>
          <w:p w14:paraId="602D7C7B" w14:textId="664408AF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5 (1.8)</w:t>
            </w:r>
          </w:p>
        </w:tc>
      </w:tr>
      <w:tr w:rsidR="00A7177C" w:rsidRPr="002A6067" w14:paraId="031A758A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75B5E53F" w14:textId="39BDCDDC" w:rsidR="00A7177C" w:rsidRPr="00C9330C" w:rsidRDefault="00A7177C" w:rsidP="00A7177C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  <w:tc>
          <w:tcPr>
            <w:tcW w:w="1980" w:type="dxa"/>
            <w:shd w:val="clear" w:color="auto" w:fill="FFFFFF"/>
          </w:tcPr>
          <w:p w14:paraId="5E288923" w14:textId="5B0E1CD4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1258 (97.9)</w:t>
            </w:r>
          </w:p>
        </w:tc>
        <w:tc>
          <w:tcPr>
            <w:tcW w:w="1980" w:type="dxa"/>
            <w:shd w:val="clear" w:color="auto" w:fill="FFFFFF"/>
          </w:tcPr>
          <w:p w14:paraId="5421F77A" w14:textId="4774E980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684 (97.3)</w:t>
            </w:r>
          </w:p>
        </w:tc>
        <w:tc>
          <w:tcPr>
            <w:tcW w:w="1980" w:type="dxa"/>
            <w:shd w:val="clear" w:color="auto" w:fill="FFFFFF"/>
          </w:tcPr>
          <w:p w14:paraId="361FF583" w14:textId="6B2EB055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574 (98.6)</w:t>
            </w:r>
          </w:p>
        </w:tc>
      </w:tr>
      <w:tr w:rsidR="00A7177C" w:rsidRPr="002A6067" w14:paraId="165DF8E7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058209FB" w14:textId="256769A9" w:rsidR="00A7177C" w:rsidRPr="00C9330C" w:rsidRDefault="00A7177C" w:rsidP="00A7177C">
            <w:pPr>
              <w:ind w:left="156" w:firstLine="1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Antimetabolites</w:t>
            </w:r>
          </w:p>
        </w:tc>
        <w:tc>
          <w:tcPr>
            <w:tcW w:w="1980" w:type="dxa"/>
            <w:shd w:val="clear" w:color="auto" w:fill="FFFFFF"/>
          </w:tcPr>
          <w:p w14:paraId="68C598F4" w14:textId="792FAF1A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308 (24.0)</w:t>
            </w:r>
          </w:p>
        </w:tc>
        <w:tc>
          <w:tcPr>
            <w:tcW w:w="1980" w:type="dxa"/>
            <w:shd w:val="clear" w:color="auto" w:fill="FFFFFF"/>
          </w:tcPr>
          <w:p w14:paraId="7F89C05F" w14:textId="355D6CF6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175 (24.9)</w:t>
            </w:r>
          </w:p>
        </w:tc>
        <w:tc>
          <w:tcPr>
            <w:tcW w:w="1980" w:type="dxa"/>
            <w:shd w:val="clear" w:color="auto" w:fill="FFFFFF"/>
          </w:tcPr>
          <w:p w14:paraId="62A606C1" w14:textId="5C29DE3A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133 (22.9)</w:t>
            </w:r>
          </w:p>
        </w:tc>
      </w:tr>
      <w:tr w:rsidR="00A7177C" w:rsidRPr="002A6067" w14:paraId="58AD20A5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102AB5A2" w14:textId="1DC8774B" w:rsidR="00A7177C" w:rsidRPr="00C9330C" w:rsidRDefault="00A7177C" w:rsidP="00A7177C">
            <w:pPr>
              <w:ind w:left="156" w:firstLine="1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Alkylating agents</w:t>
            </w:r>
          </w:p>
        </w:tc>
        <w:tc>
          <w:tcPr>
            <w:tcW w:w="1980" w:type="dxa"/>
            <w:shd w:val="clear" w:color="auto" w:fill="FFFFFF"/>
          </w:tcPr>
          <w:p w14:paraId="5186CBBC" w14:textId="4D3F2E23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1101 (85.7)</w:t>
            </w:r>
          </w:p>
        </w:tc>
        <w:tc>
          <w:tcPr>
            <w:tcW w:w="1980" w:type="dxa"/>
            <w:shd w:val="clear" w:color="auto" w:fill="FFFFFF"/>
          </w:tcPr>
          <w:p w14:paraId="3B42DADE" w14:textId="0BD9D11B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587 (83.5)</w:t>
            </w:r>
          </w:p>
        </w:tc>
        <w:tc>
          <w:tcPr>
            <w:tcW w:w="1980" w:type="dxa"/>
            <w:shd w:val="clear" w:color="auto" w:fill="FFFFFF"/>
          </w:tcPr>
          <w:p w14:paraId="0ED33BE3" w14:textId="3E37AADC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514 (88.3)</w:t>
            </w:r>
          </w:p>
        </w:tc>
      </w:tr>
      <w:tr w:rsidR="00A7177C" w:rsidRPr="002A6067" w14:paraId="63890FD7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41335D2E" w14:textId="0F8F23B2" w:rsidR="00A7177C" w:rsidRPr="00C9330C" w:rsidRDefault="00A7177C" w:rsidP="00A7177C">
            <w:pPr>
              <w:ind w:left="156" w:firstLine="1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Alkaloids</w:t>
            </w:r>
          </w:p>
        </w:tc>
        <w:tc>
          <w:tcPr>
            <w:tcW w:w="1980" w:type="dxa"/>
            <w:shd w:val="clear" w:color="auto" w:fill="FFFFFF"/>
          </w:tcPr>
          <w:p w14:paraId="6A8A89F2" w14:textId="78A2A0A5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14 (1.1)</w:t>
            </w:r>
          </w:p>
        </w:tc>
        <w:tc>
          <w:tcPr>
            <w:tcW w:w="1980" w:type="dxa"/>
            <w:shd w:val="clear" w:color="auto" w:fill="FFFFFF"/>
          </w:tcPr>
          <w:p w14:paraId="5FDAF9C1" w14:textId="11F9DB45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6 (0.9)</w:t>
            </w:r>
          </w:p>
        </w:tc>
        <w:tc>
          <w:tcPr>
            <w:tcW w:w="1980" w:type="dxa"/>
            <w:shd w:val="clear" w:color="auto" w:fill="FFFFFF"/>
          </w:tcPr>
          <w:p w14:paraId="6EAC5014" w14:textId="395DAD53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8 (1.4)</w:t>
            </w:r>
          </w:p>
        </w:tc>
      </w:tr>
      <w:tr w:rsidR="00A7177C" w:rsidRPr="002A6067" w14:paraId="0B79ED1D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4C624B65" w14:textId="1B3157E5" w:rsidR="00A7177C" w:rsidRPr="00C9330C" w:rsidRDefault="00A7177C" w:rsidP="00A7177C">
            <w:pPr>
              <w:ind w:left="156" w:firstLine="1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Anthracyclines</w:t>
            </w:r>
          </w:p>
        </w:tc>
        <w:tc>
          <w:tcPr>
            <w:tcW w:w="1980" w:type="dxa"/>
            <w:shd w:val="clear" w:color="auto" w:fill="FFFFFF"/>
          </w:tcPr>
          <w:p w14:paraId="71F33E86" w14:textId="59CF1906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902 (70.2)</w:t>
            </w:r>
          </w:p>
        </w:tc>
        <w:tc>
          <w:tcPr>
            <w:tcW w:w="1980" w:type="dxa"/>
            <w:shd w:val="clear" w:color="auto" w:fill="FFFFFF"/>
          </w:tcPr>
          <w:p w14:paraId="1BB29CE8" w14:textId="78FFED24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449 (63.9)</w:t>
            </w:r>
          </w:p>
        </w:tc>
        <w:tc>
          <w:tcPr>
            <w:tcW w:w="1980" w:type="dxa"/>
            <w:shd w:val="clear" w:color="auto" w:fill="FFFFFF"/>
          </w:tcPr>
          <w:p w14:paraId="2E3A3E6F" w14:textId="0D3988D9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453 (77.8)</w:t>
            </w:r>
          </w:p>
        </w:tc>
      </w:tr>
      <w:tr w:rsidR="00A7177C" w:rsidRPr="002A6067" w14:paraId="7F905F6C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0BFC1ADF" w14:textId="434F1215" w:rsidR="00A7177C" w:rsidRPr="00C9330C" w:rsidRDefault="00A7177C" w:rsidP="00A7177C">
            <w:pPr>
              <w:ind w:left="156" w:firstLine="18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Taxanes</w:t>
            </w:r>
            <w:proofErr w:type="spellEnd"/>
          </w:p>
        </w:tc>
        <w:tc>
          <w:tcPr>
            <w:tcW w:w="1980" w:type="dxa"/>
            <w:shd w:val="clear" w:color="auto" w:fill="FFFFFF"/>
          </w:tcPr>
          <w:p w14:paraId="619FA5B1" w14:textId="7343AF97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155 (12.1)</w:t>
            </w:r>
          </w:p>
        </w:tc>
        <w:tc>
          <w:tcPr>
            <w:tcW w:w="1980" w:type="dxa"/>
            <w:shd w:val="clear" w:color="auto" w:fill="FFFFFF"/>
          </w:tcPr>
          <w:p w14:paraId="44A4587C" w14:textId="06B42DFE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95 (13.5)</w:t>
            </w:r>
          </w:p>
        </w:tc>
        <w:tc>
          <w:tcPr>
            <w:tcW w:w="1980" w:type="dxa"/>
            <w:shd w:val="clear" w:color="auto" w:fill="FFFFFF"/>
          </w:tcPr>
          <w:p w14:paraId="6FE35713" w14:textId="49551FBF" w:rsidR="00A7177C" w:rsidRPr="00C9330C" w:rsidRDefault="00A7177C" w:rsidP="00A7177C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sz w:val="20"/>
                <w:szCs w:val="20"/>
              </w:rPr>
              <w:t>60 (10.3)</w:t>
            </w:r>
          </w:p>
        </w:tc>
      </w:tr>
      <w:tr w:rsidR="00A551D1" w:rsidRPr="002A6067" w14:paraId="4FA5CD6C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03C5C55C" w14:textId="00A50CC5" w:rsidR="00A551D1" w:rsidRPr="00E14003" w:rsidRDefault="00A551D1" w:rsidP="00A551D1">
            <w:pPr>
              <w:ind w:firstLine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Endocrine therapy</w:t>
            </w:r>
          </w:p>
        </w:tc>
        <w:tc>
          <w:tcPr>
            <w:tcW w:w="1980" w:type="dxa"/>
            <w:shd w:val="clear" w:color="auto" w:fill="FFFFFF"/>
          </w:tcPr>
          <w:p w14:paraId="553106A1" w14:textId="7A937418" w:rsidR="00A551D1" w:rsidRPr="00E14003" w:rsidRDefault="00E00453" w:rsidP="00A717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14 (1.1)</w:t>
            </w:r>
          </w:p>
        </w:tc>
        <w:tc>
          <w:tcPr>
            <w:tcW w:w="1980" w:type="dxa"/>
            <w:shd w:val="clear" w:color="auto" w:fill="FFFFFF"/>
          </w:tcPr>
          <w:p w14:paraId="54D82EC5" w14:textId="0DFAB26F" w:rsidR="00A551D1" w:rsidRPr="00E14003" w:rsidRDefault="00E00453" w:rsidP="00A717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7 (1.1)</w:t>
            </w:r>
          </w:p>
        </w:tc>
        <w:tc>
          <w:tcPr>
            <w:tcW w:w="1980" w:type="dxa"/>
            <w:shd w:val="clear" w:color="auto" w:fill="FFFFFF"/>
          </w:tcPr>
          <w:p w14:paraId="04872512" w14:textId="09E4379F" w:rsidR="00A551D1" w:rsidRPr="00E14003" w:rsidRDefault="00E00453" w:rsidP="00A717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7 (1.2)</w:t>
            </w:r>
          </w:p>
        </w:tc>
      </w:tr>
      <w:tr w:rsidR="00ED35E2" w:rsidRPr="002A6067" w14:paraId="0D61635E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19E99EF3" w14:textId="77777777" w:rsidR="00ED35E2" w:rsidRPr="00C9330C" w:rsidRDefault="00ED35E2" w:rsidP="000A5154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y, N (%)</w:t>
            </w:r>
          </w:p>
        </w:tc>
        <w:tc>
          <w:tcPr>
            <w:tcW w:w="1980" w:type="dxa"/>
            <w:shd w:val="clear" w:color="auto" w:fill="FFFFFF"/>
          </w:tcPr>
          <w:p w14:paraId="32838E78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FFFFFF"/>
          </w:tcPr>
          <w:p w14:paraId="7BFD624A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tag w:val="goog_rdk_18"/>
                <w:id w:val="1966457393"/>
              </w:sdtPr>
              <w:sdtContent>
                <w:r w:rsidR="00ED35E2" w:rsidRPr="00C9330C">
                  <w:rPr>
                    <w:rFonts w:ascii="Times New Roman" w:eastAsia="Gungsuh" w:hAnsi="Times New Roman" w:cs="Times New Roman"/>
                    <w:b/>
                    <w:sz w:val="20"/>
                    <w:szCs w:val="20"/>
                    <w:highlight w:val="yellow"/>
                    <w:u w:val="single"/>
                  </w:rPr>
                  <w:t xml:space="preserve">　</w:t>
                </w:r>
              </w:sdtContent>
            </w:sdt>
          </w:p>
        </w:tc>
        <w:tc>
          <w:tcPr>
            <w:tcW w:w="1980" w:type="dxa"/>
            <w:shd w:val="clear" w:color="auto" w:fill="FFFFFF"/>
          </w:tcPr>
          <w:p w14:paraId="42B0A2C6" w14:textId="77777777" w:rsidR="00ED35E2" w:rsidRPr="00C9330C" w:rsidRDefault="00000000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  <w:highlight w:val="yellow"/>
                </w:rPr>
                <w:tag w:val="goog_rdk_19"/>
                <w:id w:val="935561764"/>
              </w:sdtPr>
              <w:sdtContent>
                <w:r w:rsidR="00ED35E2" w:rsidRPr="00C9330C">
                  <w:rPr>
                    <w:rFonts w:ascii="Times New Roman" w:eastAsia="Gungsuh" w:hAnsi="Times New Roman" w:cs="Times New Roman"/>
                    <w:b/>
                    <w:sz w:val="20"/>
                    <w:szCs w:val="20"/>
                    <w:highlight w:val="yellow"/>
                    <w:u w:val="single"/>
                  </w:rPr>
                  <w:t xml:space="preserve">　</w:t>
                </w:r>
              </w:sdtContent>
            </w:sdt>
          </w:p>
        </w:tc>
      </w:tr>
      <w:tr w:rsidR="00F97D52" w:rsidRPr="002A6067" w14:paraId="612F3FC8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6C2DD407" w14:textId="47DCCF7C" w:rsidR="00F97D52" w:rsidRPr="00B47C1D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Pre-existing cardiac disease</w:t>
            </w:r>
            <w:r w:rsidR="00B47C1D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52C0A4D" w14:textId="5CBF0716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1 (18.8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5940C41" w14:textId="277FBD0C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7 (20.9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BA7031D" w14:textId="6A8437F8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4 (16.2)</w:t>
            </w:r>
          </w:p>
        </w:tc>
      </w:tr>
      <w:tr w:rsidR="00F97D52" w:rsidRPr="002A6067" w14:paraId="0A6A58C0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6CAECA19" w14:textId="7C1FBAAE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88C173F" w14:textId="6D64114A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0 (22.6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164909A" w14:textId="32F828D0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74 (24.8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A0C06B7" w14:textId="754280D0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16 (19.9)</w:t>
            </w:r>
          </w:p>
        </w:tc>
      </w:tr>
      <w:tr w:rsidR="00F97D52" w:rsidRPr="002A6067" w14:paraId="7784426C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2CDB7A8E" w14:textId="036A3440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yperlipidemia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AF96FA3" w14:textId="13548FD2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30 (17.9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E3CC4CD" w14:textId="2E1E2044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4 (20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C56C305" w14:textId="54C8944A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6 (14.8)</w:t>
            </w:r>
          </w:p>
        </w:tc>
      </w:tr>
      <w:tr w:rsidR="00F97D52" w:rsidRPr="002A6067" w14:paraId="04B8BB15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27F51E80" w14:textId="10109C11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Renal diseases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19FD252" w14:textId="2DEDAE94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4 (2.6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B5441A5" w14:textId="124F397D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0 (2.8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A673714" w14:textId="045D1C19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4 (2.4)</w:t>
            </w:r>
          </w:p>
        </w:tc>
      </w:tr>
      <w:tr w:rsidR="00F97D52" w:rsidRPr="002A6067" w14:paraId="082ADB41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3DEDCCAD" w14:textId="34F7EE81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hronic pulmonary diseases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6D1DD97" w14:textId="030B9A97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8 (7.6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C2ED468" w14:textId="6F364C79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4 (10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B97587F" w14:textId="1120B1F4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 (4.1)</w:t>
            </w:r>
          </w:p>
        </w:tc>
      </w:tr>
      <w:tr w:rsidR="00F97D52" w:rsidRPr="002A6067" w14:paraId="325E9EA4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6F29FB4B" w14:textId="394D7847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iabetes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89A4C4E" w14:textId="2E5788BA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83 (14.2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26E2115" w14:textId="6F250C0D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9 (14.1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5F7E6D1" w14:textId="7B4C4FAC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4 (14.4)</w:t>
            </w:r>
          </w:p>
        </w:tc>
      </w:tr>
      <w:tr w:rsidR="00F97D52" w:rsidRPr="002A6067" w14:paraId="245DAD5E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72F8D4B0" w14:textId="54D7FD16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Cerebrovascular disease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F045F58" w14:textId="39996A8D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9 (6.1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5CA9319" w14:textId="4D9980CF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7 (6.7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77A2801" w14:textId="14EF5A05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2 (5.5)</w:t>
            </w:r>
          </w:p>
        </w:tc>
      </w:tr>
      <w:tr w:rsidR="00F97D52" w:rsidRPr="002A6067" w14:paraId="4C13B61C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38D0C47E" w14:textId="4BFB4760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Liver diseases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C0EEB58" w14:textId="3D5D3CF8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50 (11.7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3675315" w14:textId="3CF8D70D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0 (12.8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DEB0460" w14:textId="315EE936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0 (10.3)</w:t>
            </w:r>
          </w:p>
        </w:tc>
      </w:tr>
      <w:tr w:rsidR="00F97D52" w:rsidRPr="002A6067" w14:paraId="746E88E5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02476A3B" w14:textId="266206B9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Peripheral vascular disease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8C2FE4D" w14:textId="21258E24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 (0.3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BA2918A" w14:textId="38CAC688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 (0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6B62321" w14:textId="562F25DF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 (0.2)</w:t>
            </w:r>
          </w:p>
        </w:tc>
      </w:tr>
      <w:tr w:rsidR="00F97D52" w:rsidRPr="002A6067" w14:paraId="09EBF038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0E6BC49E" w14:textId="01E1BB58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Dementia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762995E" w14:textId="69CCCD60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1 (2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CA29F49" w14:textId="70EFD542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2 (3.1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5C5A231" w14:textId="3BD528B5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 (1.5)</w:t>
            </w:r>
          </w:p>
        </w:tc>
      </w:tr>
      <w:tr w:rsidR="00F97D52" w:rsidRPr="002A6067" w14:paraId="3A8C6554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7B83FEA2" w14:textId="46D67A6D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Rheumatic disease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1CC869D" w14:textId="7B877899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1 (2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E54EEF4" w14:textId="172A856A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3 (3.3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B5FF024" w14:textId="554CE27D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 (1.4)</w:t>
            </w:r>
          </w:p>
        </w:tc>
      </w:tr>
      <w:tr w:rsidR="00F97D52" w:rsidRPr="002A6067" w14:paraId="3C0290FC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2F92EDC0" w14:textId="75BB8FC3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Peptic ulcer disease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2B7B97D" w14:textId="0199AAFB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9 (5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D53C8FA" w14:textId="7F41234A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7 (6.7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251ED1F" w14:textId="00F3D25D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2 (3.8)</w:t>
            </w:r>
          </w:p>
        </w:tc>
      </w:tr>
      <w:tr w:rsidR="00ED35E2" w:rsidRPr="002A6067" w14:paraId="3181C3B0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2B3E24D8" w14:textId="247D11E0" w:rsidR="00ED35E2" w:rsidRPr="00C9330C" w:rsidRDefault="00C04163" w:rsidP="000A515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current m</w:t>
            </w:r>
            <w:r w:rsidR="00ED35E2"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ication (ATC code), N (%)</w:t>
            </w:r>
          </w:p>
        </w:tc>
        <w:tc>
          <w:tcPr>
            <w:tcW w:w="1980" w:type="dxa"/>
            <w:shd w:val="clear" w:color="auto" w:fill="FFFFFF"/>
          </w:tcPr>
          <w:p w14:paraId="0A182FB0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FFFFFF"/>
          </w:tcPr>
          <w:p w14:paraId="5CEA35C6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FFFFFF"/>
          </w:tcPr>
          <w:p w14:paraId="201DC7AC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97D52" w:rsidRPr="002A6067" w14:paraId="05906336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5A3D053C" w14:textId="5012CF1B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iguanides (A10BA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1FEC7E1" w14:textId="24D9D7D5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04 (8.1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646F0F5" w14:textId="5439DA00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1 (8.7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A96C855" w14:textId="4A6D0C40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3 (7.4)</w:t>
            </w:r>
          </w:p>
        </w:tc>
      </w:tr>
      <w:tr w:rsidR="00F97D52" w:rsidRPr="002A6067" w14:paraId="12D01B87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0F3ACBB0" w14:textId="26F9DB96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proofErr w:type="gramStart"/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tatins</w:t>
            </w:r>
            <w:proofErr w:type="gramEnd"/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C10AA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DA4D3D6" w14:textId="547BD81A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50 (11.7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75F9BBA" w14:textId="2E1E4A05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0 (12.8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9E5E006" w14:textId="5B0A5CDC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0 (10.3)</w:t>
            </w:r>
          </w:p>
        </w:tc>
      </w:tr>
      <w:tr w:rsidR="00F97D52" w:rsidRPr="002A6067" w14:paraId="2FFB9740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54BCB93F" w14:textId="5EBE1B5B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ntiplatelets (B01AC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71B905C" w14:textId="379942DB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14 (8.9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77DF789" w14:textId="0DA6AAB9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69 (9.8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68DFBA4" w14:textId="4DF0228B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5 (7.7)</w:t>
            </w:r>
          </w:p>
        </w:tc>
      </w:tr>
      <w:tr w:rsidR="00F97D52" w:rsidRPr="002A6067" w14:paraId="08544F86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61E62F77" w14:textId="5C33BD7D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eta blockers (C07A</w:t>
            </w:r>
            <w:r w:rsidR="00FB577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</w:t>
            </w: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6B7D16E" w14:textId="106A1633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84 (6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4EA43B2" w14:textId="50E264FD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3 (7.5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A340299" w14:textId="18491C2C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1 (5.3)</w:t>
            </w:r>
          </w:p>
        </w:tc>
      </w:tr>
      <w:tr w:rsidR="00F97D52" w:rsidRPr="002A6067" w14:paraId="2C01064D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257B740A" w14:textId="4FAAB876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alcium channel blockers (C08CA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C1F6B7E" w14:textId="47CA8ACB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21 (9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C6B7BAB" w14:textId="403B5A2C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3 (10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274201F" w14:textId="3FFF2E50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8 (8.2)</w:t>
            </w:r>
          </w:p>
        </w:tc>
      </w:tr>
      <w:tr w:rsidR="00F97D52" w:rsidRPr="002A6067" w14:paraId="0EB0560C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3E5B84ED" w14:textId="1397F9F0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ngiotensin II receptor blockers (C09CA</w:t>
            </w:r>
            <w:r w:rsidR="00A17C01">
              <w:rPr>
                <w:rFonts w:ascii="Times New Roman" w:hAnsi="Times New Roman" w:cs="Times New Roman"/>
                <w:kern w:val="24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807407A" w14:textId="3BA09538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19 (9.3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94173FE" w14:textId="1A895D3D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7 (11.0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F0BB1C9" w14:textId="22CAA31C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2 (7.2)</w:t>
            </w:r>
          </w:p>
        </w:tc>
      </w:tr>
      <w:tr w:rsidR="00F97D52" w:rsidRPr="002A6067" w14:paraId="57AAA578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1DE1BEA9" w14:textId="5D6A10B4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enzodiazepines (N05BA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85C2AFD" w14:textId="52E03A9E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92 (14.9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2EA24B3" w14:textId="7F35AA3E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8 (13.9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B8E9302" w14:textId="48D10D7A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4 (16.2)</w:t>
            </w:r>
          </w:p>
        </w:tc>
      </w:tr>
      <w:tr w:rsidR="00F97D52" w:rsidRPr="002A6067" w14:paraId="255ECF83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44FEEEEE" w14:textId="464A9217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ulfonylureas (A10BB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320F4E9" w14:textId="16FECC07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9 (3.8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26036F5" w14:textId="47E5DFB1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6 (2.3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0292434" w14:textId="58C35726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3 (5.7)</w:t>
            </w:r>
          </w:p>
        </w:tc>
      </w:tr>
      <w:tr w:rsidR="00F97D52" w:rsidRPr="002A6067" w14:paraId="76A4BBC6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2EABCDB5" w14:textId="3DE8BB30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DPP-4 inhibitors (A10BH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FFF67F5" w14:textId="58F34271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4 (3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443D541" w14:textId="0748C9A3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7 (3.8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95901BE" w14:textId="0E6C2ADD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7 (2.9)</w:t>
            </w:r>
          </w:p>
        </w:tc>
      </w:tr>
      <w:tr w:rsidR="00F97D52" w:rsidRPr="002A6067" w14:paraId="2F5B7F47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23AABC3C" w14:textId="6FC0AC05" w:rsidR="00F97D52" w:rsidRPr="00C9330C" w:rsidRDefault="00F97D52" w:rsidP="00F97D52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oxibs</w:t>
            </w:r>
            <w:proofErr w:type="spellEnd"/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M01AH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8041B51" w14:textId="66B5200C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76 (5.9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098E43F" w14:textId="4D9B5C4D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43 (6.1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478F4FF" w14:textId="5C30DE0C" w:rsidR="00F97D52" w:rsidRPr="00C9330C" w:rsidRDefault="00F97D52" w:rsidP="00F97D5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3 (5.7)</w:t>
            </w:r>
          </w:p>
        </w:tc>
      </w:tr>
      <w:tr w:rsidR="00ED35E2" w:rsidRPr="002A6067" w14:paraId="00B8DCEC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489AD32C" w14:textId="77777777" w:rsidR="00ED35E2" w:rsidRPr="00C9330C" w:rsidRDefault="00ED35E2" w:rsidP="000A515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Laboratory test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6A40C02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0E6D9E71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980" w:type="dxa"/>
            <w:shd w:val="clear" w:color="auto" w:fill="FFFFFF"/>
            <w:vAlign w:val="bottom"/>
          </w:tcPr>
          <w:p w14:paraId="1E641651" w14:textId="77777777" w:rsidR="00ED35E2" w:rsidRPr="00C9330C" w:rsidRDefault="00ED35E2" w:rsidP="000A51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ED35E2" w:rsidRPr="002A6067" w14:paraId="1BDA9757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4F0005C0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Creatinine, Mean (SD)</w:t>
            </w:r>
          </w:p>
          <w:p w14:paraId="4EE9838C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CC982C2" w14:textId="11864311" w:rsidR="0086449B" w:rsidRPr="00C9330C" w:rsidRDefault="0086449B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0.8 (0.7)</w:t>
            </w:r>
          </w:p>
          <w:p w14:paraId="1434E0FD" w14:textId="59C357A9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626 (48.7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BA7F332" w14:textId="77777777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0.7 (0.4)</w:t>
            </w:r>
          </w:p>
          <w:p w14:paraId="0529A23B" w14:textId="3606DE6A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426 (60.6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941557A" w14:textId="77777777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0.8 (0.9)</w:t>
            </w:r>
          </w:p>
          <w:p w14:paraId="4A78EAF5" w14:textId="408F5130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200 (34.4)</w:t>
            </w:r>
          </w:p>
        </w:tc>
      </w:tr>
      <w:tr w:rsidR="00ED35E2" w:rsidRPr="002A6067" w14:paraId="228DED1E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0AF569CD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BUN, Mean (SD)</w:t>
            </w:r>
          </w:p>
          <w:p w14:paraId="03E8A3AF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EDC2B9F" w14:textId="77777777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15.5 (10.6)</w:t>
            </w:r>
          </w:p>
          <w:p w14:paraId="2F822B55" w14:textId="67B4C0DB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794 (61.8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FC53B0A" w14:textId="77777777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15.1 (9.3)</w:t>
            </w:r>
          </w:p>
          <w:p w14:paraId="3C76BC56" w14:textId="1C5783D4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297 (42.2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223F095" w14:textId="77777777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17.6 (15.5)</w:t>
            </w:r>
          </w:p>
          <w:p w14:paraId="27D14698" w14:textId="64690F90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497 (85.4)</w:t>
            </w:r>
          </w:p>
        </w:tc>
      </w:tr>
      <w:tr w:rsidR="005E62BD" w:rsidRPr="002A6067" w14:paraId="3D4A25F4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2270F25B" w14:textId="77777777" w:rsidR="005E62BD" w:rsidRDefault="005E62BD" w:rsidP="005E62BD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Bilirubin, Mean (SD)</w:t>
            </w:r>
          </w:p>
          <w:p w14:paraId="33FB1680" w14:textId="49632425" w:rsidR="005E62BD" w:rsidRPr="005E62BD" w:rsidRDefault="005E62BD" w:rsidP="005E62BD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A721B0C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0.65 (0.54)</w:t>
            </w:r>
          </w:p>
          <w:p w14:paraId="429B0D3C" w14:textId="1254897E" w:rsidR="005E62BD" w:rsidRP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1055 (82.1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6D825EE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0.57 (0.21)</w:t>
            </w:r>
          </w:p>
          <w:p w14:paraId="51577D61" w14:textId="40812EAA" w:rsidR="005E62BD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544 (77.4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7EFBADA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0.83 (0.89)</w:t>
            </w:r>
          </w:p>
          <w:p w14:paraId="2471D020" w14:textId="5C0441CF" w:rsidR="005E62BD" w:rsidRPr="00B31E5B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511 (87.8%)</w:t>
            </w:r>
          </w:p>
        </w:tc>
      </w:tr>
      <w:tr w:rsidR="005E62BD" w:rsidRPr="002A6067" w14:paraId="10BBC160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67E97C92" w14:textId="77777777" w:rsidR="005E62BD" w:rsidRDefault="005E62BD" w:rsidP="005E62BD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AST, Mean (SD)</w:t>
            </w:r>
          </w:p>
          <w:p w14:paraId="1D84BE8B" w14:textId="14AAFEBF" w:rsidR="005E62BD" w:rsidRPr="005E62BD" w:rsidRDefault="005E62BD" w:rsidP="005E62BD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01BB56A" w14:textId="220B8E0F" w:rsidR="00B31E5B" w:rsidRDefault="005E62BD" w:rsidP="00B31E5B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25.1 (36.7)</w:t>
            </w:r>
          </w:p>
          <w:p w14:paraId="088E90E6" w14:textId="2729DA57" w:rsidR="005E62BD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966 (75.2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199268E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25.1 (36.7)</w:t>
            </w:r>
          </w:p>
          <w:p w14:paraId="60597615" w14:textId="2A9A578B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385 (54.8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4EF35C7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23.0 (NA)</w:t>
            </w:r>
          </w:p>
          <w:p w14:paraId="6313FC1D" w14:textId="7526877F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581 (99.8%)</w:t>
            </w:r>
          </w:p>
        </w:tc>
      </w:tr>
      <w:tr w:rsidR="005E62BD" w:rsidRPr="002A6067" w14:paraId="434B3CA4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717EA36A" w14:textId="77777777" w:rsidR="005E62BD" w:rsidRDefault="005E62BD" w:rsidP="005E62BD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ALT, Mean (SD)</w:t>
            </w:r>
          </w:p>
          <w:p w14:paraId="50342823" w14:textId="22501E82" w:rsidR="005E62BD" w:rsidRPr="005E62BD" w:rsidRDefault="005E62BD" w:rsidP="005E62BD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9CCC553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24.3 (26.5)</w:t>
            </w:r>
          </w:p>
          <w:p w14:paraId="7BF4A5CC" w14:textId="04C11CBB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691 (53.8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6C831E2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24.4 (26.5)</w:t>
            </w:r>
          </w:p>
          <w:p w14:paraId="73897034" w14:textId="1B84CD1B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112 (15.9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5D77DB0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15.0 (3.61)</w:t>
            </w:r>
          </w:p>
          <w:p w14:paraId="7AA266B6" w14:textId="7F1DEA54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579 (99.5%)</w:t>
            </w:r>
          </w:p>
        </w:tc>
      </w:tr>
      <w:tr w:rsidR="005E62BD" w:rsidRPr="002A6067" w14:paraId="0CC43730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2B596DD8" w14:textId="77777777" w:rsidR="005E62BD" w:rsidRDefault="005E62BD" w:rsidP="005E62BD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Cholesterol, Mean (SD)</w:t>
            </w:r>
          </w:p>
          <w:p w14:paraId="22EB53BF" w14:textId="20D7CFA9" w:rsidR="005E62BD" w:rsidRPr="005E62BD" w:rsidRDefault="005E62BD" w:rsidP="005E62BD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AC59348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200 (38.1)</w:t>
            </w:r>
          </w:p>
          <w:p w14:paraId="38F88687" w14:textId="11EEE7B1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1153 (89.7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846C03F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232 (NA)</w:t>
            </w:r>
          </w:p>
          <w:p w14:paraId="314DAF1A" w14:textId="3D938E8C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702 (99.9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6AE45CB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199 (38.2)</w:t>
            </w:r>
          </w:p>
          <w:p w14:paraId="0C434BEB" w14:textId="2BAF536B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451 (77.5%)</w:t>
            </w:r>
          </w:p>
        </w:tc>
      </w:tr>
      <w:tr w:rsidR="005E62BD" w:rsidRPr="002A6067" w14:paraId="380C9028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6D4A7713" w14:textId="77777777" w:rsidR="005E62BD" w:rsidRDefault="005E62BD" w:rsidP="005E62BD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HDL, Mean (SD)</w:t>
            </w:r>
          </w:p>
          <w:p w14:paraId="46277DDA" w14:textId="5CC6FF33" w:rsidR="005E62BD" w:rsidRPr="005E62BD" w:rsidRDefault="005E62BD" w:rsidP="005E62BD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774E48C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56.5 (16.1)</w:t>
            </w:r>
          </w:p>
          <w:p w14:paraId="7413F659" w14:textId="3499E351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1122 (87.3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AC4F8AE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57.9 (17.2)</w:t>
            </w:r>
          </w:p>
          <w:p w14:paraId="3CDEB296" w14:textId="64E553AC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591 (84.1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A83A6CE" w14:textId="77777777" w:rsidR="005E62BD" w:rsidRDefault="005E62BD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53.3 (12.9)</w:t>
            </w:r>
          </w:p>
          <w:p w14:paraId="467600E1" w14:textId="2937C4F2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531 (91.2%)</w:t>
            </w:r>
          </w:p>
        </w:tc>
      </w:tr>
      <w:tr w:rsidR="00B31E5B" w:rsidRPr="002A6067" w14:paraId="285F9093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11524AC6" w14:textId="06D777B7" w:rsidR="00B31E5B" w:rsidRDefault="00B31E5B" w:rsidP="00B31E5B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5E62BD">
              <w:rPr>
                <w:rFonts w:ascii="Times New Roman" w:eastAsia="Times New Roman" w:hAnsi="Times New Roman" w:cs="Times New Roman"/>
                <w:sz w:val="20"/>
                <w:szCs w:val="20"/>
              </w:rPr>
              <w:t>DL, Mean (SD)</w:t>
            </w:r>
          </w:p>
          <w:p w14:paraId="0241C40E" w14:textId="1D0B3652" w:rsidR="00B31E5B" w:rsidRPr="005E62BD" w:rsidRDefault="00B31E5B" w:rsidP="00B31E5B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BFBAA52" w14:textId="77777777" w:rsidR="00B31E5B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111 (31.9)</w:t>
            </w:r>
          </w:p>
          <w:p w14:paraId="300AEC8F" w14:textId="796761BB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1023 (79.6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845965C" w14:textId="77777777" w:rsidR="00B31E5B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110 (32.6)</w:t>
            </w:r>
          </w:p>
          <w:p w14:paraId="2E21E885" w14:textId="68062ABC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549 (78.1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7BB1EC46" w14:textId="77777777" w:rsidR="00B31E5B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112 (30.9)</w:t>
            </w:r>
          </w:p>
          <w:p w14:paraId="65E1F421" w14:textId="4BE98698" w:rsidR="00B31E5B" w:rsidRPr="005E62BD" w:rsidRDefault="00B31E5B" w:rsidP="005E62BD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1E5B">
              <w:rPr>
                <w:rFonts w:ascii="Times New Roman" w:eastAsia="Times New Roman" w:hAnsi="Times New Roman" w:cs="Times New Roman"/>
                <w:sz w:val="20"/>
                <w:szCs w:val="20"/>
              </w:rPr>
              <w:t>474 (81.4%)</w:t>
            </w:r>
          </w:p>
        </w:tc>
      </w:tr>
      <w:tr w:rsidR="00F72EC8" w:rsidRPr="002A6067" w14:paraId="05A538B8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69371D09" w14:textId="77777777" w:rsidR="00F72EC8" w:rsidRDefault="00F72EC8" w:rsidP="00F72EC8">
            <w:pPr>
              <w:ind w:left="156"/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WBC, mean (SD)</w:t>
            </w:r>
          </w:p>
          <w:p w14:paraId="04C5D4EE" w14:textId="7E122699" w:rsidR="0066063F" w:rsidRPr="00C9330C" w:rsidRDefault="0066063F" w:rsidP="0066063F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140B3DD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.57 (2.44)</w:t>
            </w:r>
          </w:p>
          <w:p w14:paraId="34865D4B" w14:textId="1283DCA4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180 (14.0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704C29A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.77 (2.47)</w:t>
            </w:r>
          </w:p>
          <w:p w14:paraId="21B5CDE1" w14:textId="2183F249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114 (16.2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0D617ED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.35 (2.38)</w:t>
            </w:r>
          </w:p>
          <w:p w14:paraId="56A7FD17" w14:textId="5AE90AF5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66 (11.3%)</w:t>
            </w:r>
          </w:p>
        </w:tc>
      </w:tr>
      <w:tr w:rsidR="00F72EC8" w:rsidRPr="002A6067" w14:paraId="08ED00F9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5E2B7919" w14:textId="77777777" w:rsidR="00F72EC8" w:rsidRDefault="00F72EC8" w:rsidP="00F72EC8">
            <w:pPr>
              <w:ind w:left="156"/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RBC, mean (SD)</w:t>
            </w:r>
          </w:p>
          <w:p w14:paraId="588EA357" w14:textId="44D1AA52" w:rsidR="0066063F" w:rsidRPr="00C9330C" w:rsidRDefault="0066063F" w:rsidP="00F72EC8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5383395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.24 (0.513)</w:t>
            </w:r>
          </w:p>
          <w:p w14:paraId="731D150C" w14:textId="1182D5E2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182 (14.2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89BF1C6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.29 (0.522)</w:t>
            </w:r>
          </w:p>
          <w:p w14:paraId="3DBD6266" w14:textId="37F0DA0E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115 (16.4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8909127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.19 (0.497)</w:t>
            </w:r>
          </w:p>
          <w:p w14:paraId="2574B268" w14:textId="32B61D2F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67 (11.5%)</w:t>
            </w:r>
          </w:p>
        </w:tc>
      </w:tr>
      <w:tr w:rsidR="00F72EC8" w:rsidRPr="002A6067" w14:paraId="1E386721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4321F938" w14:textId="77777777" w:rsidR="00F72EC8" w:rsidRDefault="00F72EC8" w:rsidP="00F72EC8">
            <w:pPr>
              <w:ind w:left="156"/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PLT, mean (SD)</w:t>
            </w:r>
          </w:p>
          <w:p w14:paraId="7F4F90B0" w14:textId="0962B609" w:rsidR="0066063F" w:rsidRPr="00C9330C" w:rsidRDefault="0066063F" w:rsidP="00F72EC8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CE3D8F7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74 (92.0)</w:t>
            </w:r>
          </w:p>
          <w:p w14:paraId="2A6E9C6F" w14:textId="3002DB7D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182 (14.2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4EBA757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50 (75.1)</w:t>
            </w:r>
          </w:p>
          <w:p w14:paraId="707428C3" w14:textId="061B89DA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116 (16.5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E75E25B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01 (101)</w:t>
            </w:r>
          </w:p>
          <w:p w14:paraId="334CA3E5" w14:textId="0818936A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66 (11.3%)</w:t>
            </w:r>
          </w:p>
        </w:tc>
      </w:tr>
      <w:tr w:rsidR="00F72EC8" w:rsidRPr="002A6067" w14:paraId="2B2C7DA8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5A9A84A3" w14:textId="77777777" w:rsidR="00F72EC8" w:rsidRDefault="00F72EC8" w:rsidP="0066063F">
            <w:pPr>
              <w:ind w:left="156"/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HCT, mean (SD)</w:t>
            </w:r>
          </w:p>
          <w:p w14:paraId="6EA83931" w14:textId="74DF413C" w:rsidR="0066063F" w:rsidRPr="0066063F" w:rsidRDefault="0066063F" w:rsidP="0066063F">
            <w:pPr>
              <w:ind w:left="156"/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D3DA6F9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7.1 (4.17)</w:t>
            </w:r>
          </w:p>
          <w:p w14:paraId="46A70908" w14:textId="0DED1BB8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182 (14.2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4FE2A8B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7.5 (4.46)</w:t>
            </w:r>
          </w:p>
          <w:p w14:paraId="1112580B" w14:textId="3FF4EF5A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115 (16.4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3B80C430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6.7 (3.76)</w:t>
            </w:r>
          </w:p>
          <w:p w14:paraId="07C85333" w14:textId="10161E74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67 (11.5%)</w:t>
            </w:r>
          </w:p>
        </w:tc>
      </w:tr>
      <w:tr w:rsidR="00F72EC8" w:rsidRPr="002A6067" w14:paraId="5A279813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51D23AC0" w14:textId="77777777" w:rsidR="00F72EC8" w:rsidRDefault="00F72EC8" w:rsidP="00F72EC8">
            <w:pPr>
              <w:ind w:left="156"/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MCV, mean (SD)</w:t>
            </w:r>
          </w:p>
          <w:p w14:paraId="0AB03F63" w14:textId="0924AD8C" w:rsidR="0066063F" w:rsidRPr="00C9330C" w:rsidRDefault="0066063F" w:rsidP="00F72EC8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73485B8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7.8 (7.28)</w:t>
            </w:r>
          </w:p>
          <w:p w14:paraId="267C68D9" w14:textId="4BDEC7D1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182 (14.2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CC62ADF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7.6 (7.67)</w:t>
            </w:r>
          </w:p>
          <w:p w14:paraId="0DCF02EF" w14:textId="365C3527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115 (16.4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3BEE5EB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8.0 (6.80)</w:t>
            </w:r>
          </w:p>
          <w:p w14:paraId="59B043D8" w14:textId="273C23DB" w:rsidR="0066063F" w:rsidRPr="00C9330C" w:rsidRDefault="0066063F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66063F">
              <w:rPr>
                <w:rFonts w:ascii="Times New Roman" w:eastAsia="Times New Roman" w:hAnsi="Times New Roman" w:cs="Times New Roman"/>
                <w:sz w:val="20"/>
                <w:szCs w:val="20"/>
              </w:rPr>
              <w:t>67 (11.5%)</w:t>
            </w:r>
          </w:p>
        </w:tc>
      </w:tr>
      <w:tr w:rsidR="00F72EC8" w:rsidRPr="002A6067" w14:paraId="1D6DCB05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1B2F9E0D" w14:textId="77777777" w:rsidR="00F72EC8" w:rsidRDefault="00F72EC8" w:rsidP="00F72EC8">
            <w:pPr>
              <w:ind w:left="156"/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MCHC, mean (SD)</w:t>
            </w:r>
          </w:p>
          <w:p w14:paraId="0CDCDB43" w14:textId="0CCF24EE" w:rsidR="0066063F" w:rsidRPr="00C9330C" w:rsidRDefault="0066063F" w:rsidP="00F72EC8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1EA62D4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3.7 (0.948)</w:t>
            </w:r>
          </w:p>
          <w:p w14:paraId="0FD45B5B" w14:textId="36E18CC3" w:rsidR="0066063F" w:rsidRPr="00C9330C" w:rsidRDefault="00D04E4D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D04E4D">
              <w:rPr>
                <w:rFonts w:ascii="Times New Roman" w:eastAsia="Times New Roman" w:hAnsi="Times New Roman" w:cs="Times New Roman"/>
                <w:sz w:val="20"/>
                <w:szCs w:val="20"/>
              </w:rPr>
              <w:t>183 (14.2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4E239AA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3.6 (0.971)</w:t>
            </w:r>
          </w:p>
          <w:p w14:paraId="60C16682" w14:textId="2807F2EF" w:rsidR="00D04E4D" w:rsidRPr="00C9330C" w:rsidRDefault="00D04E4D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D04E4D">
              <w:rPr>
                <w:rFonts w:ascii="Times New Roman" w:eastAsia="Times New Roman" w:hAnsi="Times New Roman" w:cs="Times New Roman"/>
                <w:sz w:val="20"/>
                <w:szCs w:val="20"/>
              </w:rPr>
              <w:t>116 (16.5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BEC127B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3.8 (0.904)</w:t>
            </w:r>
          </w:p>
          <w:p w14:paraId="768668C2" w14:textId="5EC91690" w:rsidR="00D04E4D" w:rsidRPr="00C9330C" w:rsidRDefault="00D04E4D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D04E4D">
              <w:rPr>
                <w:rFonts w:ascii="Times New Roman" w:eastAsia="Times New Roman" w:hAnsi="Times New Roman" w:cs="Times New Roman"/>
                <w:sz w:val="20"/>
                <w:szCs w:val="20"/>
              </w:rPr>
              <w:t>67 (11.5%)</w:t>
            </w:r>
          </w:p>
        </w:tc>
      </w:tr>
      <w:tr w:rsidR="00F72EC8" w:rsidRPr="002A6067" w14:paraId="1DED7170" w14:textId="77777777" w:rsidTr="00C04163">
        <w:trPr>
          <w:trHeight w:val="277"/>
        </w:trPr>
        <w:tc>
          <w:tcPr>
            <w:tcW w:w="3955" w:type="dxa"/>
            <w:shd w:val="clear" w:color="auto" w:fill="FFFFFF"/>
            <w:vAlign w:val="bottom"/>
          </w:tcPr>
          <w:p w14:paraId="567B8019" w14:textId="77777777" w:rsidR="00F72EC8" w:rsidRDefault="00F72EC8" w:rsidP="00F72EC8">
            <w:pPr>
              <w:ind w:left="156"/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MCH, mean (SD)</w:t>
            </w:r>
          </w:p>
          <w:p w14:paraId="33FBB35C" w14:textId="5AEE3507" w:rsidR="0066063F" w:rsidRPr="00C9330C" w:rsidRDefault="0066063F" w:rsidP="00F72EC8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033ACE1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0.1 (3.08)</w:t>
            </w:r>
          </w:p>
          <w:p w14:paraId="5A1CA83D" w14:textId="01B5A9C2" w:rsidR="00D04E4D" w:rsidRPr="00C9330C" w:rsidRDefault="00D04E4D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D04E4D">
              <w:rPr>
                <w:rFonts w:ascii="Times New Roman" w:eastAsia="Times New Roman" w:hAnsi="Times New Roman" w:cs="Times New Roman"/>
                <w:sz w:val="20"/>
                <w:szCs w:val="20"/>
              </w:rPr>
              <w:t>183 (14.2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F320E23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0.4 (3.31)</w:t>
            </w:r>
          </w:p>
          <w:p w14:paraId="186F0182" w14:textId="0E5511C9" w:rsidR="00D04E4D" w:rsidRPr="00C9330C" w:rsidRDefault="00D04E4D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D04E4D">
              <w:rPr>
                <w:rFonts w:ascii="Times New Roman" w:eastAsia="Times New Roman" w:hAnsi="Times New Roman" w:cs="Times New Roman"/>
                <w:sz w:val="20"/>
                <w:szCs w:val="20"/>
              </w:rPr>
              <w:t>116 (16.5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3EA0902" w14:textId="77777777" w:rsidR="00F72EC8" w:rsidRDefault="00F72EC8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9.8 (2.76)</w:t>
            </w:r>
          </w:p>
          <w:p w14:paraId="7599876E" w14:textId="446845F4" w:rsidR="00D04E4D" w:rsidRPr="00C9330C" w:rsidRDefault="00D04E4D" w:rsidP="00F72EC8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D04E4D">
              <w:rPr>
                <w:rFonts w:ascii="Times New Roman" w:eastAsia="Times New Roman" w:hAnsi="Times New Roman" w:cs="Times New Roman"/>
                <w:sz w:val="20"/>
                <w:szCs w:val="20"/>
              </w:rPr>
              <w:t>67 (11.5%)</w:t>
            </w:r>
          </w:p>
        </w:tc>
      </w:tr>
      <w:tr w:rsidR="004C5971" w:rsidRPr="002A6067" w14:paraId="33B04FA3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1B849F40" w14:textId="5ACAC69F" w:rsidR="004C5971" w:rsidRPr="00291C64" w:rsidRDefault="004C5971" w:rsidP="004C5971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Troponin I, Mean (SD)</w:t>
            </w:r>
          </w:p>
          <w:p w14:paraId="49DE18BD" w14:textId="77777777" w:rsidR="004C5971" w:rsidRPr="00291C64" w:rsidRDefault="004C5971" w:rsidP="004C5971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Missing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72D26BB" w14:textId="77777777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0.09 (0.36)</w:t>
            </w:r>
          </w:p>
          <w:p w14:paraId="778473D6" w14:textId="3E057AED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1248 (97.1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6CEF5BDB" w14:textId="77777777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0.03 (0.07)</w:t>
            </w:r>
          </w:p>
          <w:p w14:paraId="18BF04DF" w14:textId="37D6354A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682 (97.0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53BF55E" w14:textId="77777777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0.18 (0.55)</w:t>
            </w:r>
          </w:p>
          <w:p w14:paraId="427C4001" w14:textId="4B55859A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566 (97.3%)</w:t>
            </w:r>
          </w:p>
        </w:tc>
      </w:tr>
      <w:tr w:rsidR="004C5971" w:rsidRPr="002A6067" w14:paraId="69671800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0DEC01ED" w14:textId="745C2F15" w:rsidR="004C5971" w:rsidRPr="00291C64" w:rsidRDefault="004C5971" w:rsidP="004C5971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BNP, Mean (SD)</w:t>
            </w:r>
          </w:p>
          <w:p w14:paraId="32128F2E" w14:textId="77777777" w:rsidR="004C5971" w:rsidRPr="00291C64" w:rsidRDefault="004C5971" w:rsidP="004C5971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21B3C19A" w14:textId="77777777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266 (621)</w:t>
            </w:r>
          </w:p>
          <w:p w14:paraId="12FAF32B" w14:textId="75EEBF3C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1264 (98.4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ECE15DC" w14:textId="77777777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845 (1130)</w:t>
            </w:r>
          </w:p>
          <w:p w14:paraId="41EA2D24" w14:textId="526696E4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698 (99.3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51501272" w14:textId="77777777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84.7 (161)</w:t>
            </w:r>
          </w:p>
          <w:p w14:paraId="5EE3EF7B" w14:textId="55BDADA0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566 (97.3%)</w:t>
            </w:r>
          </w:p>
        </w:tc>
      </w:tr>
      <w:tr w:rsidR="004C5971" w:rsidRPr="002A6067" w14:paraId="65CF622D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764C1DE9" w14:textId="77777777" w:rsidR="004C5971" w:rsidRPr="00291C64" w:rsidRDefault="004C5971" w:rsidP="004C5971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NT-pro BNP, Mean (SD)</w:t>
            </w:r>
          </w:p>
          <w:p w14:paraId="54A71D40" w14:textId="3550D0A8" w:rsidR="004C5971" w:rsidRPr="00291C64" w:rsidRDefault="004C5971" w:rsidP="004C5971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Missing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12BFCE6" w14:textId="77777777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1240 (1390)</w:t>
            </w:r>
          </w:p>
          <w:p w14:paraId="2A19F2BF" w14:textId="290CC732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1281 (99.7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494A72A" w14:textId="77777777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1640 (1400)</w:t>
            </w:r>
          </w:p>
          <w:p w14:paraId="408262B4" w14:textId="6C43AB5E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700 (99.6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031D0050" w14:textId="77777777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50.0 (NA)</w:t>
            </w:r>
          </w:p>
          <w:p w14:paraId="65115AA5" w14:textId="3FE15EB8" w:rsidR="004C5971" w:rsidRPr="00291C64" w:rsidRDefault="004C5971" w:rsidP="004C5971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91C64">
              <w:rPr>
                <w:rFonts w:ascii="Times New Roman" w:eastAsia="Times New Roman" w:hAnsi="Times New Roman" w:cs="Times New Roman"/>
                <w:sz w:val="20"/>
                <w:szCs w:val="20"/>
              </w:rPr>
              <w:t>581 (99.8%)</w:t>
            </w:r>
          </w:p>
        </w:tc>
      </w:tr>
      <w:tr w:rsidR="00ED35E2" w:rsidRPr="002A6067" w14:paraId="71B5CAC2" w14:textId="77777777" w:rsidTr="00C04163">
        <w:trPr>
          <w:trHeight w:val="277"/>
        </w:trPr>
        <w:tc>
          <w:tcPr>
            <w:tcW w:w="3955" w:type="dxa"/>
            <w:shd w:val="clear" w:color="auto" w:fill="FFFFFF"/>
          </w:tcPr>
          <w:p w14:paraId="33109B6E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LVEF, Mean (SD)</w:t>
            </w:r>
          </w:p>
          <w:p w14:paraId="1F27A63A" w14:textId="77777777" w:rsidR="00ED35E2" w:rsidRPr="00C9330C" w:rsidRDefault="00ED35E2" w:rsidP="000A5154">
            <w:pPr>
              <w:ind w:left="1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Missing, N (%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F20BBB0" w14:textId="77777777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70.0 (29.9)</w:t>
            </w:r>
          </w:p>
          <w:p w14:paraId="35CD26C1" w14:textId="4774ED93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475 (37.0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1A548F76" w14:textId="77777777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67.8 (8.08)</w:t>
            </w:r>
          </w:p>
          <w:p w14:paraId="39105113" w14:textId="6BCAF24C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298 (42.4)</w:t>
            </w:r>
          </w:p>
        </w:tc>
        <w:tc>
          <w:tcPr>
            <w:tcW w:w="1980" w:type="dxa"/>
            <w:shd w:val="clear" w:color="auto" w:fill="FFFFFF"/>
            <w:vAlign w:val="bottom"/>
          </w:tcPr>
          <w:p w14:paraId="42030A03" w14:textId="77777777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72.2 (41.5)</w:t>
            </w:r>
          </w:p>
          <w:p w14:paraId="09A3F334" w14:textId="63BE3BE7" w:rsidR="00ED35E2" w:rsidRPr="00C9330C" w:rsidRDefault="00ED35E2" w:rsidP="000A5154">
            <w:pPr>
              <w:ind w:left="1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C9330C">
              <w:rPr>
                <w:rFonts w:ascii="Times New Roman" w:eastAsia="Times New Roman" w:hAnsi="Times New Roman" w:cs="Times New Roman"/>
                <w:sz w:val="20"/>
                <w:szCs w:val="20"/>
              </w:rPr>
              <w:t>177 (30.4)</w:t>
            </w:r>
          </w:p>
        </w:tc>
      </w:tr>
    </w:tbl>
    <w:p w14:paraId="6D7D0489" w14:textId="77777777" w:rsidR="00ED35E2" w:rsidRDefault="00ED35E2">
      <w:pPr>
        <w:spacing w:line="360" w:lineRule="auto"/>
        <w:rPr>
          <w:rFonts w:ascii="Times New Roman" w:eastAsia="Times New Roman" w:hAnsi="Times New Roman" w:cs="Times New Roman"/>
          <w:b/>
          <w:sz w:val="16"/>
          <w:szCs w:val="16"/>
        </w:rPr>
      </w:pPr>
    </w:p>
    <w:p w14:paraId="6BF79D3C" w14:textId="55907F5F" w:rsidR="00815D77" w:rsidRPr="00881CDA" w:rsidRDefault="00000000">
      <w:pPr>
        <w:spacing w:line="36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B47C1D">
        <w:rPr>
          <w:rFonts w:ascii="Times New Roman" w:eastAsia="Times New Roman" w:hAnsi="Times New Roman" w:cs="Times New Roman"/>
          <w:b/>
          <w:sz w:val="16"/>
          <w:szCs w:val="16"/>
        </w:rPr>
        <w:t xml:space="preserve">Note: </w:t>
      </w:r>
      <w:r w:rsidRPr="00B47C1D">
        <w:rPr>
          <w:rFonts w:ascii="Times New Roman" w:eastAsia="Times New Roman" w:hAnsi="Times New Roman" w:cs="Times New Roman"/>
          <w:sz w:val="16"/>
          <w:szCs w:val="16"/>
        </w:rPr>
        <w:t xml:space="preserve">SD, Standard deviation; yrs., Years; IQR, </w:t>
      </w:r>
      <w:r w:rsidRPr="00881CDA">
        <w:rPr>
          <w:rFonts w:ascii="Times New Roman" w:eastAsia="Times New Roman" w:hAnsi="Times New Roman" w:cs="Times New Roman"/>
          <w:sz w:val="16"/>
          <w:szCs w:val="16"/>
        </w:rPr>
        <w:t xml:space="preserve">Interquartile Range; BMI, Body mass index; </w:t>
      </w:r>
      <w:r w:rsidR="00DF35F3" w:rsidRPr="00881CD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*</w:t>
      </w:r>
      <w:r w:rsidR="00B47C1D" w:rsidRPr="00881CDA">
        <w:t xml:space="preserve"> </w:t>
      </w:r>
      <w:r w:rsidR="00B47C1D" w:rsidRPr="00881CDA">
        <w:rPr>
          <w:rFonts w:ascii="Times New Roman" w:eastAsia="Times New Roman" w:hAnsi="Times New Roman" w:cs="Times New Roman"/>
          <w:sz w:val="16"/>
          <w:szCs w:val="16"/>
        </w:rPr>
        <w:t xml:space="preserve">Pre-existing cardiac disease </w:t>
      </w:r>
      <w:r w:rsidR="00DF35F3" w:rsidRPr="00881CDA">
        <w:rPr>
          <w:rFonts w:ascii="Times New Roman" w:eastAsia="Times New Roman" w:hAnsi="Times New Roman" w:cs="Times New Roman"/>
          <w:sz w:val="16"/>
          <w:szCs w:val="16"/>
        </w:rPr>
        <w:t>include</w:t>
      </w:r>
      <w:r w:rsidR="00B47C1D" w:rsidRPr="00881CDA">
        <w:rPr>
          <w:rFonts w:ascii="Times New Roman" w:eastAsia="Times New Roman" w:hAnsi="Times New Roman" w:cs="Times New Roman"/>
          <w:sz w:val="16"/>
          <w:szCs w:val="16"/>
        </w:rPr>
        <w:t>s</w:t>
      </w:r>
      <w:r w:rsidR="00DF35F3" w:rsidRPr="00881CDA">
        <w:rPr>
          <w:rFonts w:ascii="Times New Roman" w:eastAsia="Times New Roman" w:hAnsi="Times New Roman" w:cs="Times New Roman"/>
          <w:sz w:val="16"/>
          <w:szCs w:val="16"/>
        </w:rPr>
        <w:t xml:space="preserve"> myocardial infarction, heart failure, </w:t>
      </w:r>
      <w:r w:rsidR="00B47C1D" w:rsidRPr="00881CDA">
        <w:rPr>
          <w:rFonts w:ascii="Times New Roman" w:eastAsia="Times New Roman" w:hAnsi="Times New Roman" w:cs="Times New Roman"/>
          <w:sz w:val="16"/>
          <w:szCs w:val="16"/>
        </w:rPr>
        <w:t>arrhythmia, coronary artery disease, conduction disorder, and stroke</w:t>
      </w:r>
      <w:r w:rsidR="004552C7" w:rsidRPr="00881CDA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="00CA07EF" w:rsidRPr="00881CDA">
        <w:rPr>
          <w:rFonts w:ascii="Times New Roman" w:eastAsia="Times New Roman" w:hAnsi="Times New Roman" w:cs="Times New Roman"/>
          <w:sz w:val="16"/>
          <w:szCs w:val="16"/>
        </w:rPr>
        <w:t xml:space="preserve">diagnosed </w:t>
      </w:r>
      <w:r w:rsidR="00B47C1D" w:rsidRPr="00881CDA">
        <w:rPr>
          <w:rFonts w:ascii="Times New Roman" w:eastAsia="Times New Roman" w:hAnsi="Times New Roman" w:cs="Times New Roman"/>
          <w:sz w:val="16"/>
          <w:szCs w:val="16"/>
        </w:rPr>
        <w:t xml:space="preserve">before the index date </w:t>
      </w:r>
      <w:r w:rsidR="00DF35F3" w:rsidRPr="00881CDA">
        <w:rPr>
          <w:rFonts w:ascii="Times New Roman" w:eastAsia="Times New Roman" w:hAnsi="Times New Roman" w:cs="Times New Roman"/>
          <w:sz w:val="16"/>
          <w:szCs w:val="16"/>
        </w:rPr>
        <w:t>;</w:t>
      </w:r>
      <w:r w:rsidR="00B47C1D" w:rsidRPr="00881CDA">
        <w:rPr>
          <w:rFonts w:ascii="Times New Roman" w:eastAsia="Times New Roman" w:hAnsi="Times New Roman" w:cs="Times New Roman"/>
          <w:sz w:val="16"/>
          <w:szCs w:val="16"/>
        </w:rPr>
        <w:t xml:space="preserve"> BUN,</w:t>
      </w:r>
      <w:r w:rsidR="00EA3110" w:rsidRPr="00881CDA">
        <w:rPr>
          <w:rFonts w:ascii="Times New Roman" w:eastAsia="Times New Roman" w:hAnsi="Times New Roman" w:cs="Times New Roman"/>
          <w:sz w:val="16"/>
          <w:szCs w:val="16"/>
        </w:rPr>
        <w:t xml:space="preserve"> Blood urea nitrogen</w:t>
      </w:r>
      <w:r w:rsidR="00B47C1D" w:rsidRPr="00881CDA">
        <w:rPr>
          <w:rFonts w:ascii="Times New Roman" w:eastAsia="Times New Roman" w:hAnsi="Times New Roman" w:cs="Times New Roman"/>
          <w:sz w:val="16"/>
          <w:szCs w:val="16"/>
        </w:rPr>
        <w:t>;</w:t>
      </w:r>
      <w:r w:rsidR="00304F7F" w:rsidRPr="00881CDA">
        <w:rPr>
          <w:rFonts w:ascii="Times New Roman" w:eastAsia="Times New Roman" w:hAnsi="Times New Roman" w:cs="Times New Roman"/>
          <w:sz w:val="16"/>
          <w:szCs w:val="16"/>
        </w:rPr>
        <w:t xml:space="preserve"> AST, Aspartate aminotransferase; ALT, Alanine aminotransferase; HDL, High-density lipoprotein; LDL, Low-density lipoprotein; </w:t>
      </w:r>
      <w:r w:rsidR="00B47C1D" w:rsidRPr="00881CDA">
        <w:rPr>
          <w:rFonts w:ascii="Times New Roman" w:eastAsia="Times New Roman" w:hAnsi="Times New Roman" w:cs="Times New Roman"/>
          <w:sz w:val="16"/>
          <w:szCs w:val="16"/>
        </w:rPr>
        <w:t>WBC, White blood count; RBC, Red blood count; PLT, Platelet; HCT</w:t>
      </w:r>
      <w:r w:rsidR="00EA3110" w:rsidRPr="00881CDA">
        <w:rPr>
          <w:rFonts w:ascii="Times New Roman" w:eastAsia="Times New Roman" w:hAnsi="Times New Roman" w:cs="Times New Roman"/>
          <w:sz w:val="16"/>
          <w:szCs w:val="16"/>
        </w:rPr>
        <w:t>, hematocrit</w:t>
      </w:r>
      <w:r w:rsidR="00B47C1D" w:rsidRPr="00881CDA">
        <w:rPr>
          <w:rFonts w:ascii="Times New Roman" w:eastAsia="Times New Roman" w:hAnsi="Times New Roman" w:cs="Times New Roman"/>
          <w:sz w:val="16"/>
          <w:szCs w:val="16"/>
        </w:rPr>
        <w:t>; MCV</w:t>
      </w:r>
      <w:r w:rsidR="00EA3110" w:rsidRPr="00881CDA">
        <w:rPr>
          <w:rFonts w:ascii="Times New Roman" w:eastAsia="Times New Roman" w:hAnsi="Times New Roman" w:cs="Times New Roman"/>
          <w:sz w:val="16"/>
          <w:szCs w:val="16"/>
        </w:rPr>
        <w:t>, Mean Corpuscular Volume</w:t>
      </w:r>
      <w:r w:rsidR="00B47C1D" w:rsidRPr="00881CDA">
        <w:rPr>
          <w:rFonts w:ascii="Times New Roman" w:eastAsia="Times New Roman" w:hAnsi="Times New Roman" w:cs="Times New Roman"/>
          <w:sz w:val="16"/>
          <w:szCs w:val="16"/>
        </w:rPr>
        <w:t>; MCHC</w:t>
      </w:r>
      <w:r w:rsidR="00EA3110" w:rsidRPr="00881CDA">
        <w:rPr>
          <w:rFonts w:ascii="Times New Roman" w:eastAsia="Times New Roman" w:hAnsi="Times New Roman" w:cs="Times New Roman"/>
          <w:sz w:val="16"/>
          <w:szCs w:val="16"/>
        </w:rPr>
        <w:t>, Mean corpuscular hemoglobin concentration</w:t>
      </w:r>
      <w:r w:rsidR="00B47C1D" w:rsidRPr="00881CDA">
        <w:rPr>
          <w:rFonts w:ascii="Times New Roman" w:eastAsia="Times New Roman" w:hAnsi="Times New Roman" w:cs="Times New Roman"/>
          <w:sz w:val="16"/>
          <w:szCs w:val="16"/>
        </w:rPr>
        <w:t>; MCH</w:t>
      </w:r>
      <w:r w:rsidR="00EA3110" w:rsidRPr="00881CDA">
        <w:rPr>
          <w:rFonts w:ascii="Times New Roman" w:eastAsia="Times New Roman" w:hAnsi="Times New Roman" w:cs="Times New Roman"/>
          <w:sz w:val="16"/>
          <w:szCs w:val="16"/>
        </w:rPr>
        <w:t>, Mean corpuscular hemoglobin</w:t>
      </w:r>
      <w:r w:rsidR="00B47C1D" w:rsidRPr="00881CDA">
        <w:rPr>
          <w:rFonts w:ascii="Times New Roman" w:eastAsia="Times New Roman" w:hAnsi="Times New Roman" w:cs="Times New Roman"/>
          <w:sz w:val="16"/>
          <w:szCs w:val="16"/>
        </w:rPr>
        <w:t xml:space="preserve">; </w:t>
      </w:r>
      <w:r w:rsidR="00881CDA" w:rsidRPr="00881CDA">
        <w:rPr>
          <w:rFonts w:ascii="Times New Roman" w:eastAsia="Times New Roman" w:hAnsi="Times New Roman" w:cs="Times New Roman"/>
          <w:sz w:val="16"/>
          <w:szCs w:val="16"/>
        </w:rPr>
        <w:t>BNP, B-type natriuretic peptide; NT-pro BNP, N-terminal pro b-type natriuretic peptide</w:t>
      </w:r>
      <w:r w:rsidR="00B47C1D" w:rsidRPr="00881CDA">
        <w:rPr>
          <w:rFonts w:ascii="Times New Roman" w:eastAsia="Times New Roman" w:hAnsi="Times New Roman" w:cs="Times New Roman"/>
          <w:sz w:val="16"/>
          <w:szCs w:val="16"/>
        </w:rPr>
        <w:t>; LVEF: Left ventricular ejection fraction;</w:t>
      </w:r>
      <w:r w:rsidR="00DF35F3" w:rsidRPr="00881CDA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881CDA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proofErr w:type="spellStart"/>
      <w:r w:rsidRPr="00881CD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881CDA">
        <w:rPr>
          <w:rFonts w:ascii="Times New Roman" w:eastAsia="Times New Roman" w:hAnsi="Times New Roman" w:cs="Times New Roman"/>
          <w:sz w:val="16"/>
          <w:szCs w:val="16"/>
        </w:rPr>
        <w:t>The</w:t>
      </w:r>
      <w:proofErr w:type="spellEnd"/>
      <w:r w:rsidRPr="00881CDA">
        <w:rPr>
          <w:rFonts w:ascii="Times New Roman" w:eastAsia="Times New Roman" w:hAnsi="Times New Roman" w:cs="Times New Roman"/>
          <w:sz w:val="16"/>
          <w:szCs w:val="16"/>
        </w:rPr>
        <w:t xml:space="preserve"> training set included the data from Taipei Medical University and Wan-Fang hospitals; </w:t>
      </w:r>
      <w:proofErr w:type="spellStart"/>
      <w:r w:rsidRPr="00881CD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r w:rsidRPr="00881CDA">
        <w:rPr>
          <w:rFonts w:ascii="Times New Roman" w:eastAsia="Times New Roman" w:hAnsi="Times New Roman" w:cs="Times New Roman"/>
          <w:sz w:val="16"/>
          <w:szCs w:val="16"/>
        </w:rPr>
        <w:t>The</w:t>
      </w:r>
      <w:proofErr w:type="spellEnd"/>
      <w:r w:rsidRPr="00881CDA">
        <w:rPr>
          <w:rFonts w:ascii="Times New Roman" w:eastAsia="Times New Roman" w:hAnsi="Times New Roman" w:cs="Times New Roman"/>
          <w:sz w:val="16"/>
          <w:szCs w:val="16"/>
        </w:rPr>
        <w:t xml:space="preserve"> testing set included the data from Shuang Ho hospital.</w:t>
      </w:r>
    </w:p>
    <w:p w14:paraId="1557FED6" w14:textId="77777777" w:rsidR="00815D77" w:rsidRDefault="00815D77">
      <w:pPr>
        <w:spacing w:line="36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6BD80AEA" w14:textId="77777777" w:rsidR="00815D77" w:rsidRDefault="00815D77">
      <w:pPr>
        <w:spacing w:line="360" w:lineRule="auto"/>
        <w:rPr>
          <w:rFonts w:ascii="Times New Roman" w:eastAsia="Times New Roman" w:hAnsi="Times New Roman" w:cs="Times New Roman"/>
          <w:b/>
          <w:sz w:val="16"/>
          <w:szCs w:val="16"/>
        </w:rPr>
        <w:sectPr w:rsidR="00815D77" w:rsidSect="00E16254">
          <w:pgSz w:w="12240" w:h="15840"/>
          <w:pgMar w:top="1134" w:right="1134" w:bottom="1134" w:left="1134" w:header="720" w:footer="720" w:gutter="0"/>
          <w:pgNumType w:start="1"/>
          <w:cols w:space="720"/>
        </w:sectPr>
      </w:pPr>
    </w:p>
    <w:p w14:paraId="5A27B588" w14:textId="6EAF22A3" w:rsidR="00815D77" w:rsidRDefault="00000000" w:rsidP="00706BCA">
      <w:pPr>
        <w:spacing w:after="120"/>
        <w:rPr>
          <w:rFonts w:ascii="Times New Roman" w:eastAsia="Times New Roman" w:hAnsi="Times New Roman" w:cs="Times New Roman"/>
          <w:b/>
        </w:rPr>
      </w:pPr>
      <w:bookmarkStart w:id="2" w:name="_heading=h.1fob9te" w:colFirst="0" w:colLast="0"/>
      <w:bookmarkEnd w:id="2"/>
      <w:r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7A1315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 xml:space="preserve">2. </w:t>
      </w:r>
      <w:r w:rsidR="007A1315" w:rsidRPr="007A1315">
        <w:rPr>
          <w:rFonts w:ascii="Times New Roman" w:eastAsia="Times New Roman" w:hAnsi="Times New Roman" w:cs="Times New Roman"/>
          <w:b/>
        </w:rPr>
        <w:t>The associations between different features and the outcome at the patient baseline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2875"/>
        <w:gridCol w:w="2160"/>
        <w:gridCol w:w="1035"/>
        <w:gridCol w:w="2115"/>
        <w:gridCol w:w="1080"/>
      </w:tblGrid>
      <w:tr w:rsidR="007A1315" w:rsidRPr="00407B49" w14:paraId="3A5D636B" w14:textId="77777777" w:rsidTr="002F6CDE">
        <w:trPr>
          <w:trHeight w:val="306"/>
        </w:trPr>
        <w:tc>
          <w:tcPr>
            <w:tcW w:w="2875" w:type="dxa"/>
            <w:shd w:val="clear" w:color="auto" w:fill="D9D9D9" w:themeFill="background1" w:themeFillShade="D9"/>
            <w:hideMark/>
          </w:tcPr>
          <w:p w14:paraId="221BF73D" w14:textId="77777777" w:rsidR="007A1315" w:rsidRPr="002F6CDE" w:rsidRDefault="007A1315" w:rsidP="008271D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D9D9D9" w:themeFill="background1" w:themeFillShade="D9"/>
            <w:noWrap/>
            <w:hideMark/>
          </w:tcPr>
          <w:p w14:paraId="25E8B002" w14:textId="77777777" w:rsidR="007A1315" w:rsidRPr="002F6CDE" w:rsidRDefault="007A1315" w:rsidP="00827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6C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ude OR (95%CI)</w:t>
            </w:r>
          </w:p>
        </w:tc>
        <w:tc>
          <w:tcPr>
            <w:tcW w:w="1035" w:type="dxa"/>
            <w:shd w:val="clear" w:color="auto" w:fill="D9D9D9" w:themeFill="background1" w:themeFillShade="D9"/>
            <w:noWrap/>
            <w:hideMark/>
          </w:tcPr>
          <w:p w14:paraId="6AB51630" w14:textId="77777777" w:rsidR="007A1315" w:rsidRPr="002F6CDE" w:rsidRDefault="007A1315" w:rsidP="00827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6C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ude P value</w:t>
            </w:r>
          </w:p>
        </w:tc>
        <w:tc>
          <w:tcPr>
            <w:tcW w:w="2115" w:type="dxa"/>
            <w:shd w:val="clear" w:color="auto" w:fill="D9D9D9" w:themeFill="background1" w:themeFillShade="D9"/>
            <w:noWrap/>
            <w:hideMark/>
          </w:tcPr>
          <w:p w14:paraId="40212AFF" w14:textId="77777777" w:rsidR="007A1315" w:rsidRPr="002F6CDE" w:rsidRDefault="007A1315" w:rsidP="00827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6C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j. OR (95%CI)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hideMark/>
          </w:tcPr>
          <w:p w14:paraId="537B4044" w14:textId="77777777" w:rsidR="007A1315" w:rsidRPr="002F6CDE" w:rsidRDefault="007A1315" w:rsidP="008271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6C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(Wald's test)</w:t>
            </w:r>
          </w:p>
        </w:tc>
      </w:tr>
      <w:tr w:rsidR="007A1315" w:rsidRPr="00407B49" w14:paraId="48A07319" w14:textId="77777777" w:rsidTr="002F6CDE">
        <w:trPr>
          <w:trHeight w:val="306"/>
        </w:trPr>
        <w:tc>
          <w:tcPr>
            <w:tcW w:w="2875" w:type="dxa"/>
            <w:noWrap/>
            <w:hideMark/>
          </w:tcPr>
          <w:p w14:paraId="2BBBDD3C" w14:textId="77777777" w:rsidR="007A1315" w:rsidRPr="002F6CDE" w:rsidRDefault="007A1315" w:rsidP="00827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6C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mographic</w:t>
            </w:r>
          </w:p>
        </w:tc>
        <w:tc>
          <w:tcPr>
            <w:tcW w:w="2160" w:type="dxa"/>
            <w:noWrap/>
            <w:hideMark/>
          </w:tcPr>
          <w:p w14:paraId="612306B6" w14:textId="77777777" w:rsidR="007A1315" w:rsidRPr="00407B49" w:rsidRDefault="007A1315" w:rsidP="008271D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14:paraId="17C54BA3" w14:textId="77777777" w:rsidR="007A1315" w:rsidRPr="00407B49" w:rsidRDefault="007A1315" w:rsidP="008271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06F365B0" w14:textId="77777777" w:rsidR="007A1315" w:rsidRPr="00407B49" w:rsidRDefault="007A1315" w:rsidP="008271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290D0A0" w14:textId="77777777" w:rsidR="007A1315" w:rsidRPr="00407B49" w:rsidRDefault="007A1315" w:rsidP="008271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B2EEE" w:rsidRPr="00407B49" w14:paraId="76681A90" w14:textId="77777777" w:rsidTr="00E132BC">
        <w:trPr>
          <w:trHeight w:val="306"/>
        </w:trPr>
        <w:tc>
          <w:tcPr>
            <w:tcW w:w="2875" w:type="dxa"/>
            <w:noWrap/>
            <w:hideMark/>
          </w:tcPr>
          <w:p w14:paraId="4E6C7247" w14:textId="77777777" w:rsidR="00AB2EEE" w:rsidRPr="00407B49" w:rsidRDefault="00AB2EEE" w:rsidP="00AB2EEE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noWrap/>
            <w:vAlign w:val="bottom"/>
            <w:hideMark/>
          </w:tcPr>
          <w:p w14:paraId="3168F2B9" w14:textId="4A832560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7 (1.04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9)</w:t>
            </w:r>
          </w:p>
        </w:tc>
        <w:tc>
          <w:tcPr>
            <w:tcW w:w="1035" w:type="dxa"/>
            <w:noWrap/>
            <w:vAlign w:val="bottom"/>
            <w:hideMark/>
          </w:tcPr>
          <w:p w14:paraId="22347063" w14:textId="399EF9C4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  <w:hideMark/>
          </w:tcPr>
          <w:p w14:paraId="50C83CE3" w14:textId="518E3B4C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 (0.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4)</w:t>
            </w:r>
          </w:p>
        </w:tc>
        <w:tc>
          <w:tcPr>
            <w:tcW w:w="1080" w:type="dxa"/>
            <w:vAlign w:val="bottom"/>
            <w:hideMark/>
          </w:tcPr>
          <w:p w14:paraId="2CD4AFC6" w14:textId="29C253C5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AB2EEE" w:rsidRPr="00407B49" w14:paraId="41AD15CD" w14:textId="77777777" w:rsidTr="00957D71">
        <w:trPr>
          <w:trHeight w:val="306"/>
        </w:trPr>
        <w:tc>
          <w:tcPr>
            <w:tcW w:w="2875" w:type="dxa"/>
            <w:noWrap/>
            <w:hideMark/>
          </w:tcPr>
          <w:p w14:paraId="12D00C23" w14:textId="77777777" w:rsidR="00AB2EEE" w:rsidRPr="00407B49" w:rsidRDefault="00AB2EEE" w:rsidP="00AB2EEE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noWrap/>
            <w:vAlign w:val="bottom"/>
            <w:hideMark/>
          </w:tcPr>
          <w:p w14:paraId="526E5E13" w14:textId="6E5D8A38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6 (1.0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1)</w:t>
            </w:r>
          </w:p>
        </w:tc>
        <w:tc>
          <w:tcPr>
            <w:tcW w:w="1035" w:type="dxa"/>
            <w:noWrap/>
            <w:vAlign w:val="bottom"/>
            <w:hideMark/>
          </w:tcPr>
          <w:p w14:paraId="6F1BE40E" w14:textId="71F20F61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2115" w:type="dxa"/>
            <w:vAlign w:val="bottom"/>
            <w:hideMark/>
          </w:tcPr>
          <w:p w14:paraId="1C08CF2B" w14:textId="01A8F292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6 (0.88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4)</w:t>
            </w:r>
          </w:p>
        </w:tc>
        <w:tc>
          <w:tcPr>
            <w:tcW w:w="1080" w:type="dxa"/>
            <w:vAlign w:val="bottom"/>
            <w:hideMark/>
          </w:tcPr>
          <w:p w14:paraId="1900759F" w14:textId="547E0E2F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99</w:t>
            </w:r>
          </w:p>
        </w:tc>
      </w:tr>
      <w:tr w:rsidR="00AB2EEE" w:rsidRPr="00407B49" w14:paraId="040DAC0E" w14:textId="77777777" w:rsidTr="00BB4179">
        <w:trPr>
          <w:trHeight w:val="306"/>
        </w:trPr>
        <w:tc>
          <w:tcPr>
            <w:tcW w:w="2875" w:type="dxa"/>
            <w:noWrap/>
          </w:tcPr>
          <w:p w14:paraId="282A266D" w14:textId="77777777" w:rsidR="00AB2EEE" w:rsidRPr="00407B49" w:rsidRDefault="00AB2EEE" w:rsidP="00AB2EEE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moking (Yes vs. No)</w:t>
            </w:r>
          </w:p>
        </w:tc>
        <w:tc>
          <w:tcPr>
            <w:tcW w:w="2160" w:type="dxa"/>
            <w:noWrap/>
            <w:vAlign w:val="bottom"/>
          </w:tcPr>
          <w:p w14:paraId="7410EBFA" w14:textId="46BCEC87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6 (0.16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1)</w:t>
            </w:r>
          </w:p>
        </w:tc>
        <w:tc>
          <w:tcPr>
            <w:tcW w:w="1035" w:type="dxa"/>
            <w:noWrap/>
            <w:vAlign w:val="bottom"/>
          </w:tcPr>
          <w:p w14:paraId="4839C17E" w14:textId="6DEACC39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2115" w:type="dxa"/>
            <w:noWrap/>
            <w:vAlign w:val="bottom"/>
          </w:tcPr>
          <w:p w14:paraId="6AC0D95C" w14:textId="2ECD4191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3 (0.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4)</w:t>
            </w:r>
          </w:p>
        </w:tc>
        <w:tc>
          <w:tcPr>
            <w:tcW w:w="1080" w:type="dxa"/>
            <w:noWrap/>
            <w:vAlign w:val="bottom"/>
          </w:tcPr>
          <w:p w14:paraId="035F8F6B" w14:textId="154B86A5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69</w:t>
            </w:r>
          </w:p>
        </w:tc>
      </w:tr>
      <w:tr w:rsidR="00AB2EEE" w:rsidRPr="00407B49" w14:paraId="0D4D7125" w14:textId="77777777" w:rsidTr="008C450E">
        <w:trPr>
          <w:trHeight w:val="306"/>
        </w:trPr>
        <w:tc>
          <w:tcPr>
            <w:tcW w:w="2875" w:type="dxa"/>
            <w:noWrap/>
          </w:tcPr>
          <w:p w14:paraId="1B8E40B2" w14:textId="77777777" w:rsidR="00AB2EEE" w:rsidRPr="00407B49" w:rsidRDefault="00AB2EEE" w:rsidP="00AB2EEE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rinking (Yes vs. No)</w:t>
            </w:r>
          </w:p>
        </w:tc>
        <w:tc>
          <w:tcPr>
            <w:tcW w:w="2160" w:type="dxa"/>
            <w:noWrap/>
            <w:vAlign w:val="bottom"/>
          </w:tcPr>
          <w:p w14:paraId="3B54BB90" w14:textId="75A2B7F4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8 (0.02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5)</w:t>
            </w:r>
          </w:p>
        </w:tc>
        <w:tc>
          <w:tcPr>
            <w:tcW w:w="1035" w:type="dxa"/>
            <w:noWrap/>
            <w:vAlign w:val="bottom"/>
          </w:tcPr>
          <w:p w14:paraId="3CAC676B" w14:textId="4C1CE97D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96</w:t>
            </w:r>
          </w:p>
        </w:tc>
        <w:tc>
          <w:tcPr>
            <w:tcW w:w="2115" w:type="dxa"/>
            <w:noWrap/>
            <w:vAlign w:val="bottom"/>
          </w:tcPr>
          <w:p w14:paraId="3D08411F" w14:textId="5F37ED59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7 (0.02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13)</w:t>
            </w:r>
          </w:p>
        </w:tc>
        <w:tc>
          <w:tcPr>
            <w:tcW w:w="1080" w:type="dxa"/>
            <w:noWrap/>
            <w:vAlign w:val="bottom"/>
          </w:tcPr>
          <w:p w14:paraId="00B72685" w14:textId="2456D9FC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</w:tr>
      <w:tr w:rsidR="007A1315" w:rsidRPr="00407B49" w14:paraId="763DEE97" w14:textId="77777777" w:rsidTr="002F6CDE">
        <w:trPr>
          <w:trHeight w:val="306"/>
        </w:trPr>
        <w:tc>
          <w:tcPr>
            <w:tcW w:w="2875" w:type="dxa"/>
            <w:noWrap/>
          </w:tcPr>
          <w:p w14:paraId="56335BA5" w14:textId="77777777" w:rsidR="007A1315" w:rsidRPr="002F6CDE" w:rsidRDefault="007A1315" w:rsidP="00827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6C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ncer condition</w:t>
            </w:r>
          </w:p>
        </w:tc>
        <w:tc>
          <w:tcPr>
            <w:tcW w:w="2160" w:type="dxa"/>
            <w:noWrap/>
          </w:tcPr>
          <w:p w14:paraId="0B4FBFEE" w14:textId="77777777" w:rsidR="007A1315" w:rsidRPr="00407B49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0D82D206" w14:textId="77777777" w:rsidR="007A1315" w:rsidRPr="00407B49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</w:tcPr>
          <w:p w14:paraId="6EBFEB5F" w14:textId="77777777" w:rsidR="007A1315" w:rsidRPr="00407B49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3B58862" w14:textId="77777777" w:rsidR="007A1315" w:rsidRPr="00407B49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2EEE" w:rsidRPr="00407B49" w14:paraId="42ABE669" w14:textId="77777777" w:rsidTr="00C347AF">
        <w:trPr>
          <w:trHeight w:val="306"/>
        </w:trPr>
        <w:tc>
          <w:tcPr>
            <w:tcW w:w="2875" w:type="dxa"/>
            <w:noWrap/>
          </w:tcPr>
          <w:p w14:paraId="40F712A3" w14:textId="77777777" w:rsidR="00AB2EEE" w:rsidRPr="00407B49" w:rsidRDefault="00AB2EEE" w:rsidP="00AB2EEE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umor size</w:t>
            </w: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noWrap/>
            <w:vAlign w:val="bottom"/>
          </w:tcPr>
          <w:p w14:paraId="6192D3C0" w14:textId="454888F5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 (0.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)</w:t>
            </w:r>
          </w:p>
        </w:tc>
        <w:tc>
          <w:tcPr>
            <w:tcW w:w="1035" w:type="dxa"/>
            <w:noWrap/>
            <w:vAlign w:val="bottom"/>
          </w:tcPr>
          <w:p w14:paraId="58D2531A" w14:textId="04720DC5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2115" w:type="dxa"/>
            <w:vAlign w:val="bottom"/>
          </w:tcPr>
          <w:p w14:paraId="17CAEAEF" w14:textId="303147D8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 (0.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2)</w:t>
            </w:r>
          </w:p>
        </w:tc>
        <w:tc>
          <w:tcPr>
            <w:tcW w:w="1080" w:type="dxa"/>
            <w:vAlign w:val="bottom"/>
          </w:tcPr>
          <w:p w14:paraId="5EA3882C" w14:textId="5C197B2D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</w:tr>
      <w:tr w:rsidR="00AB2EEE" w:rsidRPr="00407B49" w14:paraId="63D6B7BE" w14:textId="77777777" w:rsidTr="00CB405D">
        <w:trPr>
          <w:trHeight w:val="306"/>
        </w:trPr>
        <w:tc>
          <w:tcPr>
            <w:tcW w:w="2875" w:type="dxa"/>
            <w:noWrap/>
          </w:tcPr>
          <w:p w14:paraId="57B32F99" w14:textId="77777777" w:rsidR="00AB2EEE" w:rsidRPr="00407B49" w:rsidRDefault="00AB2EEE" w:rsidP="00AB2EEE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Cancer stage (Ref. = 0)</w:t>
            </w:r>
          </w:p>
        </w:tc>
        <w:tc>
          <w:tcPr>
            <w:tcW w:w="2160" w:type="dxa"/>
            <w:noWrap/>
            <w:vAlign w:val="bottom"/>
          </w:tcPr>
          <w:p w14:paraId="1035D82D" w14:textId="77777777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noWrap/>
            <w:vAlign w:val="bottom"/>
          </w:tcPr>
          <w:p w14:paraId="7CB2F6C8" w14:textId="77777777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vAlign w:val="bottom"/>
          </w:tcPr>
          <w:p w14:paraId="78B25EF3" w14:textId="77777777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DF179B3" w14:textId="33E8E974" w:rsidR="00AB2EEE" w:rsidRPr="007105BD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2EEE" w:rsidRPr="00407B49" w14:paraId="7BB4A6EE" w14:textId="77777777" w:rsidTr="00CB405D">
        <w:trPr>
          <w:trHeight w:val="306"/>
        </w:trPr>
        <w:tc>
          <w:tcPr>
            <w:tcW w:w="2875" w:type="dxa"/>
            <w:noWrap/>
          </w:tcPr>
          <w:p w14:paraId="3F53EDA2" w14:textId="77777777" w:rsidR="00AB2EEE" w:rsidRPr="00407B49" w:rsidRDefault="00AB2EEE" w:rsidP="00AB2EEE">
            <w:pPr>
              <w:ind w:left="16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60" w:type="dxa"/>
            <w:noWrap/>
            <w:vAlign w:val="bottom"/>
          </w:tcPr>
          <w:p w14:paraId="11D03220" w14:textId="57FE2261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3 (0.26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3)</w:t>
            </w:r>
          </w:p>
        </w:tc>
        <w:tc>
          <w:tcPr>
            <w:tcW w:w="1035" w:type="dxa"/>
            <w:noWrap/>
            <w:vAlign w:val="bottom"/>
          </w:tcPr>
          <w:p w14:paraId="7B1FBA08" w14:textId="41847951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53</w:t>
            </w:r>
          </w:p>
        </w:tc>
        <w:tc>
          <w:tcPr>
            <w:tcW w:w="2115" w:type="dxa"/>
            <w:vAlign w:val="bottom"/>
          </w:tcPr>
          <w:p w14:paraId="0B30BEE5" w14:textId="3E3E2513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8 (0.1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)</w:t>
            </w:r>
          </w:p>
        </w:tc>
        <w:tc>
          <w:tcPr>
            <w:tcW w:w="1080" w:type="dxa"/>
            <w:vAlign w:val="bottom"/>
          </w:tcPr>
          <w:p w14:paraId="6817FF93" w14:textId="60105140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76</w:t>
            </w:r>
          </w:p>
        </w:tc>
      </w:tr>
      <w:tr w:rsidR="00AB2EEE" w:rsidRPr="00407B49" w14:paraId="2944B12F" w14:textId="77777777" w:rsidTr="00CB405D">
        <w:trPr>
          <w:trHeight w:val="306"/>
        </w:trPr>
        <w:tc>
          <w:tcPr>
            <w:tcW w:w="2875" w:type="dxa"/>
            <w:noWrap/>
          </w:tcPr>
          <w:p w14:paraId="5C74F451" w14:textId="77777777" w:rsidR="00AB2EEE" w:rsidRPr="00407B49" w:rsidRDefault="00AB2EEE" w:rsidP="00AB2EEE">
            <w:pPr>
              <w:ind w:left="16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60" w:type="dxa"/>
            <w:noWrap/>
            <w:vAlign w:val="bottom"/>
          </w:tcPr>
          <w:p w14:paraId="0DCDAB02" w14:textId="1823BC45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6 (0.25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2)</w:t>
            </w:r>
          </w:p>
        </w:tc>
        <w:tc>
          <w:tcPr>
            <w:tcW w:w="1035" w:type="dxa"/>
            <w:noWrap/>
            <w:vAlign w:val="bottom"/>
          </w:tcPr>
          <w:p w14:paraId="26262E91" w14:textId="24DBDEE1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2115" w:type="dxa"/>
            <w:vAlign w:val="bottom"/>
          </w:tcPr>
          <w:p w14:paraId="21D5250E" w14:textId="1D59D93C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2 (0.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4)</w:t>
            </w:r>
          </w:p>
        </w:tc>
        <w:tc>
          <w:tcPr>
            <w:tcW w:w="1080" w:type="dxa"/>
            <w:vAlign w:val="bottom"/>
          </w:tcPr>
          <w:p w14:paraId="08FB3C4B" w14:textId="20F3441C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05</w:t>
            </w:r>
          </w:p>
        </w:tc>
      </w:tr>
      <w:tr w:rsidR="00AB2EEE" w:rsidRPr="00407B49" w14:paraId="7A812E86" w14:textId="77777777" w:rsidTr="00CB405D">
        <w:trPr>
          <w:trHeight w:val="306"/>
        </w:trPr>
        <w:tc>
          <w:tcPr>
            <w:tcW w:w="2875" w:type="dxa"/>
            <w:noWrap/>
          </w:tcPr>
          <w:p w14:paraId="4B4E2ACB" w14:textId="77777777" w:rsidR="00AB2EEE" w:rsidRPr="00407B49" w:rsidRDefault="00AB2EEE" w:rsidP="00AB2EEE">
            <w:pPr>
              <w:ind w:left="16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60" w:type="dxa"/>
            <w:noWrap/>
            <w:vAlign w:val="bottom"/>
          </w:tcPr>
          <w:p w14:paraId="10CC9BF8" w14:textId="7763E957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2 (0.15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)</w:t>
            </w:r>
          </w:p>
        </w:tc>
        <w:tc>
          <w:tcPr>
            <w:tcW w:w="1035" w:type="dxa"/>
            <w:noWrap/>
            <w:vAlign w:val="bottom"/>
          </w:tcPr>
          <w:p w14:paraId="148833FE" w14:textId="773AD39E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2115" w:type="dxa"/>
            <w:noWrap/>
            <w:vAlign w:val="bottom"/>
          </w:tcPr>
          <w:p w14:paraId="483F41E8" w14:textId="75185968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 (0.06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42)</w:t>
            </w:r>
          </w:p>
        </w:tc>
        <w:tc>
          <w:tcPr>
            <w:tcW w:w="1080" w:type="dxa"/>
            <w:noWrap/>
            <w:vAlign w:val="bottom"/>
          </w:tcPr>
          <w:p w14:paraId="3DD048AF" w14:textId="0A828AB2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87</w:t>
            </w:r>
          </w:p>
        </w:tc>
      </w:tr>
      <w:tr w:rsidR="00AB2EEE" w:rsidRPr="00407B49" w14:paraId="541A89C5" w14:textId="77777777" w:rsidTr="00CB405D">
        <w:trPr>
          <w:trHeight w:val="306"/>
        </w:trPr>
        <w:tc>
          <w:tcPr>
            <w:tcW w:w="2875" w:type="dxa"/>
            <w:noWrap/>
          </w:tcPr>
          <w:p w14:paraId="48E2B96C" w14:textId="77777777" w:rsidR="00AB2EEE" w:rsidRPr="00407B49" w:rsidRDefault="00AB2EEE" w:rsidP="00AB2EEE">
            <w:pPr>
              <w:ind w:left="16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60" w:type="dxa"/>
            <w:noWrap/>
            <w:vAlign w:val="bottom"/>
          </w:tcPr>
          <w:p w14:paraId="3CF0500F" w14:textId="2451FC48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7 (0.1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6)</w:t>
            </w:r>
          </w:p>
        </w:tc>
        <w:tc>
          <w:tcPr>
            <w:tcW w:w="1035" w:type="dxa"/>
            <w:noWrap/>
            <w:vAlign w:val="bottom"/>
          </w:tcPr>
          <w:p w14:paraId="6A3C1189" w14:textId="56E9ACCF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1</w:t>
            </w:r>
          </w:p>
        </w:tc>
        <w:tc>
          <w:tcPr>
            <w:tcW w:w="2115" w:type="dxa"/>
            <w:noWrap/>
            <w:vAlign w:val="bottom"/>
          </w:tcPr>
          <w:p w14:paraId="1D79968E" w14:textId="7FBA0301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4 (0.0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13)</w:t>
            </w:r>
          </w:p>
        </w:tc>
        <w:tc>
          <w:tcPr>
            <w:tcW w:w="1080" w:type="dxa"/>
            <w:noWrap/>
            <w:vAlign w:val="bottom"/>
          </w:tcPr>
          <w:p w14:paraId="5C917AA2" w14:textId="572AF0D3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</w:tr>
      <w:tr w:rsidR="00AB2EEE" w:rsidRPr="00407B49" w14:paraId="16871AFA" w14:textId="77777777" w:rsidTr="00CB405D">
        <w:trPr>
          <w:trHeight w:val="306"/>
        </w:trPr>
        <w:tc>
          <w:tcPr>
            <w:tcW w:w="2875" w:type="dxa"/>
            <w:noWrap/>
          </w:tcPr>
          <w:p w14:paraId="19241A25" w14:textId="77777777" w:rsidR="00AB2EEE" w:rsidRPr="00407B49" w:rsidRDefault="00AB2EEE" w:rsidP="00AB2EEE">
            <w:pPr>
              <w:ind w:left="16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160" w:type="dxa"/>
            <w:noWrap/>
            <w:vAlign w:val="bottom"/>
          </w:tcPr>
          <w:p w14:paraId="190BAD2C" w14:textId="01721D53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9 (0.08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)</w:t>
            </w:r>
          </w:p>
        </w:tc>
        <w:tc>
          <w:tcPr>
            <w:tcW w:w="1035" w:type="dxa"/>
            <w:noWrap/>
            <w:vAlign w:val="bottom"/>
          </w:tcPr>
          <w:p w14:paraId="6FFF3F82" w14:textId="6DA560F9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2115" w:type="dxa"/>
            <w:vAlign w:val="bottom"/>
          </w:tcPr>
          <w:p w14:paraId="2E3445DB" w14:textId="39D137E1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4 (0.04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82)</w:t>
            </w:r>
          </w:p>
        </w:tc>
        <w:tc>
          <w:tcPr>
            <w:tcW w:w="1080" w:type="dxa"/>
            <w:vAlign w:val="bottom"/>
          </w:tcPr>
          <w:p w14:paraId="26689E21" w14:textId="2730EB81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99</w:t>
            </w:r>
          </w:p>
        </w:tc>
      </w:tr>
      <w:tr w:rsidR="00AB2EEE" w:rsidRPr="00407B49" w14:paraId="66F3F694" w14:textId="77777777" w:rsidTr="002F2020">
        <w:trPr>
          <w:trHeight w:val="306"/>
        </w:trPr>
        <w:tc>
          <w:tcPr>
            <w:tcW w:w="2875" w:type="dxa"/>
            <w:noWrap/>
          </w:tcPr>
          <w:p w14:paraId="5822AB21" w14:textId="77777777" w:rsidR="00AB2EEE" w:rsidRPr="00407B49" w:rsidRDefault="00AB2EEE" w:rsidP="00AB2EEE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2 (Positive vs. Negative)</w:t>
            </w:r>
          </w:p>
        </w:tc>
        <w:tc>
          <w:tcPr>
            <w:tcW w:w="2160" w:type="dxa"/>
            <w:noWrap/>
            <w:vAlign w:val="bottom"/>
          </w:tcPr>
          <w:p w14:paraId="450C07AD" w14:textId="34DEDE20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5 (0.9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)</w:t>
            </w:r>
          </w:p>
        </w:tc>
        <w:tc>
          <w:tcPr>
            <w:tcW w:w="1035" w:type="dxa"/>
            <w:noWrap/>
            <w:vAlign w:val="bottom"/>
          </w:tcPr>
          <w:p w14:paraId="798F46E5" w14:textId="57AD0F75" w:rsidR="00AB2EEE" w:rsidRPr="007105BD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2115" w:type="dxa"/>
            <w:vAlign w:val="bottom"/>
          </w:tcPr>
          <w:p w14:paraId="089FB13C" w14:textId="468D114B" w:rsidR="00AB2EEE" w:rsidRPr="007105BD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7 (0.6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65)</w:t>
            </w:r>
          </w:p>
        </w:tc>
        <w:tc>
          <w:tcPr>
            <w:tcW w:w="1080" w:type="dxa"/>
            <w:vAlign w:val="bottom"/>
          </w:tcPr>
          <w:p w14:paraId="715F0FF4" w14:textId="3DEE0389" w:rsidR="00AB2EEE" w:rsidRPr="007105BD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33</w:t>
            </w:r>
          </w:p>
        </w:tc>
      </w:tr>
      <w:tr w:rsidR="00AB2EEE" w:rsidRPr="00407B49" w14:paraId="137292E4" w14:textId="77777777" w:rsidTr="004B0176">
        <w:trPr>
          <w:trHeight w:val="306"/>
        </w:trPr>
        <w:tc>
          <w:tcPr>
            <w:tcW w:w="2875" w:type="dxa"/>
            <w:noWrap/>
          </w:tcPr>
          <w:p w14:paraId="38477E2F" w14:textId="77777777" w:rsidR="00AB2EEE" w:rsidRPr="00407B49" w:rsidRDefault="00AB2EEE" w:rsidP="00AB2EEE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 (Positive vs. Negative)</w:t>
            </w:r>
          </w:p>
        </w:tc>
        <w:tc>
          <w:tcPr>
            <w:tcW w:w="2160" w:type="dxa"/>
            <w:noWrap/>
            <w:vAlign w:val="bottom"/>
          </w:tcPr>
          <w:p w14:paraId="29C09290" w14:textId="3DB87809" w:rsidR="00AB2EEE" w:rsidRPr="00407B49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 (0.5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6)</w:t>
            </w:r>
          </w:p>
        </w:tc>
        <w:tc>
          <w:tcPr>
            <w:tcW w:w="1035" w:type="dxa"/>
            <w:noWrap/>
            <w:vAlign w:val="bottom"/>
          </w:tcPr>
          <w:p w14:paraId="5BC36EB6" w14:textId="47B2CBAD" w:rsidR="00AB2EEE" w:rsidRPr="007105BD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2115" w:type="dxa"/>
            <w:vAlign w:val="bottom"/>
          </w:tcPr>
          <w:p w14:paraId="737B1222" w14:textId="405BA839" w:rsidR="00AB2EEE" w:rsidRPr="007105BD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5 (0.58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09)</w:t>
            </w:r>
          </w:p>
        </w:tc>
        <w:tc>
          <w:tcPr>
            <w:tcW w:w="1080" w:type="dxa"/>
            <w:vAlign w:val="bottom"/>
          </w:tcPr>
          <w:p w14:paraId="53739045" w14:textId="07897069" w:rsidR="00AB2EEE" w:rsidRPr="007105BD" w:rsidRDefault="00AB2EEE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</w:tr>
      <w:tr w:rsidR="00762663" w:rsidRPr="00407B49" w14:paraId="56BA43F8" w14:textId="77777777" w:rsidTr="00EC68B4">
        <w:trPr>
          <w:trHeight w:val="306"/>
        </w:trPr>
        <w:tc>
          <w:tcPr>
            <w:tcW w:w="2875" w:type="dxa"/>
            <w:noWrap/>
          </w:tcPr>
          <w:p w14:paraId="2D79F6EB" w14:textId="77777777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 (Positive vs. Negative)</w:t>
            </w:r>
          </w:p>
        </w:tc>
        <w:tc>
          <w:tcPr>
            <w:tcW w:w="2160" w:type="dxa"/>
            <w:noWrap/>
            <w:vAlign w:val="bottom"/>
          </w:tcPr>
          <w:p w14:paraId="3B0250CA" w14:textId="3AB811A5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 (0.43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3)</w:t>
            </w:r>
          </w:p>
        </w:tc>
        <w:tc>
          <w:tcPr>
            <w:tcW w:w="1035" w:type="dxa"/>
            <w:noWrap/>
            <w:vAlign w:val="bottom"/>
          </w:tcPr>
          <w:p w14:paraId="62E230CB" w14:textId="7502AD52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2115" w:type="dxa"/>
            <w:vAlign w:val="bottom"/>
          </w:tcPr>
          <w:p w14:paraId="1A76CCAA" w14:textId="2A959ED5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4 (0.12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1)</w:t>
            </w:r>
          </w:p>
        </w:tc>
        <w:tc>
          <w:tcPr>
            <w:tcW w:w="1080" w:type="dxa"/>
            <w:vAlign w:val="bottom"/>
          </w:tcPr>
          <w:p w14:paraId="5A966555" w14:textId="376A03F9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7A1315" w:rsidRPr="00407B49" w14:paraId="56D4017E" w14:textId="77777777" w:rsidTr="002F6CDE">
        <w:trPr>
          <w:trHeight w:val="306"/>
        </w:trPr>
        <w:tc>
          <w:tcPr>
            <w:tcW w:w="2875" w:type="dxa"/>
            <w:noWrap/>
          </w:tcPr>
          <w:p w14:paraId="42CE75FB" w14:textId="77777777" w:rsidR="007A1315" w:rsidRPr="002F6CDE" w:rsidRDefault="007A1315" w:rsidP="00827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6C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 treatment (Yes vs. No)</w:t>
            </w:r>
          </w:p>
        </w:tc>
        <w:tc>
          <w:tcPr>
            <w:tcW w:w="2160" w:type="dxa"/>
            <w:noWrap/>
          </w:tcPr>
          <w:p w14:paraId="059105D0" w14:textId="77777777" w:rsidR="007A1315" w:rsidRPr="00407B49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2798B80F" w14:textId="77777777" w:rsidR="007A1315" w:rsidRPr="007105BD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</w:tcPr>
          <w:p w14:paraId="28D9D378" w14:textId="77777777" w:rsidR="007A1315" w:rsidRPr="007105BD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926907" w14:textId="77777777" w:rsidR="007A1315" w:rsidRPr="007105BD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663" w:rsidRPr="00407B49" w14:paraId="7B01904C" w14:textId="77777777" w:rsidTr="004D6A29">
        <w:trPr>
          <w:trHeight w:val="306"/>
        </w:trPr>
        <w:tc>
          <w:tcPr>
            <w:tcW w:w="2875" w:type="dxa"/>
            <w:noWrap/>
          </w:tcPr>
          <w:p w14:paraId="1E4A1159" w14:textId="77777777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diation therapy</w:t>
            </w:r>
          </w:p>
        </w:tc>
        <w:tc>
          <w:tcPr>
            <w:tcW w:w="2160" w:type="dxa"/>
            <w:noWrap/>
            <w:vAlign w:val="bottom"/>
          </w:tcPr>
          <w:p w14:paraId="1A883D41" w14:textId="37FDBE1E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5 (0.42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)</w:t>
            </w:r>
          </w:p>
        </w:tc>
        <w:tc>
          <w:tcPr>
            <w:tcW w:w="1035" w:type="dxa"/>
            <w:noWrap/>
            <w:vAlign w:val="bottom"/>
          </w:tcPr>
          <w:p w14:paraId="77A2A9BF" w14:textId="1212D615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2115" w:type="dxa"/>
            <w:vAlign w:val="bottom"/>
          </w:tcPr>
          <w:p w14:paraId="3656FB00" w14:textId="6651398A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9 (0.3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1)</w:t>
            </w:r>
          </w:p>
        </w:tc>
        <w:tc>
          <w:tcPr>
            <w:tcW w:w="1080" w:type="dxa"/>
            <w:vAlign w:val="bottom"/>
          </w:tcPr>
          <w:p w14:paraId="41E7F728" w14:textId="1C647846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</w:tr>
      <w:tr w:rsidR="00762663" w:rsidRPr="00407B49" w14:paraId="0B60AD90" w14:textId="77777777" w:rsidTr="00512622">
        <w:trPr>
          <w:trHeight w:val="306"/>
        </w:trPr>
        <w:tc>
          <w:tcPr>
            <w:tcW w:w="2875" w:type="dxa"/>
            <w:noWrap/>
          </w:tcPr>
          <w:p w14:paraId="06099A7D" w14:textId="77777777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2160" w:type="dxa"/>
            <w:noWrap/>
            <w:vAlign w:val="bottom"/>
          </w:tcPr>
          <w:p w14:paraId="39787006" w14:textId="0DB6507D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8 (0.32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93)</w:t>
            </w:r>
          </w:p>
        </w:tc>
        <w:tc>
          <w:tcPr>
            <w:tcW w:w="1035" w:type="dxa"/>
            <w:noWrap/>
            <w:vAlign w:val="bottom"/>
          </w:tcPr>
          <w:p w14:paraId="5C6E5C03" w14:textId="1ACD5A15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95</w:t>
            </w:r>
          </w:p>
        </w:tc>
        <w:tc>
          <w:tcPr>
            <w:tcW w:w="2115" w:type="dxa"/>
            <w:vAlign w:val="bottom"/>
          </w:tcPr>
          <w:p w14:paraId="10CCC405" w14:textId="4891DC99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8 (0.13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33)</w:t>
            </w:r>
          </w:p>
        </w:tc>
        <w:tc>
          <w:tcPr>
            <w:tcW w:w="1080" w:type="dxa"/>
            <w:vAlign w:val="bottom"/>
          </w:tcPr>
          <w:p w14:paraId="1A88C0FF" w14:textId="1410B071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</w:tr>
      <w:tr w:rsidR="00762663" w:rsidRPr="00407B49" w14:paraId="70D4EF2D" w14:textId="77777777" w:rsidTr="002D2CE9">
        <w:trPr>
          <w:trHeight w:val="306"/>
        </w:trPr>
        <w:tc>
          <w:tcPr>
            <w:tcW w:w="2875" w:type="dxa"/>
            <w:noWrap/>
          </w:tcPr>
          <w:p w14:paraId="7A38E024" w14:textId="71AB9BAD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otherapy</w:t>
            </w:r>
          </w:p>
        </w:tc>
        <w:tc>
          <w:tcPr>
            <w:tcW w:w="2160" w:type="dxa"/>
            <w:noWrap/>
            <w:vAlign w:val="bottom"/>
          </w:tcPr>
          <w:p w14:paraId="72FBB458" w14:textId="2B48517A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1 (0.14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14)</w:t>
            </w:r>
          </w:p>
        </w:tc>
        <w:tc>
          <w:tcPr>
            <w:tcW w:w="1035" w:type="dxa"/>
            <w:noWrap/>
            <w:vAlign w:val="bottom"/>
          </w:tcPr>
          <w:p w14:paraId="3D428A22" w14:textId="109C9F97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21</w:t>
            </w:r>
          </w:p>
        </w:tc>
        <w:tc>
          <w:tcPr>
            <w:tcW w:w="2115" w:type="dxa"/>
            <w:vAlign w:val="bottom"/>
          </w:tcPr>
          <w:p w14:paraId="3CB9FF10" w14:textId="13B4F220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76 (0.98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31.31)</w:t>
            </w:r>
          </w:p>
        </w:tc>
        <w:tc>
          <w:tcPr>
            <w:tcW w:w="1080" w:type="dxa"/>
            <w:vAlign w:val="bottom"/>
          </w:tcPr>
          <w:p w14:paraId="467AD1F1" w14:textId="5CE9D6B1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762663" w:rsidRPr="00407B49" w14:paraId="0CEDB24A" w14:textId="77777777" w:rsidTr="002F7C8D">
        <w:trPr>
          <w:trHeight w:val="306"/>
        </w:trPr>
        <w:tc>
          <w:tcPr>
            <w:tcW w:w="2875" w:type="dxa"/>
            <w:noWrap/>
          </w:tcPr>
          <w:p w14:paraId="279D2EC6" w14:textId="7A3211C2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ed therapy</w:t>
            </w:r>
          </w:p>
        </w:tc>
        <w:tc>
          <w:tcPr>
            <w:tcW w:w="2160" w:type="dxa"/>
            <w:noWrap/>
            <w:vAlign w:val="bottom"/>
          </w:tcPr>
          <w:p w14:paraId="541830C1" w14:textId="615C5C93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6 (0.47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84)</w:t>
            </w:r>
          </w:p>
        </w:tc>
        <w:tc>
          <w:tcPr>
            <w:tcW w:w="1035" w:type="dxa"/>
            <w:noWrap/>
            <w:vAlign w:val="bottom"/>
          </w:tcPr>
          <w:p w14:paraId="3F133940" w14:textId="79AA70FF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2115" w:type="dxa"/>
            <w:vAlign w:val="bottom"/>
          </w:tcPr>
          <w:p w14:paraId="5F881D9F" w14:textId="29BC5CB1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8 (0.37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65)</w:t>
            </w:r>
          </w:p>
        </w:tc>
        <w:tc>
          <w:tcPr>
            <w:tcW w:w="1080" w:type="dxa"/>
            <w:vAlign w:val="bottom"/>
          </w:tcPr>
          <w:p w14:paraId="03E540A5" w14:textId="4B6D915C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</w:tr>
      <w:tr w:rsidR="007A1315" w:rsidRPr="00407B49" w14:paraId="49D38FF7" w14:textId="77777777" w:rsidTr="002F6CDE">
        <w:trPr>
          <w:trHeight w:val="306"/>
        </w:trPr>
        <w:tc>
          <w:tcPr>
            <w:tcW w:w="2875" w:type="dxa"/>
            <w:noWrap/>
            <w:hideMark/>
          </w:tcPr>
          <w:p w14:paraId="16EF2643" w14:textId="77777777" w:rsidR="007A1315" w:rsidRPr="002F6CDE" w:rsidRDefault="007A1315" w:rsidP="00827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6C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orbidities (Yes vs. No)</w:t>
            </w:r>
          </w:p>
        </w:tc>
        <w:tc>
          <w:tcPr>
            <w:tcW w:w="2160" w:type="dxa"/>
            <w:noWrap/>
            <w:hideMark/>
          </w:tcPr>
          <w:p w14:paraId="6F9B8D9C" w14:textId="77777777" w:rsidR="007A1315" w:rsidRPr="00407B49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14:paraId="3D949F7F" w14:textId="77777777" w:rsidR="007A1315" w:rsidRPr="007105BD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09B78E80" w14:textId="77777777" w:rsidR="007A1315" w:rsidRPr="007105BD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1E2834A" w14:textId="77777777" w:rsidR="007A1315" w:rsidRPr="007105BD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663" w:rsidRPr="00407B49" w14:paraId="53BDCE9F" w14:textId="77777777" w:rsidTr="0074382F">
        <w:trPr>
          <w:trHeight w:val="306"/>
        </w:trPr>
        <w:tc>
          <w:tcPr>
            <w:tcW w:w="2875" w:type="dxa"/>
            <w:noWrap/>
            <w:hideMark/>
          </w:tcPr>
          <w:p w14:paraId="5BAF1E03" w14:textId="24492B32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-existing cardiac disease</w:t>
            </w:r>
          </w:p>
        </w:tc>
        <w:tc>
          <w:tcPr>
            <w:tcW w:w="2160" w:type="dxa"/>
            <w:noWrap/>
            <w:vAlign w:val="bottom"/>
          </w:tcPr>
          <w:p w14:paraId="681F45BC" w14:textId="6E130197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56 (13.4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1.15)</w:t>
            </w:r>
          </w:p>
        </w:tc>
        <w:tc>
          <w:tcPr>
            <w:tcW w:w="1035" w:type="dxa"/>
            <w:noWrap/>
            <w:vAlign w:val="bottom"/>
          </w:tcPr>
          <w:p w14:paraId="12C325AD" w14:textId="1400065C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</w:tcPr>
          <w:p w14:paraId="6389124C" w14:textId="48C6BA61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88 (7.56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7.69)</w:t>
            </w:r>
          </w:p>
        </w:tc>
        <w:tc>
          <w:tcPr>
            <w:tcW w:w="1080" w:type="dxa"/>
            <w:vAlign w:val="bottom"/>
          </w:tcPr>
          <w:p w14:paraId="1C8FCD25" w14:textId="51E9C89E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762663" w:rsidRPr="00407B49" w14:paraId="3610511E" w14:textId="77777777" w:rsidTr="0060739F">
        <w:trPr>
          <w:trHeight w:val="306"/>
        </w:trPr>
        <w:tc>
          <w:tcPr>
            <w:tcW w:w="2875" w:type="dxa"/>
            <w:noWrap/>
          </w:tcPr>
          <w:p w14:paraId="52A6B589" w14:textId="3AF90E44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160" w:type="dxa"/>
            <w:noWrap/>
            <w:vAlign w:val="bottom"/>
          </w:tcPr>
          <w:p w14:paraId="608F2993" w14:textId="754A2EB6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84 (4.9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52)</w:t>
            </w:r>
          </w:p>
        </w:tc>
        <w:tc>
          <w:tcPr>
            <w:tcW w:w="1035" w:type="dxa"/>
            <w:noWrap/>
            <w:vAlign w:val="bottom"/>
          </w:tcPr>
          <w:p w14:paraId="6F3AE050" w14:textId="6CCCF2A9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</w:tcPr>
          <w:p w14:paraId="40BC5D31" w14:textId="27EEDC58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9 (0.77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13)</w:t>
            </w:r>
          </w:p>
        </w:tc>
        <w:tc>
          <w:tcPr>
            <w:tcW w:w="1080" w:type="dxa"/>
            <w:vAlign w:val="bottom"/>
          </w:tcPr>
          <w:p w14:paraId="154FEBA8" w14:textId="0B8D1A86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</w:tr>
      <w:tr w:rsidR="00762663" w:rsidRPr="00407B49" w14:paraId="308C51D8" w14:textId="77777777" w:rsidTr="00A80666">
        <w:trPr>
          <w:trHeight w:val="306"/>
        </w:trPr>
        <w:tc>
          <w:tcPr>
            <w:tcW w:w="2875" w:type="dxa"/>
            <w:noWrap/>
          </w:tcPr>
          <w:p w14:paraId="479232F6" w14:textId="42902113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2160" w:type="dxa"/>
            <w:noWrap/>
            <w:vAlign w:val="bottom"/>
          </w:tcPr>
          <w:p w14:paraId="4EB9EC25" w14:textId="205B473A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55 (2.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14)</w:t>
            </w:r>
          </w:p>
        </w:tc>
        <w:tc>
          <w:tcPr>
            <w:tcW w:w="1035" w:type="dxa"/>
            <w:noWrap/>
            <w:vAlign w:val="bottom"/>
          </w:tcPr>
          <w:p w14:paraId="4DA52D0B" w14:textId="0D513F9A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</w:tcPr>
          <w:p w14:paraId="54BDE486" w14:textId="2275F6DB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2 (0.32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6)</w:t>
            </w:r>
          </w:p>
        </w:tc>
        <w:tc>
          <w:tcPr>
            <w:tcW w:w="1080" w:type="dxa"/>
            <w:vAlign w:val="bottom"/>
          </w:tcPr>
          <w:p w14:paraId="13F4C73E" w14:textId="40A6FCC2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</w:tr>
      <w:tr w:rsidR="00762663" w:rsidRPr="00407B49" w14:paraId="01EA0C5F" w14:textId="77777777" w:rsidTr="00655588">
        <w:trPr>
          <w:trHeight w:val="306"/>
        </w:trPr>
        <w:tc>
          <w:tcPr>
            <w:tcW w:w="2875" w:type="dxa"/>
            <w:noWrap/>
          </w:tcPr>
          <w:p w14:paraId="72AA05F9" w14:textId="3BCBC4AE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2160" w:type="dxa"/>
            <w:noWrap/>
            <w:vAlign w:val="bottom"/>
          </w:tcPr>
          <w:p w14:paraId="7FB41704" w14:textId="62FFFD97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14 (1.67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.27)</w:t>
            </w:r>
          </w:p>
        </w:tc>
        <w:tc>
          <w:tcPr>
            <w:tcW w:w="1035" w:type="dxa"/>
            <w:noWrap/>
            <w:vAlign w:val="bottom"/>
          </w:tcPr>
          <w:p w14:paraId="3AE3F482" w14:textId="215AF746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115" w:type="dxa"/>
            <w:vAlign w:val="bottom"/>
          </w:tcPr>
          <w:p w14:paraId="5627E309" w14:textId="6D4F2DE5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57 (0.4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.52)</w:t>
            </w:r>
          </w:p>
        </w:tc>
        <w:tc>
          <w:tcPr>
            <w:tcW w:w="1080" w:type="dxa"/>
            <w:vAlign w:val="bottom"/>
          </w:tcPr>
          <w:p w14:paraId="533DB8DE" w14:textId="73268705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65</w:t>
            </w:r>
          </w:p>
        </w:tc>
      </w:tr>
      <w:tr w:rsidR="00762663" w:rsidRPr="00407B49" w14:paraId="683297FC" w14:textId="77777777" w:rsidTr="00410164">
        <w:trPr>
          <w:trHeight w:val="306"/>
        </w:trPr>
        <w:tc>
          <w:tcPr>
            <w:tcW w:w="2875" w:type="dxa"/>
            <w:noWrap/>
          </w:tcPr>
          <w:p w14:paraId="347598D2" w14:textId="78CFC45E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2160" w:type="dxa"/>
            <w:noWrap/>
            <w:vAlign w:val="bottom"/>
          </w:tcPr>
          <w:p w14:paraId="1E748A6E" w14:textId="39183C60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6 (1.26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44)</w:t>
            </w:r>
          </w:p>
        </w:tc>
        <w:tc>
          <w:tcPr>
            <w:tcW w:w="1035" w:type="dxa"/>
            <w:noWrap/>
            <w:vAlign w:val="bottom"/>
          </w:tcPr>
          <w:p w14:paraId="77EF6524" w14:textId="5E73F1FC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2115" w:type="dxa"/>
            <w:vAlign w:val="bottom"/>
          </w:tcPr>
          <w:p w14:paraId="36080559" w14:textId="57E74234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6 (0.25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4)</w:t>
            </w:r>
          </w:p>
        </w:tc>
        <w:tc>
          <w:tcPr>
            <w:tcW w:w="1080" w:type="dxa"/>
            <w:vAlign w:val="bottom"/>
          </w:tcPr>
          <w:p w14:paraId="6CC1F721" w14:textId="2A0CD699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</w:tr>
      <w:tr w:rsidR="00762663" w:rsidRPr="00407B49" w14:paraId="1DE67274" w14:textId="77777777" w:rsidTr="0039364C">
        <w:trPr>
          <w:trHeight w:val="306"/>
        </w:trPr>
        <w:tc>
          <w:tcPr>
            <w:tcW w:w="2875" w:type="dxa"/>
            <w:noWrap/>
          </w:tcPr>
          <w:p w14:paraId="17E49358" w14:textId="77846F79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160" w:type="dxa"/>
            <w:noWrap/>
            <w:vAlign w:val="bottom"/>
          </w:tcPr>
          <w:p w14:paraId="36F5499F" w14:textId="7CC0B535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88 (2.4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26)</w:t>
            </w:r>
          </w:p>
        </w:tc>
        <w:tc>
          <w:tcPr>
            <w:tcW w:w="1035" w:type="dxa"/>
            <w:noWrap/>
            <w:vAlign w:val="bottom"/>
          </w:tcPr>
          <w:p w14:paraId="7B162A81" w14:textId="1FDA6147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</w:tcPr>
          <w:p w14:paraId="1C699D96" w14:textId="02A042D7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6 (0.5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8)</w:t>
            </w:r>
          </w:p>
        </w:tc>
        <w:tc>
          <w:tcPr>
            <w:tcW w:w="1080" w:type="dxa"/>
            <w:vAlign w:val="bottom"/>
          </w:tcPr>
          <w:p w14:paraId="1ACF4DC0" w14:textId="200D3DB0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</w:tr>
      <w:tr w:rsidR="00762663" w:rsidRPr="00407B49" w14:paraId="6BB5C6E2" w14:textId="77777777" w:rsidTr="00CF2453">
        <w:trPr>
          <w:trHeight w:val="306"/>
        </w:trPr>
        <w:tc>
          <w:tcPr>
            <w:tcW w:w="2875" w:type="dxa"/>
            <w:noWrap/>
            <w:hideMark/>
          </w:tcPr>
          <w:p w14:paraId="33AC7CDC" w14:textId="1F216DC0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2160" w:type="dxa"/>
            <w:noWrap/>
            <w:vAlign w:val="bottom"/>
          </w:tcPr>
          <w:p w14:paraId="7B3EC841" w14:textId="50F649AF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17 (4.45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.98)</w:t>
            </w:r>
          </w:p>
        </w:tc>
        <w:tc>
          <w:tcPr>
            <w:tcW w:w="1035" w:type="dxa"/>
            <w:noWrap/>
            <w:vAlign w:val="bottom"/>
          </w:tcPr>
          <w:p w14:paraId="329558A1" w14:textId="6D5AA55B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</w:tcPr>
          <w:p w14:paraId="2675EB70" w14:textId="4277473A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9 (0.27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)</w:t>
            </w:r>
          </w:p>
        </w:tc>
        <w:tc>
          <w:tcPr>
            <w:tcW w:w="1080" w:type="dxa"/>
            <w:vAlign w:val="bottom"/>
          </w:tcPr>
          <w:p w14:paraId="14D5DE17" w14:textId="6999F2AE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</w:tr>
      <w:tr w:rsidR="00762663" w:rsidRPr="00407B49" w14:paraId="6772EC01" w14:textId="77777777" w:rsidTr="00507672">
        <w:trPr>
          <w:trHeight w:val="306"/>
        </w:trPr>
        <w:tc>
          <w:tcPr>
            <w:tcW w:w="2875" w:type="dxa"/>
            <w:noWrap/>
          </w:tcPr>
          <w:p w14:paraId="79761951" w14:textId="74B7FA9F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ver disease</w:t>
            </w:r>
          </w:p>
        </w:tc>
        <w:tc>
          <w:tcPr>
            <w:tcW w:w="2160" w:type="dxa"/>
            <w:noWrap/>
            <w:vAlign w:val="bottom"/>
          </w:tcPr>
          <w:p w14:paraId="42B63FE5" w14:textId="1F906143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 (0.9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4)</w:t>
            </w:r>
          </w:p>
        </w:tc>
        <w:tc>
          <w:tcPr>
            <w:tcW w:w="1035" w:type="dxa"/>
            <w:noWrap/>
            <w:vAlign w:val="bottom"/>
          </w:tcPr>
          <w:p w14:paraId="64BE1D9D" w14:textId="710D9044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2115" w:type="dxa"/>
            <w:vAlign w:val="bottom"/>
          </w:tcPr>
          <w:p w14:paraId="6C82FFAD" w14:textId="5DE3CE0E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3 (0.3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)</w:t>
            </w:r>
          </w:p>
        </w:tc>
        <w:tc>
          <w:tcPr>
            <w:tcW w:w="1080" w:type="dxa"/>
            <w:vAlign w:val="bottom"/>
          </w:tcPr>
          <w:p w14:paraId="78978269" w14:textId="230D1C6E" w:rsidR="00762663" w:rsidRPr="007105BD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</w:tr>
      <w:tr w:rsidR="00762663" w:rsidRPr="00407B49" w14:paraId="43C752A2" w14:textId="77777777" w:rsidTr="00555790">
        <w:trPr>
          <w:trHeight w:val="306"/>
        </w:trPr>
        <w:tc>
          <w:tcPr>
            <w:tcW w:w="2875" w:type="dxa"/>
            <w:noWrap/>
            <w:hideMark/>
          </w:tcPr>
          <w:p w14:paraId="7DCEAC5B" w14:textId="77777777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2160" w:type="dxa"/>
            <w:noWrap/>
            <w:vAlign w:val="bottom"/>
          </w:tcPr>
          <w:p w14:paraId="7CB71D76" w14:textId="1452F49F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53 (7.5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3.87)</w:t>
            </w:r>
          </w:p>
        </w:tc>
        <w:tc>
          <w:tcPr>
            <w:tcW w:w="1035" w:type="dxa"/>
            <w:noWrap/>
            <w:vAlign w:val="bottom"/>
          </w:tcPr>
          <w:p w14:paraId="17F22231" w14:textId="25131C17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</w:tcPr>
          <w:p w14:paraId="3F16820D" w14:textId="4248E914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79 (0.47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6.54)</w:t>
            </w:r>
          </w:p>
        </w:tc>
        <w:tc>
          <w:tcPr>
            <w:tcW w:w="1080" w:type="dxa"/>
            <w:vAlign w:val="bottom"/>
          </w:tcPr>
          <w:p w14:paraId="5D87F4CD" w14:textId="184223B6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58</w:t>
            </w:r>
          </w:p>
        </w:tc>
      </w:tr>
      <w:tr w:rsidR="00762663" w:rsidRPr="00407B49" w14:paraId="1F5ECF97" w14:textId="77777777" w:rsidTr="008413AC">
        <w:trPr>
          <w:trHeight w:val="306"/>
        </w:trPr>
        <w:tc>
          <w:tcPr>
            <w:tcW w:w="2875" w:type="dxa"/>
            <w:noWrap/>
            <w:hideMark/>
          </w:tcPr>
          <w:p w14:paraId="302FA6E7" w14:textId="77777777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ic disease</w:t>
            </w:r>
          </w:p>
        </w:tc>
        <w:tc>
          <w:tcPr>
            <w:tcW w:w="2160" w:type="dxa"/>
            <w:noWrap/>
            <w:vAlign w:val="bottom"/>
          </w:tcPr>
          <w:p w14:paraId="2F22BC51" w14:textId="261758E4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02 (0.72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66)</w:t>
            </w:r>
          </w:p>
        </w:tc>
        <w:tc>
          <w:tcPr>
            <w:tcW w:w="1035" w:type="dxa"/>
            <w:noWrap/>
            <w:vAlign w:val="bottom"/>
          </w:tcPr>
          <w:p w14:paraId="629F4571" w14:textId="660CD7AD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79</w:t>
            </w:r>
          </w:p>
        </w:tc>
        <w:tc>
          <w:tcPr>
            <w:tcW w:w="2115" w:type="dxa"/>
            <w:vAlign w:val="bottom"/>
          </w:tcPr>
          <w:p w14:paraId="1337EDF9" w14:textId="7F2770AB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7 (0.13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49)</w:t>
            </w:r>
          </w:p>
        </w:tc>
        <w:tc>
          <w:tcPr>
            <w:tcW w:w="1080" w:type="dxa"/>
            <w:vAlign w:val="bottom"/>
          </w:tcPr>
          <w:p w14:paraId="63B12ED7" w14:textId="346ADDA5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</w:tr>
      <w:tr w:rsidR="00762663" w:rsidRPr="00407B49" w14:paraId="018A9E82" w14:textId="77777777" w:rsidTr="00C42E0D">
        <w:trPr>
          <w:trHeight w:val="306"/>
        </w:trPr>
        <w:tc>
          <w:tcPr>
            <w:tcW w:w="2875" w:type="dxa"/>
            <w:noWrap/>
            <w:hideMark/>
          </w:tcPr>
          <w:p w14:paraId="134E9366" w14:textId="6913B56E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2160" w:type="dxa"/>
            <w:noWrap/>
            <w:vAlign w:val="bottom"/>
          </w:tcPr>
          <w:p w14:paraId="487964BB" w14:textId="3FDD37CA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6 (0.66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67)</w:t>
            </w:r>
          </w:p>
        </w:tc>
        <w:tc>
          <w:tcPr>
            <w:tcW w:w="1035" w:type="dxa"/>
            <w:noWrap/>
            <w:vAlign w:val="bottom"/>
          </w:tcPr>
          <w:p w14:paraId="741A2802" w14:textId="723D2D3B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2115" w:type="dxa"/>
            <w:vAlign w:val="bottom"/>
          </w:tcPr>
          <w:p w14:paraId="2A7DB8E8" w14:textId="3737EC73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5 (0.33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41)</w:t>
            </w:r>
          </w:p>
        </w:tc>
        <w:tc>
          <w:tcPr>
            <w:tcW w:w="1080" w:type="dxa"/>
            <w:vAlign w:val="bottom"/>
          </w:tcPr>
          <w:p w14:paraId="342B7094" w14:textId="7012E0B7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</w:tr>
      <w:tr w:rsidR="007A1315" w:rsidRPr="00407B49" w14:paraId="10CE348F" w14:textId="77777777" w:rsidTr="002F6CDE">
        <w:trPr>
          <w:trHeight w:val="306"/>
        </w:trPr>
        <w:tc>
          <w:tcPr>
            <w:tcW w:w="2875" w:type="dxa"/>
            <w:noWrap/>
            <w:hideMark/>
          </w:tcPr>
          <w:p w14:paraId="07BE1377" w14:textId="77777777" w:rsidR="007A1315" w:rsidRPr="002F6CDE" w:rsidRDefault="007A1315" w:rsidP="008271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F6C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cations (Yes vs. No)</w:t>
            </w:r>
          </w:p>
        </w:tc>
        <w:tc>
          <w:tcPr>
            <w:tcW w:w="2160" w:type="dxa"/>
            <w:noWrap/>
            <w:hideMark/>
          </w:tcPr>
          <w:p w14:paraId="21FD7B19" w14:textId="77777777" w:rsidR="007A1315" w:rsidRPr="00407B49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noWrap/>
            <w:hideMark/>
          </w:tcPr>
          <w:p w14:paraId="146830C5" w14:textId="77777777" w:rsidR="007A1315" w:rsidRPr="007105BD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noWrap/>
            <w:hideMark/>
          </w:tcPr>
          <w:p w14:paraId="7C23C25D" w14:textId="77777777" w:rsidR="007A1315" w:rsidRPr="007105BD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2E470F6" w14:textId="77777777" w:rsidR="007A1315" w:rsidRPr="007105BD" w:rsidRDefault="007A1315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62663" w:rsidRPr="00407B49" w14:paraId="4E760A4A" w14:textId="77777777" w:rsidTr="00353A26">
        <w:trPr>
          <w:trHeight w:val="306"/>
        </w:trPr>
        <w:tc>
          <w:tcPr>
            <w:tcW w:w="2875" w:type="dxa"/>
            <w:noWrap/>
            <w:hideMark/>
          </w:tcPr>
          <w:p w14:paraId="51C3055A" w14:textId="2AAB8CAA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iguanides (A10BA)</w:t>
            </w:r>
          </w:p>
        </w:tc>
        <w:tc>
          <w:tcPr>
            <w:tcW w:w="2160" w:type="dxa"/>
            <w:noWrap/>
            <w:vAlign w:val="bottom"/>
            <w:hideMark/>
          </w:tcPr>
          <w:p w14:paraId="41B12F67" w14:textId="5D3ACA2F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48 (1.97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17)</w:t>
            </w:r>
          </w:p>
        </w:tc>
        <w:tc>
          <w:tcPr>
            <w:tcW w:w="1035" w:type="dxa"/>
            <w:noWrap/>
            <w:vAlign w:val="bottom"/>
            <w:hideMark/>
          </w:tcPr>
          <w:p w14:paraId="457456DD" w14:textId="16056A5A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  <w:hideMark/>
          </w:tcPr>
          <w:p w14:paraId="1B352AF6" w14:textId="22F2DBFB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71 (0.17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9)</w:t>
            </w:r>
          </w:p>
        </w:tc>
        <w:tc>
          <w:tcPr>
            <w:tcW w:w="1080" w:type="dxa"/>
            <w:vAlign w:val="bottom"/>
            <w:hideMark/>
          </w:tcPr>
          <w:p w14:paraId="61BDEE91" w14:textId="1371F7AE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46</w:t>
            </w:r>
          </w:p>
        </w:tc>
      </w:tr>
      <w:tr w:rsidR="00762663" w:rsidRPr="00407B49" w14:paraId="733B0EAC" w14:textId="77777777" w:rsidTr="00E35E5B">
        <w:trPr>
          <w:trHeight w:val="306"/>
        </w:trPr>
        <w:tc>
          <w:tcPr>
            <w:tcW w:w="2875" w:type="dxa"/>
            <w:noWrap/>
            <w:hideMark/>
          </w:tcPr>
          <w:p w14:paraId="21759C04" w14:textId="435AB329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gramStart"/>
            <w:r w:rsidRPr="00407B4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tatins</w:t>
            </w:r>
            <w:proofErr w:type="gramEnd"/>
            <w:r w:rsidRPr="00407B49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C10AA)</w:t>
            </w:r>
          </w:p>
        </w:tc>
        <w:tc>
          <w:tcPr>
            <w:tcW w:w="2160" w:type="dxa"/>
            <w:noWrap/>
            <w:vAlign w:val="bottom"/>
            <w:hideMark/>
          </w:tcPr>
          <w:p w14:paraId="37EF04D8" w14:textId="3607EB1F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8.06 (4.9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3.01)</w:t>
            </w:r>
          </w:p>
        </w:tc>
        <w:tc>
          <w:tcPr>
            <w:tcW w:w="1035" w:type="dxa"/>
            <w:noWrap/>
            <w:vAlign w:val="bottom"/>
            <w:hideMark/>
          </w:tcPr>
          <w:p w14:paraId="67999F91" w14:textId="499A9656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  <w:hideMark/>
          </w:tcPr>
          <w:p w14:paraId="0B8B7A5C" w14:textId="16D51A9F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31 (0.56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04)</w:t>
            </w:r>
          </w:p>
        </w:tc>
        <w:tc>
          <w:tcPr>
            <w:tcW w:w="1080" w:type="dxa"/>
            <w:vAlign w:val="bottom"/>
            <w:hideMark/>
          </w:tcPr>
          <w:p w14:paraId="00E1D87E" w14:textId="2EE49802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36</w:t>
            </w:r>
          </w:p>
        </w:tc>
      </w:tr>
      <w:tr w:rsidR="00762663" w:rsidRPr="00407B49" w14:paraId="6F87FCA0" w14:textId="77777777" w:rsidTr="009100DC">
        <w:trPr>
          <w:trHeight w:val="306"/>
        </w:trPr>
        <w:tc>
          <w:tcPr>
            <w:tcW w:w="2875" w:type="dxa"/>
            <w:noWrap/>
            <w:hideMark/>
          </w:tcPr>
          <w:p w14:paraId="3BAEBF77" w14:textId="26A2802C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ntiplatelets (B01AC)</w:t>
            </w:r>
          </w:p>
        </w:tc>
        <w:tc>
          <w:tcPr>
            <w:tcW w:w="2160" w:type="dxa"/>
            <w:noWrap/>
            <w:vAlign w:val="bottom"/>
            <w:hideMark/>
          </w:tcPr>
          <w:p w14:paraId="39F41BA9" w14:textId="1F5BE6E4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.45 (9.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23)</w:t>
            </w:r>
          </w:p>
        </w:tc>
        <w:tc>
          <w:tcPr>
            <w:tcW w:w="1035" w:type="dxa"/>
            <w:noWrap/>
            <w:vAlign w:val="bottom"/>
            <w:hideMark/>
          </w:tcPr>
          <w:p w14:paraId="64D5FDA8" w14:textId="5083360A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  <w:hideMark/>
          </w:tcPr>
          <w:p w14:paraId="0070F904" w14:textId="09DA36FE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29 (1.87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87)</w:t>
            </w:r>
          </w:p>
        </w:tc>
        <w:tc>
          <w:tcPr>
            <w:tcW w:w="1080" w:type="dxa"/>
            <w:vAlign w:val="bottom"/>
            <w:hideMark/>
          </w:tcPr>
          <w:p w14:paraId="090DBFE9" w14:textId="07F1BD69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762663" w:rsidRPr="00407B49" w14:paraId="6DE6B4B2" w14:textId="77777777" w:rsidTr="00712F64">
        <w:trPr>
          <w:trHeight w:val="306"/>
        </w:trPr>
        <w:tc>
          <w:tcPr>
            <w:tcW w:w="2875" w:type="dxa"/>
            <w:noWrap/>
            <w:hideMark/>
          </w:tcPr>
          <w:p w14:paraId="4EF36732" w14:textId="1DEE8D4E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eta blockers (C07AB)</w:t>
            </w:r>
          </w:p>
        </w:tc>
        <w:tc>
          <w:tcPr>
            <w:tcW w:w="2160" w:type="dxa"/>
            <w:noWrap/>
            <w:vAlign w:val="bottom"/>
            <w:hideMark/>
          </w:tcPr>
          <w:p w14:paraId="6ACABBF5" w14:textId="05F9B09E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39 (3.0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.39)</w:t>
            </w:r>
          </w:p>
        </w:tc>
        <w:tc>
          <w:tcPr>
            <w:tcW w:w="1035" w:type="dxa"/>
            <w:noWrap/>
            <w:vAlign w:val="bottom"/>
            <w:hideMark/>
          </w:tcPr>
          <w:p w14:paraId="7E999B30" w14:textId="51926AA7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  <w:hideMark/>
          </w:tcPr>
          <w:p w14:paraId="65E383EF" w14:textId="263D4EBC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8 (0.55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8)</w:t>
            </w:r>
          </w:p>
        </w:tc>
        <w:tc>
          <w:tcPr>
            <w:tcW w:w="1080" w:type="dxa"/>
            <w:vAlign w:val="bottom"/>
            <w:hideMark/>
          </w:tcPr>
          <w:p w14:paraId="64495FA2" w14:textId="3BCD8D86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762663" w:rsidRPr="00407B49" w14:paraId="0D550EF7" w14:textId="77777777" w:rsidTr="00181E47">
        <w:trPr>
          <w:trHeight w:val="306"/>
        </w:trPr>
        <w:tc>
          <w:tcPr>
            <w:tcW w:w="2875" w:type="dxa"/>
            <w:noWrap/>
            <w:hideMark/>
          </w:tcPr>
          <w:p w14:paraId="46AF119E" w14:textId="67F6917E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alcium channel blockers (C08CA)</w:t>
            </w:r>
          </w:p>
        </w:tc>
        <w:tc>
          <w:tcPr>
            <w:tcW w:w="2160" w:type="dxa"/>
            <w:noWrap/>
            <w:vAlign w:val="bottom"/>
            <w:hideMark/>
          </w:tcPr>
          <w:p w14:paraId="4543A51A" w14:textId="3741404C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44 (2.6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7.56)</w:t>
            </w:r>
          </w:p>
        </w:tc>
        <w:tc>
          <w:tcPr>
            <w:tcW w:w="1035" w:type="dxa"/>
            <w:noWrap/>
            <w:vAlign w:val="bottom"/>
            <w:hideMark/>
          </w:tcPr>
          <w:p w14:paraId="4F21B3F5" w14:textId="7E7049D7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  <w:hideMark/>
          </w:tcPr>
          <w:p w14:paraId="5B018BDA" w14:textId="0656ED47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2 (0.48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96)</w:t>
            </w:r>
          </w:p>
        </w:tc>
        <w:tc>
          <w:tcPr>
            <w:tcW w:w="1080" w:type="dxa"/>
            <w:vAlign w:val="bottom"/>
            <w:hideMark/>
          </w:tcPr>
          <w:p w14:paraId="655F1FD5" w14:textId="59856111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</w:tr>
      <w:tr w:rsidR="00762663" w:rsidRPr="00407B49" w14:paraId="3A31E39E" w14:textId="77777777" w:rsidTr="004133CB">
        <w:trPr>
          <w:trHeight w:val="306"/>
        </w:trPr>
        <w:tc>
          <w:tcPr>
            <w:tcW w:w="2875" w:type="dxa"/>
            <w:noWrap/>
            <w:hideMark/>
          </w:tcPr>
          <w:p w14:paraId="132BD261" w14:textId="0808D30F" w:rsidR="00762663" w:rsidRPr="00407B49" w:rsidRDefault="00762663" w:rsidP="00762663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hAnsi="Times New Roman" w:cs="Times New Roman"/>
                <w:kern w:val="24"/>
                <w:sz w:val="20"/>
                <w:szCs w:val="20"/>
              </w:rPr>
              <w:lastRenderedPageBreak/>
              <w:t>Angiotensin II receptor blockers (C09CA)</w:t>
            </w:r>
          </w:p>
        </w:tc>
        <w:tc>
          <w:tcPr>
            <w:tcW w:w="2160" w:type="dxa"/>
            <w:noWrap/>
            <w:vAlign w:val="bottom"/>
            <w:hideMark/>
          </w:tcPr>
          <w:p w14:paraId="13329301" w14:textId="57143D60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6.66 (4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1.08)</w:t>
            </w:r>
          </w:p>
        </w:tc>
        <w:tc>
          <w:tcPr>
            <w:tcW w:w="1035" w:type="dxa"/>
            <w:noWrap/>
            <w:vAlign w:val="bottom"/>
            <w:hideMark/>
          </w:tcPr>
          <w:p w14:paraId="163E56F2" w14:textId="4542D075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  <w:hideMark/>
          </w:tcPr>
          <w:p w14:paraId="709A43A0" w14:textId="615EF3A3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16 (0.87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33)</w:t>
            </w:r>
          </w:p>
        </w:tc>
        <w:tc>
          <w:tcPr>
            <w:tcW w:w="1080" w:type="dxa"/>
            <w:vAlign w:val="bottom"/>
            <w:hideMark/>
          </w:tcPr>
          <w:p w14:paraId="6921366D" w14:textId="609D920C" w:rsidR="00762663" w:rsidRPr="00407B49" w:rsidRDefault="00762663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7105BD" w:rsidRPr="00407B49" w14:paraId="1CC945E8" w14:textId="77777777" w:rsidTr="00F133BA">
        <w:trPr>
          <w:trHeight w:val="306"/>
        </w:trPr>
        <w:tc>
          <w:tcPr>
            <w:tcW w:w="2875" w:type="dxa"/>
            <w:noWrap/>
            <w:hideMark/>
          </w:tcPr>
          <w:p w14:paraId="26F5ED15" w14:textId="67A6661D" w:rsidR="007105BD" w:rsidRPr="00407B49" w:rsidRDefault="007105BD" w:rsidP="007105BD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enzodiazepines (N05BA)</w:t>
            </w:r>
          </w:p>
        </w:tc>
        <w:tc>
          <w:tcPr>
            <w:tcW w:w="2160" w:type="dxa"/>
            <w:noWrap/>
            <w:vAlign w:val="bottom"/>
            <w:hideMark/>
          </w:tcPr>
          <w:p w14:paraId="4394F973" w14:textId="53BC39D0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44 (2.12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57)</w:t>
            </w:r>
          </w:p>
        </w:tc>
        <w:tc>
          <w:tcPr>
            <w:tcW w:w="1035" w:type="dxa"/>
            <w:noWrap/>
            <w:vAlign w:val="bottom"/>
            <w:hideMark/>
          </w:tcPr>
          <w:p w14:paraId="45327ACE" w14:textId="000D32F0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  <w:hideMark/>
          </w:tcPr>
          <w:p w14:paraId="3C9E1C5C" w14:textId="5C002AC5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32 (1.1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84)</w:t>
            </w:r>
          </w:p>
        </w:tc>
        <w:tc>
          <w:tcPr>
            <w:tcW w:w="1080" w:type="dxa"/>
            <w:vAlign w:val="bottom"/>
            <w:hideMark/>
          </w:tcPr>
          <w:p w14:paraId="18B2C200" w14:textId="3EBCE5EA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7105BD" w:rsidRPr="00407B49" w14:paraId="088C5B76" w14:textId="77777777" w:rsidTr="00105A7C">
        <w:trPr>
          <w:trHeight w:val="306"/>
        </w:trPr>
        <w:tc>
          <w:tcPr>
            <w:tcW w:w="2875" w:type="dxa"/>
            <w:noWrap/>
            <w:hideMark/>
          </w:tcPr>
          <w:p w14:paraId="708B88D4" w14:textId="536CAC87" w:rsidR="007105BD" w:rsidRPr="00407B49" w:rsidRDefault="007105BD" w:rsidP="007105BD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ulfonylureas (A10BB)</w:t>
            </w:r>
          </w:p>
        </w:tc>
        <w:tc>
          <w:tcPr>
            <w:tcW w:w="2160" w:type="dxa"/>
            <w:noWrap/>
            <w:vAlign w:val="bottom"/>
            <w:hideMark/>
          </w:tcPr>
          <w:p w14:paraId="340D2C05" w14:textId="4039E1A2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48 (0.5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71)</w:t>
            </w:r>
          </w:p>
        </w:tc>
        <w:tc>
          <w:tcPr>
            <w:tcW w:w="1035" w:type="dxa"/>
            <w:noWrap/>
            <w:vAlign w:val="bottom"/>
            <w:hideMark/>
          </w:tcPr>
          <w:p w14:paraId="785E9128" w14:textId="0F3BB365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2115" w:type="dxa"/>
            <w:vAlign w:val="bottom"/>
            <w:hideMark/>
          </w:tcPr>
          <w:p w14:paraId="5EF3A776" w14:textId="78EB3457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5 (0.08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.42)</w:t>
            </w:r>
          </w:p>
        </w:tc>
        <w:tc>
          <w:tcPr>
            <w:tcW w:w="1080" w:type="dxa"/>
            <w:vAlign w:val="bottom"/>
            <w:hideMark/>
          </w:tcPr>
          <w:p w14:paraId="446C447D" w14:textId="170B5DEE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353</w:t>
            </w:r>
          </w:p>
        </w:tc>
      </w:tr>
      <w:tr w:rsidR="007105BD" w:rsidRPr="00407B49" w14:paraId="5FFC9507" w14:textId="77777777" w:rsidTr="00055103">
        <w:trPr>
          <w:trHeight w:val="306"/>
        </w:trPr>
        <w:tc>
          <w:tcPr>
            <w:tcW w:w="2875" w:type="dxa"/>
            <w:noWrap/>
            <w:hideMark/>
          </w:tcPr>
          <w:p w14:paraId="0B9D6E80" w14:textId="705CEA0B" w:rsidR="007105BD" w:rsidRPr="00407B49" w:rsidRDefault="007105BD" w:rsidP="007105BD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07B4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DPP-4 inhibitors (A10BH)</w:t>
            </w:r>
          </w:p>
        </w:tc>
        <w:tc>
          <w:tcPr>
            <w:tcW w:w="2160" w:type="dxa"/>
            <w:noWrap/>
            <w:vAlign w:val="bottom"/>
            <w:hideMark/>
          </w:tcPr>
          <w:p w14:paraId="31A4D38E" w14:textId="7F0182DA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.91 (2.8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.43)</w:t>
            </w:r>
          </w:p>
        </w:tc>
        <w:tc>
          <w:tcPr>
            <w:tcW w:w="1035" w:type="dxa"/>
            <w:noWrap/>
            <w:vAlign w:val="bottom"/>
            <w:hideMark/>
          </w:tcPr>
          <w:p w14:paraId="1B54CB20" w14:textId="26AC9F2D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115" w:type="dxa"/>
            <w:vAlign w:val="bottom"/>
            <w:hideMark/>
          </w:tcPr>
          <w:p w14:paraId="1F014A9E" w14:textId="332F2E23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16 (0.28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.71)</w:t>
            </w:r>
          </w:p>
        </w:tc>
        <w:tc>
          <w:tcPr>
            <w:tcW w:w="1080" w:type="dxa"/>
            <w:vAlign w:val="bottom"/>
            <w:hideMark/>
          </w:tcPr>
          <w:p w14:paraId="0F984786" w14:textId="0FBD6170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841</w:t>
            </w:r>
          </w:p>
        </w:tc>
      </w:tr>
      <w:tr w:rsidR="007105BD" w:rsidRPr="00407B49" w14:paraId="22754B7F" w14:textId="77777777" w:rsidTr="00EA3714">
        <w:trPr>
          <w:trHeight w:val="306"/>
        </w:trPr>
        <w:tc>
          <w:tcPr>
            <w:tcW w:w="2875" w:type="dxa"/>
            <w:noWrap/>
            <w:hideMark/>
          </w:tcPr>
          <w:p w14:paraId="77EE13F8" w14:textId="036A4228" w:rsidR="007105BD" w:rsidRPr="00407B49" w:rsidRDefault="007105BD" w:rsidP="007105BD">
            <w:pPr>
              <w:ind w:left="162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07B4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oxibs</w:t>
            </w:r>
            <w:proofErr w:type="spellEnd"/>
            <w:r w:rsidRPr="00407B49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(M01AH)</w:t>
            </w:r>
          </w:p>
        </w:tc>
        <w:tc>
          <w:tcPr>
            <w:tcW w:w="2160" w:type="dxa"/>
            <w:noWrap/>
            <w:vAlign w:val="bottom"/>
            <w:hideMark/>
          </w:tcPr>
          <w:p w14:paraId="0380F68D" w14:textId="1601C303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74 (0.8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.75)</w:t>
            </w:r>
          </w:p>
        </w:tc>
        <w:tc>
          <w:tcPr>
            <w:tcW w:w="1035" w:type="dxa"/>
            <w:noWrap/>
            <w:vAlign w:val="bottom"/>
            <w:hideMark/>
          </w:tcPr>
          <w:p w14:paraId="057F309B" w14:textId="3A59138E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59</w:t>
            </w:r>
          </w:p>
        </w:tc>
        <w:tc>
          <w:tcPr>
            <w:tcW w:w="2115" w:type="dxa"/>
            <w:vAlign w:val="bottom"/>
            <w:hideMark/>
          </w:tcPr>
          <w:p w14:paraId="7B785251" w14:textId="755D453E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8 (0.15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5)</w:t>
            </w:r>
          </w:p>
        </w:tc>
        <w:tc>
          <w:tcPr>
            <w:tcW w:w="1080" w:type="dxa"/>
            <w:vAlign w:val="bottom"/>
            <w:hideMark/>
          </w:tcPr>
          <w:p w14:paraId="51FAED7A" w14:textId="40FA715C" w:rsidR="007105BD" w:rsidRPr="00407B49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</w:tr>
      <w:tr w:rsidR="0095567F" w:rsidRPr="00407B49" w14:paraId="3AE3DD61" w14:textId="77777777" w:rsidTr="002F6CDE">
        <w:trPr>
          <w:trHeight w:val="306"/>
        </w:trPr>
        <w:tc>
          <w:tcPr>
            <w:tcW w:w="2875" w:type="dxa"/>
            <w:noWrap/>
          </w:tcPr>
          <w:p w14:paraId="7C3CE8FB" w14:textId="45519450" w:rsidR="0095567F" w:rsidRPr="002F6CDE" w:rsidRDefault="0095567F" w:rsidP="0095567F">
            <w:pPr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</w:rPr>
            </w:pPr>
            <w:r w:rsidRPr="002F6C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b test</w:t>
            </w:r>
            <w:r w:rsidR="00407B49" w:rsidRPr="002F6C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60" w:type="dxa"/>
            <w:noWrap/>
          </w:tcPr>
          <w:p w14:paraId="47C2D3DA" w14:textId="77777777" w:rsidR="0095567F" w:rsidRPr="007105BD" w:rsidRDefault="0095567F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184636FA" w14:textId="77777777" w:rsidR="0095567F" w:rsidRPr="007105BD" w:rsidRDefault="0095567F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</w:tcPr>
          <w:p w14:paraId="58B7D40F" w14:textId="77777777" w:rsidR="0095567F" w:rsidRPr="007105BD" w:rsidRDefault="0095567F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F4F28FB" w14:textId="77777777" w:rsidR="0095567F" w:rsidRPr="007105BD" w:rsidRDefault="0095567F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105BD" w:rsidRPr="00407B49" w14:paraId="03FEC1B7" w14:textId="77777777" w:rsidTr="00737267">
        <w:trPr>
          <w:trHeight w:val="306"/>
        </w:trPr>
        <w:tc>
          <w:tcPr>
            <w:tcW w:w="2875" w:type="dxa"/>
            <w:noWrap/>
          </w:tcPr>
          <w:p w14:paraId="1204CA7C" w14:textId="30EFD361" w:rsidR="007105BD" w:rsidRPr="00407B49" w:rsidRDefault="007105BD" w:rsidP="007105BD">
            <w:pPr>
              <w:ind w:left="162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407B49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WBC</w:t>
            </w:r>
          </w:p>
        </w:tc>
        <w:tc>
          <w:tcPr>
            <w:tcW w:w="2160" w:type="dxa"/>
            <w:noWrap/>
            <w:vAlign w:val="bottom"/>
          </w:tcPr>
          <w:p w14:paraId="5CD8A86C" w14:textId="28013A04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 (0.9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)</w:t>
            </w:r>
          </w:p>
        </w:tc>
        <w:tc>
          <w:tcPr>
            <w:tcW w:w="1035" w:type="dxa"/>
            <w:noWrap/>
            <w:vAlign w:val="bottom"/>
          </w:tcPr>
          <w:p w14:paraId="7EC22BF8" w14:textId="27DB4894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  <w:tc>
          <w:tcPr>
            <w:tcW w:w="2115" w:type="dxa"/>
            <w:vAlign w:val="bottom"/>
          </w:tcPr>
          <w:p w14:paraId="7A1DC925" w14:textId="6723EC1C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 (1.00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14:paraId="63BA7A9D" w14:textId="61C3EFC4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7105BD" w:rsidRPr="00407B49" w14:paraId="6B9168B7" w14:textId="77777777" w:rsidTr="0069477F">
        <w:trPr>
          <w:trHeight w:val="306"/>
        </w:trPr>
        <w:tc>
          <w:tcPr>
            <w:tcW w:w="2875" w:type="dxa"/>
            <w:noWrap/>
          </w:tcPr>
          <w:p w14:paraId="7956BD86" w14:textId="7B8CF70B" w:rsidR="007105BD" w:rsidRPr="00407B49" w:rsidRDefault="007105BD" w:rsidP="007105BD">
            <w:pPr>
              <w:ind w:left="162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407B49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RBC</w:t>
            </w:r>
          </w:p>
        </w:tc>
        <w:tc>
          <w:tcPr>
            <w:tcW w:w="2160" w:type="dxa"/>
            <w:noWrap/>
            <w:vAlign w:val="bottom"/>
          </w:tcPr>
          <w:p w14:paraId="0FB1BE1C" w14:textId="6CFF0DF6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 (0.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 – 1.00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5" w:type="dxa"/>
            <w:noWrap/>
            <w:vAlign w:val="bottom"/>
          </w:tcPr>
          <w:p w14:paraId="30D6F889" w14:textId="1B0807AF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115" w:type="dxa"/>
            <w:vAlign w:val="bottom"/>
          </w:tcPr>
          <w:p w14:paraId="42097ABC" w14:textId="26DF4B49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 (0.97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  <w:tc>
          <w:tcPr>
            <w:tcW w:w="1080" w:type="dxa"/>
            <w:vAlign w:val="bottom"/>
          </w:tcPr>
          <w:p w14:paraId="00B64568" w14:textId="27DD66D3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25</w:t>
            </w:r>
          </w:p>
        </w:tc>
      </w:tr>
      <w:tr w:rsidR="007105BD" w:rsidRPr="00407B49" w14:paraId="28A4F0CA" w14:textId="77777777" w:rsidTr="00525085">
        <w:trPr>
          <w:trHeight w:val="306"/>
        </w:trPr>
        <w:tc>
          <w:tcPr>
            <w:tcW w:w="2875" w:type="dxa"/>
            <w:noWrap/>
          </w:tcPr>
          <w:p w14:paraId="5B2D1CF4" w14:textId="69EE53C9" w:rsidR="007105BD" w:rsidRPr="00407B49" w:rsidRDefault="007105BD" w:rsidP="007105BD">
            <w:pPr>
              <w:ind w:left="162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407B49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PLT</w:t>
            </w:r>
          </w:p>
        </w:tc>
        <w:tc>
          <w:tcPr>
            <w:tcW w:w="2160" w:type="dxa"/>
            <w:noWrap/>
            <w:vAlign w:val="bottom"/>
          </w:tcPr>
          <w:p w14:paraId="6CBCAA8F" w14:textId="1276FDEB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 (0.9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– 1.00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5" w:type="dxa"/>
            <w:noWrap/>
            <w:vAlign w:val="bottom"/>
          </w:tcPr>
          <w:p w14:paraId="1CE81BB3" w14:textId="679763B7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115" w:type="dxa"/>
            <w:vAlign w:val="bottom"/>
          </w:tcPr>
          <w:p w14:paraId="0F7B5D4D" w14:textId="416C2194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 (0.9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)</w:t>
            </w:r>
          </w:p>
        </w:tc>
        <w:tc>
          <w:tcPr>
            <w:tcW w:w="1080" w:type="dxa"/>
            <w:vAlign w:val="bottom"/>
          </w:tcPr>
          <w:p w14:paraId="0AB6FA17" w14:textId="4A64EAD9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 w:rsidR="007105BD" w:rsidRPr="00407B49" w14:paraId="5ADD5FCA" w14:textId="77777777" w:rsidTr="00193356">
        <w:trPr>
          <w:trHeight w:val="306"/>
        </w:trPr>
        <w:tc>
          <w:tcPr>
            <w:tcW w:w="2875" w:type="dxa"/>
            <w:noWrap/>
          </w:tcPr>
          <w:p w14:paraId="286C4594" w14:textId="77112A58" w:rsidR="007105BD" w:rsidRPr="00407B49" w:rsidRDefault="007105BD" w:rsidP="007105BD">
            <w:pPr>
              <w:ind w:left="162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407B49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HCT</w:t>
            </w:r>
          </w:p>
        </w:tc>
        <w:tc>
          <w:tcPr>
            <w:tcW w:w="2160" w:type="dxa"/>
            <w:noWrap/>
            <w:vAlign w:val="bottom"/>
          </w:tcPr>
          <w:p w14:paraId="5CB606D8" w14:textId="37FB5A54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 (0.9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)</w:t>
            </w:r>
          </w:p>
        </w:tc>
        <w:tc>
          <w:tcPr>
            <w:tcW w:w="1035" w:type="dxa"/>
            <w:noWrap/>
            <w:vAlign w:val="bottom"/>
          </w:tcPr>
          <w:p w14:paraId="4E3182A1" w14:textId="6F448E0D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2115" w:type="dxa"/>
            <w:vAlign w:val="bottom"/>
          </w:tcPr>
          <w:p w14:paraId="5C6D457C" w14:textId="7488F52A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 (0.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bottom"/>
          </w:tcPr>
          <w:p w14:paraId="670F8E92" w14:textId="68C57A0B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73</w:t>
            </w:r>
          </w:p>
        </w:tc>
      </w:tr>
      <w:tr w:rsidR="007105BD" w:rsidRPr="00407B49" w14:paraId="20DBB52C" w14:textId="77777777" w:rsidTr="009F54DD">
        <w:trPr>
          <w:trHeight w:val="306"/>
        </w:trPr>
        <w:tc>
          <w:tcPr>
            <w:tcW w:w="2875" w:type="dxa"/>
            <w:noWrap/>
          </w:tcPr>
          <w:p w14:paraId="0442306D" w14:textId="68927A7C" w:rsidR="007105BD" w:rsidRPr="00407B49" w:rsidRDefault="007105BD" w:rsidP="007105BD">
            <w:pPr>
              <w:ind w:left="162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407B49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MCV</w:t>
            </w:r>
          </w:p>
        </w:tc>
        <w:tc>
          <w:tcPr>
            <w:tcW w:w="2160" w:type="dxa"/>
            <w:noWrap/>
            <w:vAlign w:val="bottom"/>
          </w:tcPr>
          <w:p w14:paraId="7A48898E" w14:textId="2633BF1A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.00</w:t>
            </w:r>
            <w:r w:rsidR="005662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9)</w:t>
            </w:r>
          </w:p>
        </w:tc>
        <w:tc>
          <w:tcPr>
            <w:tcW w:w="1035" w:type="dxa"/>
            <w:noWrap/>
            <w:vAlign w:val="bottom"/>
          </w:tcPr>
          <w:p w14:paraId="4BD2031F" w14:textId="75FF7732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115" w:type="dxa"/>
            <w:vAlign w:val="bottom"/>
          </w:tcPr>
          <w:p w14:paraId="52CEA3E3" w14:textId="6142D983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99 (0.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)</w:t>
            </w:r>
          </w:p>
        </w:tc>
        <w:tc>
          <w:tcPr>
            <w:tcW w:w="1080" w:type="dxa"/>
            <w:vAlign w:val="bottom"/>
          </w:tcPr>
          <w:p w14:paraId="5C721D52" w14:textId="5F2ACC9F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73</w:t>
            </w:r>
          </w:p>
        </w:tc>
      </w:tr>
      <w:tr w:rsidR="007105BD" w:rsidRPr="00407B49" w14:paraId="2734A922" w14:textId="77777777" w:rsidTr="00911D65">
        <w:trPr>
          <w:trHeight w:val="306"/>
        </w:trPr>
        <w:tc>
          <w:tcPr>
            <w:tcW w:w="2875" w:type="dxa"/>
            <w:noWrap/>
          </w:tcPr>
          <w:p w14:paraId="758E0523" w14:textId="5671E573" w:rsidR="007105BD" w:rsidRPr="00407B49" w:rsidRDefault="007105BD" w:rsidP="007105BD">
            <w:pPr>
              <w:ind w:left="162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407B49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MCHC</w:t>
            </w:r>
          </w:p>
        </w:tc>
        <w:tc>
          <w:tcPr>
            <w:tcW w:w="2160" w:type="dxa"/>
            <w:noWrap/>
            <w:vAlign w:val="bottom"/>
          </w:tcPr>
          <w:p w14:paraId="646817B5" w14:textId="3B5F3F72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0.98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  <w:tc>
          <w:tcPr>
            <w:tcW w:w="1035" w:type="dxa"/>
            <w:noWrap/>
            <w:vAlign w:val="bottom"/>
          </w:tcPr>
          <w:p w14:paraId="08626EAC" w14:textId="7AFEA510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553</w:t>
            </w:r>
          </w:p>
        </w:tc>
        <w:tc>
          <w:tcPr>
            <w:tcW w:w="2115" w:type="dxa"/>
            <w:vAlign w:val="bottom"/>
          </w:tcPr>
          <w:p w14:paraId="433C6FE3" w14:textId="4D434F35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2 (0.97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7)</w:t>
            </w:r>
          </w:p>
        </w:tc>
        <w:tc>
          <w:tcPr>
            <w:tcW w:w="1080" w:type="dxa"/>
            <w:vAlign w:val="bottom"/>
          </w:tcPr>
          <w:p w14:paraId="009D222C" w14:textId="02019243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86</w:t>
            </w:r>
          </w:p>
        </w:tc>
      </w:tr>
      <w:tr w:rsidR="007105BD" w:rsidRPr="00407B49" w14:paraId="67C77FA8" w14:textId="77777777" w:rsidTr="0046189D">
        <w:trPr>
          <w:trHeight w:val="306"/>
        </w:trPr>
        <w:tc>
          <w:tcPr>
            <w:tcW w:w="2875" w:type="dxa"/>
            <w:noWrap/>
          </w:tcPr>
          <w:p w14:paraId="670C2603" w14:textId="6A7C5706" w:rsidR="007105BD" w:rsidRPr="00407B49" w:rsidRDefault="007105BD" w:rsidP="007105BD">
            <w:pPr>
              <w:ind w:left="162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407B49">
              <w:rPr>
                <w:rFonts w:ascii="Times New Roman" w:eastAsia="PMingLiU" w:hAnsi="Times New Roman" w:cs="Times New Roman"/>
                <w:kern w:val="24"/>
                <w:sz w:val="20"/>
                <w:szCs w:val="20"/>
              </w:rPr>
              <w:t>MCH</w:t>
            </w:r>
          </w:p>
        </w:tc>
        <w:tc>
          <w:tcPr>
            <w:tcW w:w="2160" w:type="dxa"/>
            <w:noWrap/>
            <w:vAlign w:val="bottom"/>
          </w:tcPr>
          <w:p w14:paraId="581B2BB6" w14:textId="22021CB2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 (1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2)</w:t>
            </w:r>
          </w:p>
        </w:tc>
        <w:tc>
          <w:tcPr>
            <w:tcW w:w="1035" w:type="dxa"/>
            <w:noWrap/>
            <w:vAlign w:val="bottom"/>
          </w:tcPr>
          <w:p w14:paraId="2568D12A" w14:textId="33F728C6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115" w:type="dxa"/>
            <w:vAlign w:val="bottom"/>
          </w:tcPr>
          <w:p w14:paraId="412D0F40" w14:textId="2712B47F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0.9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3)</w:t>
            </w:r>
          </w:p>
        </w:tc>
        <w:tc>
          <w:tcPr>
            <w:tcW w:w="1080" w:type="dxa"/>
            <w:vAlign w:val="bottom"/>
          </w:tcPr>
          <w:p w14:paraId="78AEDFAA" w14:textId="7C72C9A0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437</w:t>
            </w:r>
          </w:p>
        </w:tc>
      </w:tr>
      <w:tr w:rsidR="007105BD" w:rsidRPr="00407B49" w14:paraId="0281B28D" w14:textId="77777777" w:rsidTr="00FE67A2">
        <w:trPr>
          <w:trHeight w:val="306"/>
        </w:trPr>
        <w:tc>
          <w:tcPr>
            <w:tcW w:w="2875" w:type="dxa"/>
            <w:noWrap/>
          </w:tcPr>
          <w:p w14:paraId="21751EB5" w14:textId="2F0AC99A" w:rsidR="007105BD" w:rsidRPr="00407B49" w:rsidRDefault="007105BD" w:rsidP="007105BD">
            <w:pPr>
              <w:ind w:left="162"/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407B49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VEF</w:t>
            </w:r>
          </w:p>
        </w:tc>
        <w:tc>
          <w:tcPr>
            <w:tcW w:w="2160" w:type="dxa"/>
            <w:noWrap/>
            <w:vAlign w:val="bottom"/>
          </w:tcPr>
          <w:p w14:paraId="2527B88F" w14:textId="32A6363E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5662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0.998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7)</w:t>
            </w:r>
          </w:p>
        </w:tc>
        <w:tc>
          <w:tcPr>
            <w:tcW w:w="1035" w:type="dxa"/>
            <w:noWrap/>
            <w:vAlign w:val="bottom"/>
          </w:tcPr>
          <w:p w14:paraId="7FDFFF44" w14:textId="514A8B2F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2115" w:type="dxa"/>
            <w:vAlign w:val="bottom"/>
          </w:tcPr>
          <w:p w14:paraId="4F50D22E" w14:textId="22FCF103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56627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0.998</w:t>
            </w:r>
            <w:r w:rsidR="00C7634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- </w:t>
            </w: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.011)</w:t>
            </w:r>
          </w:p>
        </w:tc>
        <w:tc>
          <w:tcPr>
            <w:tcW w:w="1080" w:type="dxa"/>
            <w:vAlign w:val="bottom"/>
          </w:tcPr>
          <w:p w14:paraId="6A9C1FED" w14:textId="1ECE2485" w:rsidR="007105BD" w:rsidRPr="007105BD" w:rsidRDefault="007105BD" w:rsidP="007105BD">
            <w:pPr>
              <w:ind w:left="162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5B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</w:tr>
    </w:tbl>
    <w:p w14:paraId="51153303" w14:textId="0F9AEBB7" w:rsidR="00815D77" w:rsidRDefault="00000000">
      <w:pPr>
        <w:spacing w:before="240" w:after="240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Note: </w:t>
      </w:r>
      <w:r w:rsidR="00407B49" w:rsidRPr="00407B49">
        <w:rPr>
          <w:rFonts w:ascii="Times New Roman" w:eastAsia="Times New Roman" w:hAnsi="Times New Roman" w:cs="Times New Roman"/>
          <w:sz w:val="16"/>
          <w:szCs w:val="16"/>
        </w:rPr>
        <w:t>*continuous variable</w:t>
      </w:r>
    </w:p>
    <w:p w14:paraId="00306D41" w14:textId="5CDC157A" w:rsidR="002F1708" w:rsidRDefault="002F1708">
      <w:pPr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br w:type="page"/>
      </w:r>
    </w:p>
    <w:p w14:paraId="0230D260" w14:textId="7437D09A" w:rsidR="002F1708" w:rsidRPr="009E1B43" w:rsidRDefault="002F1708">
      <w:pPr>
        <w:spacing w:before="240" w:after="240"/>
        <w:rPr>
          <w:rFonts w:ascii="Times New Roman" w:eastAsia="Times New Roman" w:hAnsi="Times New Roman" w:cs="Times New Roman"/>
          <w:b/>
          <w:bCs/>
        </w:rPr>
      </w:pPr>
      <w:r w:rsidRPr="009E1B43">
        <w:rPr>
          <w:rFonts w:ascii="Times New Roman" w:eastAsia="Times New Roman" w:hAnsi="Times New Roman" w:cs="Times New Roman"/>
          <w:b/>
          <w:bCs/>
        </w:rPr>
        <w:lastRenderedPageBreak/>
        <w:t>Table S3. International Classification of Diseases 9 and 10 for six cardiac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F1708" w:rsidRPr="002F1708" w14:paraId="48D12270" w14:textId="77777777" w:rsidTr="008271DB">
        <w:tc>
          <w:tcPr>
            <w:tcW w:w="3020" w:type="dxa"/>
            <w:shd w:val="clear" w:color="auto" w:fill="D0CECE" w:themeFill="background2" w:themeFillShade="E6"/>
          </w:tcPr>
          <w:p w14:paraId="7BA65CE0" w14:textId="77777777" w:rsidR="002F1708" w:rsidRPr="002F1708" w:rsidRDefault="002F1708" w:rsidP="008271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Outcome</w:t>
            </w:r>
          </w:p>
        </w:tc>
        <w:tc>
          <w:tcPr>
            <w:tcW w:w="3021" w:type="dxa"/>
            <w:shd w:val="clear" w:color="auto" w:fill="D0CECE" w:themeFill="background2" w:themeFillShade="E6"/>
          </w:tcPr>
          <w:p w14:paraId="3845ECCB" w14:textId="77777777" w:rsidR="002F1708" w:rsidRPr="002F1708" w:rsidRDefault="002F1708" w:rsidP="008271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ICD-9</w:t>
            </w:r>
          </w:p>
        </w:tc>
        <w:tc>
          <w:tcPr>
            <w:tcW w:w="3021" w:type="dxa"/>
            <w:shd w:val="clear" w:color="auto" w:fill="D0CECE" w:themeFill="background2" w:themeFillShade="E6"/>
          </w:tcPr>
          <w:p w14:paraId="6D9A057B" w14:textId="77777777" w:rsidR="002F1708" w:rsidRPr="002F1708" w:rsidRDefault="002F1708" w:rsidP="008271D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ICD-10</w:t>
            </w:r>
          </w:p>
        </w:tc>
      </w:tr>
      <w:tr w:rsidR="002F1708" w:rsidRPr="002F1708" w14:paraId="536BCC69" w14:textId="77777777" w:rsidTr="008271DB">
        <w:tc>
          <w:tcPr>
            <w:tcW w:w="3020" w:type="dxa"/>
          </w:tcPr>
          <w:p w14:paraId="1A230C1D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Arrhythmia</w:t>
            </w:r>
          </w:p>
        </w:tc>
        <w:tc>
          <w:tcPr>
            <w:tcW w:w="3021" w:type="dxa"/>
          </w:tcPr>
          <w:p w14:paraId="4D947DD1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427.x</w:t>
            </w:r>
          </w:p>
        </w:tc>
        <w:tc>
          <w:tcPr>
            <w:tcW w:w="3021" w:type="dxa"/>
          </w:tcPr>
          <w:p w14:paraId="54AB8720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I46.9, I47.1, I47.2, I47.9, I48.91, I48.92, I49.01, I49.02, I49.40, I49.49, I49.1, I49.3, I49.5, R00.1, I49.8, I49.9</w:t>
            </w:r>
          </w:p>
        </w:tc>
      </w:tr>
      <w:tr w:rsidR="002F1708" w:rsidRPr="002F1708" w14:paraId="29F90D90" w14:textId="77777777" w:rsidTr="008271DB">
        <w:tc>
          <w:tcPr>
            <w:tcW w:w="3020" w:type="dxa"/>
          </w:tcPr>
          <w:p w14:paraId="698DC6A9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CAD</w:t>
            </w:r>
          </w:p>
        </w:tc>
        <w:tc>
          <w:tcPr>
            <w:tcW w:w="3021" w:type="dxa"/>
          </w:tcPr>
          <w:p w14:paraId="7F0B3E85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414.x</w:t>
            </w:r>
          </w:p>
        </w:tc>
        <w:tc>
          <w:tcPr>
            <w:tcW w:w="3021" w:type="dxa"/>
          </w:tcPr>
          <w:p w14:paraId="6D6A818E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I25.10, I25.3, I25.41, I25.42, I25.5, I25.810, I25.811, I25.812, I25.82, I25.83, I25.84, I25.89, I25.9</w:t>
            </w:r>
          </w:p>
        </w:tc>
      </w:tr>
      <w:tr w:rsidR="002F1708" w:rsidRPr="002F1708" w14:paraId="0D50216E" w14:textId="77777777" w:rsidTr="008271DB">
        <w:tc>
          <w:tcPr>
            <w:tcW w:w="3020" w:type="dxa"/>
          </w:tcPr>
          <w:p w14:paraId="528A1338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Heart failure</w:t>
            </w:r>
          </w:p>
        </w:tc>
        <w:tc>
          <w:tcPr>
            <w:tcW w:w="3021" w:type="dxa"/>
          </w:tcPr>
          <w:p w14:paraId="1610373E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398.91, 402.01, 402.11, 402.91, 404.01, 404.03, 404.11, 404.13, 404.91, 404.93, 425.4 - 425.9, 428.x</w:t>
            </w:r>
          </w:p>
        </w:tc>
        <w:tc>
          <w:tcPr>
            <w:tcW w:w="3021" w:type="dxa"/>
          </w:tcPr>
          <w:p w14:paraId="07240E95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I09.9, I11.0, I13.0, I13.2, I25.5, I42.0, I42.5 - I42.9, I43.x, I50.x, P29.0</w:t>
            </w:r>
          </w:p>
        </w:tc>
      </w:tr>
      <w:tr w:rsidR="002F1708" w:rsidRPr="002F1708" w14:paraId="1590BF10" w14:textId="77777777" w:rsidTr="008271DB">
        <w:tc>
          <w:tcPr>
            <w:tcW w:w="3020" w:type="dxa"/>
          </w:tcPr>
          <w:p w14:paraId="561F2E62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MI</w:t>
            </w:r>
          </w:p>
        </w:tc>
        <w:tc>
          <w:tcPr>
            <w:tcW w:w="3021" w:type="dxa"/>
          </w:tcPr>
          <w:p w14:paraId="05435300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410.x, 412.x</w:t>
            </w:r>
          </w:p>
        </w:tc>
        <w:tc>
          <w:tcPr>
            <w:tcW w:w="3021" w:type="dxa"/>
          </w:tcPr>
          <w:p w14:paraId="02D3E1F9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I21.x, I22.x, I25.2</w:t>
            </w:r>
          </w:p>
        </w:tc>
      </w:tr>
      <w:tr w:rsidR="002F1708" w:rsidRPr="002F1708" w14:paraId="0F40CEFA" w14:textId="77777777" w:rsidTr="008271DB">
        <w:tc>
          <w:tcPr>
            <w:tcW w:w="3020" w:type="dxa"/>
          </w:tcPr>
          <w:p w14:paraId="6CFE85BB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Conduction disorder</w:t>
            </w:r>
          </w:p>
        </w:tc>
        <w:tc>
          <w:tcPr>
            <w:tcW w:w="3021" w:type="dxa"/>
          </w:tcPr>
          <w:p w14:paraId="7B5D3B42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426.x</w:t>
            </w:r>
          </w:p>
        </w:tc>
        <w:tc>
          <w:tcPr>
            <w:tcW w:w="3021" w:type="dxa"/>
          </w:tcPr>
          <w:p w14:paraId="42B75B92" w14:textId="77777777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I44.2, I44.30, I44.0, I44.1, I44.30, I44.39, I44.4-5, I44.60, I44.69, I44.7, I45.10, I45.4, I45.2, I45</w:t>
            </w:r>
            <w:proofErr w:type="gramStart"/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.3</w:t>
            </w:r>
            <w:proofErr w:type="gramEnd"/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, I45.5, I45.6, I45.81, I45.89, I45.9</w:t>
            </w:r>
          </w:p>
        </w:tc>
      </w:tr>
      <w:tr w:rsidR="002F1708" w:rsidRPr="002F1708" w14:paraId="28F4B5BE" w14:textId="77777777" w:rsidTr="008271DB">
        <w:tc>
          <w:tcPr>
            <w:tcW w:w="3020" w:type="dxa"/>
          </w:tcPr>
          <w:p w14:paraId="17059D2F" w14:textId="3626D83F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Stroke</w:t>
            </w:r>
          </w:p>
        </w:tc>
        <w:tc>
          <w:tcPr>
            <w:tcW w:w="3021" w:type="dxa"/>
          </w:tcPr>
          <w:p w14:paraId="4D6BCFDE" w14:textId="3710ED20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431-435, 437.01</w:t>
            </w:r>
          </w:p>
        </w:tc>
        <w:tc>
          <w:tcPr>
            <w:tcW w:w="3021" w:type="dxa"/>
          </w:tcPr>
          <w:p w14:paraId="3C12668B" w14:textId="2E25F4B5" w:rsidR="002F1708" w:rsidRPr="002F1708" w:rsidRDefault="002F1708" w:rsidP="008271DB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2F1708">
              <w:rPr>
                <w:rFonts w:ascii="Times New Roman" w:hAnsi="Times New Roman" w:cs="Times New Roman"/>
                <w:sz w:val="20"/>
                <w:szCs w:val="18"/>
              </w:rPr>
              <w:t>I61-I66, I67.28</w:t>
            </w:r>
          </w:p>
        </w:tc>
      </w:tr>
    </w:tbl>
    <w:p w14:paraId="60973426" w14:textId="7F587B82" w:rsidR="009F2976" w:rsidRDefault="009F2976">
      <w:pPr>
        <w:spacing w:before="240" w:after="240"/>
        <w:rPr>
          <w:rFonts w:ascii="Times New Roman" w:eastAsia="Times New Roman" w:hAnsi="Times New Roman" w:cs="Times New Roman"/>
          <w:sz w:val="22"/>
          <w:szCs w:val="22"/>
        </w:rPr>
      </w:pPr>
    </w:p>
    <w:p w14:paraId="6E618232" w14:textId="3E4C16D9" w:rsidR="000F7E2C" w:rsidRPr="00E14003" w:rsidRDefault="000F7E2C" w:rsidP="000F7E2C">
      <w:pPr>
        <w:spacing w:before="240" w:after="240"/>
        <w:rPr>
          <w:rFonts w:ascii="Times New Roman" w:eastAsia="Times New Roman" w:hAnsi="Times New Roman" w:cs="Times New Roman"/>
          <w:b/>
          <w:bCs/>
        </w:rPr>
      </w:pPr>
      <w:r w:rsidRPr="00E14003">
        <w:rPr>
          <w:rFonts w:ascii="Times New Roman" w:eastAsia="Times New Roman" w:hAnsi="Times New Roman" w:cs="Times New Roman"/>
          <w:b/>
          <w:bCs/>
        </w:rPr>
        <w:t xml:space="preserve">Table S4. Model performance with two additional features: </w:t>
      </w:r>
      <w:r w:rsidR="003B4145" w:rsidRPr="00E14003">
        <w:rPr>
          <w:rFonts w:ascii="Times New Roman" w:eastAsia="Times New Roman" w:hAnsi="Times New Roman" w:cs="Times New Roman"/>
          <w:b/>
          <w:bCs/>
        </w:rPr>
        <w:t>l</w:t>
      </w:r>
      <w:r w:rsidRPr="00E14003">
        <w:rPr>
          <w:rFonts w:ascii="Times New Roman" w:eastAsia="Times New Roman" w:hAnsi="Times New Roman" w:cs="Times New Roman"/>
          <w:b/>
          <w:bCs/>
        </w:rPr>
        <w:t xml:space="preserve">aterality and </w:t>
      </w:r>
      <w:r w:rsidR="003B4145" w:rsidRPr="00E14003">
        <w:rPr>
          <w:rFonts w:ascii="Times New Roman" w:eastAsia="Times New Roman" w:hAnsi="Times New Roman" w:cs="Times New Roman"/>
          <w:b/>
          <w:bCs/>
        </w:rPr>
        <w:t>e</w:t>
      </w:r>
      <w:r w:rsidRPr="00E14003">
        <w:rPr>
          <w:rFonts w:ascii="Times New Roman" w:eastAsia="Times New Roman" w:hAnsi="Times New Roman" w:cs="Times New Roman"/>
          <w:b/>
          <w:bCs/>
        </w:rPr>
        <w:t>ndocrine therapy</w:t>
      </w:r>
    </w:p>
    <w:tbl>
      <w:tblPr>
        <w:tblW w:w="99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5"/>
        <w:gridCol w:w="1054"/>
        <w:gridCol w:w="1054"/>
        <w:gridCol w:w="1222"/>
        <w:gridCol w:w="1260"/>
        <w:gridCol w:w="900"/>
        <w:gridCol w:w="835"/>
        <w:gridCol w:w="1055"/>
      </w:tblGrid>
      <w:tr w:rsidR="00E14003" w:rsidRPr="00E14003" w14:paraId="66AE9746" w14:textId="77777777" w:rsidTr="00EC0EF3">
        <w:trPr>
          <w:trHeight w:val="288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E4BE37E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140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0631D30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140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56367B2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140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uracy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18DE66B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140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nsitiv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BCD46AE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140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it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D1D3057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140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PV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3D45D1C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140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504DD67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1400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1-score</w:t>
            </w:r>
          </w:p>
        </w:tc>
      </w:tr>
      <w:tr w:rsidR="00E14003" w:rsidRPr="00E14003" w14:paraId="070F72E9" w14:textId="77777777" w:rsidTr="00EC0EF3">
        <w:trPr>
          <w:trHeight w:val="288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EE56FC" w14:textId="77777777" w:rsidR="000F7E2C" w:rsidRPr="00E14003" w:rsidRDefault="000F7E2C" w:rsidP="00EC0EF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ogistic Regression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8BD35F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38A47A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0AA24F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156D7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D3B0A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7ECCAA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7E9464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14003" w:rsidRPr="00E14003" w14:paraId="4FDF6AA8" w14:textId="77777777" w:rsidTr="00EC0EF3">
        <w:trPr>
          <w:trHeight w:val="288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B7F90F" w14:textId="77777777" w:rsidR="000F7E2C" w:rsidRPr="00E14003" w:rsidRDefault="000F7E2C" w:rsidP="00EC0EF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inear Discriminant Analysis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A98EE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29AC43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28351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34B9BA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605C9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D8DB78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68505A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14003" w:rsidRPr="00E14003" w14:paraId="56F0ABB8" w14:textId="77777777" w:rsidTr="00EC0EF3">
        <w:trPr>
          <w:trHeight w:val="288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0B8054" w14:textId="77777777" w:rsidR="000F7E2C" w:rsidRPr="00E14003" w:rsidRDefault="000F7E2C" w:rsidP="00EC0EF3">
            <w:pPr>
              <w:spacing w:line="36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agging Classifie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46F36D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F57F6E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2668D8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0DDB0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5A41E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6046B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A43778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14003" w:rsidRPr="00E14003" w14:paraId="7F713208" w14:textId="77777777" w:rsidTr="00EC0EF3">
        <w:trPr>
          <w:trHeight w:val="288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F8835D" w14:textId="77777777" w:rsidR="000F7E2C" w:rsidRPr="00E14003" w:rsidRDefault="000F7E2C" w:rsidP="00EC0EF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Gradient Boosting Classifie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D47899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238269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EE7A8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1A1F59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19B55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0EB6A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F40BAF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14003" w:rsidRPr="00E14003" w14:paraId="45A9862F" w14:textId="77777777" w:rsidTr="00EC0EF3">
        <w:trPr>
          <w:trHeight w:val="288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9947AE" w14:textId="77777777" w:rsidR="000F7E2C" w:rsidRPr="00E14003" w:rsidRDefault="000F7E2C" w:rsidP="00EC0EF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Random Forest Classifie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5FB1E7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38E700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02BD0B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1B4B3A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1D034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D3674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5ED8A3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E14003" w:rsidRPr="00E14003" w14:paraId="48DFB1AD" w14:textId="77777777" w:rsidTr="00EC0EF3">
        <w:trPr>
          <w:trHeight w:val="288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8D8FEB" w14:textId="77777777" w:rsidR="000F7E2C" w:rsidRPr="00E14003" w:rsidRDefault="000F7E2C" w:rsidP="00EC0EF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XGB Classifie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D6F1DA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091CFA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A9620F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3BEFA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25B61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87AEC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706BAD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14003" w:rsidRPr="00E14003" w14:paraId="09A287AF" w14:textId="77777777" w:rsidTr="00EC0EF3">
        <w:trPr>
          <w:trHeight w:val="288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B00DEB" w14:textId="77777777" w:rsidR="000F7E2C" w:rsidRPr="00E14003" w:rsidRDefault="000F7E2C" w:rsidP="00EC0EF3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GBM Classifie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12C292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F187B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1AFE6D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9F69FA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14F25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6288A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BE17C4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E14003" w:rsidRPr="00E14003" w14:paraId="0F43DE20" w14:textId="77777777" w:rsidTr="00EC0EF3">
        <w:trPr>
          <w:trHeight w:val="288"/>
        </w:trPr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3BF102" w14:textId="77777777" w:rsidR="000F7E2C" w:rsidRPr="00E14003" w:rsidRDefault="000F7E2C" w:rsidP="00EC0EF3">
            <w:pPr>
              <w:spacing w:line="360" w:lineRule="auto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Voting Classifier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9A88E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E4065B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D4C8CC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27F7C6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595394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E816EE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46AD9" w14:textId="77777777" w:rsidR="000F7E2C" w:rsidRPr="00E14003" w:rsidRDefault="000F7E2C" w:rsidP="00EC0EF3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1400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</w:tbl>
    <w:p w14:paraId="0087329A" w14:textId="7C29E5CA" w:rsidR="009F2976" w:rsidRDefault="009F2976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24BFDBE8" w14:textId="137A0BE4" w:rsidR="009F2976" w:rsidRDefault="00504A3A" w:rsidP="009F2976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C26D5F6" wp14:editId="393135F8">
            <wp:extent cx="6332220" cy="3352165"/>
            <wp:effectExtent l="0" t="0" r="0" b="635"/>
            <wp:docPr id="780946962" name="Picture 1" descr="A comparison of graphs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946962" name="Picture 1" descr="A comparison of graphs with different colored lin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42A7F" w14:textId="54CB80BA" w:rsidR="009F2976" w:rsidRPr="009E1B43" w:rsidRDefault="009F2976" w:rsidP="009F2976">
      <w:pPr>
        <w:jc w:val="center"/>
        <w:rPr>
          <w:rFonts w:ascii="Times New Roman" w:hAnsi="Times New Roman" w:cs="Times New Roman"/>
          <w:b/>
        </w:rPr>
      </w:pPr>
      <w:r w:rsidRPr="009E1B43">
        <w:rPr>
          <w:rFonts w:ascii="Times New Roman" w:hAnsi="Times New Roman" w:cs="Times New Roman"/>
          <w:b/>
        </w:rPr>
        <w:t>Figure S</w:t>
      </w:r>
      <w:r w:rsidR="00706BCA" w:rsidRPr="009E1B43">
        <w:rPr>
          <w:rFonts w:ascii="Times New Roman" w:hAnsi="Times New Roman" w:cs="Times New Roman"/>
          <w:b/>
        </w:rPr>
        <w:t>1</w:t>
      </w:r>
      <w:r w:rsidRPr="009E1B43">
        <w:rPr>
          <w:rFonts w:ascii="Times New Roman" w:hAnsi="Times New Roman" w:cs="Times New Roman"/>
          <w:b/>
        </w:rPr>
        <w:t>. Model performance for different anticancer drugs</w:t>
      </w:r>
    </w:p>
    <w:p w14:paraId="70BF3475" w14:textId="77777777" w:rsidR="009F2976" w:rsidRPr="009E1B43" w:rsidRDefault="009F2976" w:rsidP="009F2976">
      <w:pPr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9E1B43">
        <w:rPr>
          <w:rFonts w:ascii="Times New Roman" w:hAnsi="Times New Roman" w:cs="Times New Roman"/>
          <w:bCs/>
          <w:sz w:val="20"/>
          <w:szCs w:val="20"/>
        </w:rPr>
        <w:t xml:space="preserve">AM: antimetabolites; AA: alkylating agents; AK: alkaloids; AC: anthracyclines; TX: </w:t>
      </w:r>
      <w:proofErr w:type="spellStart"/>
      <w:r w:rsidRPr="009E1B43">
        <w:rPr>
          <w:rFonts w:ascii="Times New Roman" w:hAnsi="Times New Roman" w:cs="Times New Roman"/>
          <w:bCs/>
          <w:sz w:val="20"/>
          <w:szCs w:val="20"/>
        </w:rPr>
        <w:t>taxanes</w:t>
      </w:r>
      <w:proofErr w:type="spellEnd"/>
      <w:r w:rsidRPr="009E1B43">
        <w:rPr>
          <w:rFonts w:ascii="Times New Roman" w:hAnsi="Times New Roman" w:cs="Times New Roman"/>
          <w:bCs/>
          <w:sz w:val="20"/>
          <w:szCs w:val="20"/>
        </w:rPr>
        <w:t>; Anti-HER2 agents</w:t>
      </w:r>
    </w:p>
    <w:p w14:paraId="0CB38F7D" w14:textId="77777777" w:rsidR="009F2976" w:rsidRDefault="009F2976" w:rsidP="009F2976">
      <w:pPr>
        <w:rPr>
          <w:b/>
        </w:rPr>
      </w:pPr>
    </w:p>
    <w:p w14:paraId="14D6611E" w14:textId="04EC99C5" w:rsidR="002F1708" w:rsidRDefault="000F7E2C">
      <w:pPr>
        <w:spacing w:before="240" w:after="24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</w:rPr>
        <w:drawing>
          <wp:inline distT="0" distB="0" distL="0" distR="0" wp14:anchorId="03D3C308" wp14:editId="21D3109E">
            <wp:extent cx="6332220" cy="3352165"/>
            <wp:effectExtent l="0" t="0" r="0" b="635"/>
            <wp:docPr id="2132281962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281962" name="Picture 1" descr="A comparison of a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73750" w14:textId="6160B348" w:rsidR="000F7E2C" w:rsidRPr="00E14003" w:rsidRDefault="000F7E2C" w:rsidP="000F7E2C">
      <w:pPr>
        <w:jc w:val="center"/>
        <w:rPr>
          <w:rFonts w:ascii="Times New Roman" w:hAnsi="Times New Roman" w:cs="Times New Roman"/>
          <w:b/>
        </w:rPr>
      </w:pPr>
      <w:r w:rsidRPr="00E14003">
        <w:rPr>
          <w:rFonts w:ascii="Times New Roman" w:hAnsi="Times New Roman" w:cs="Times New Roman"/>
          <w:b/>
        </w:rPr>
        <w:t xml:space="preserve">Figure S2. Model performance with two additional features: </w:t>
      </w:r>
      <w:r w:rsidR="009E1B43" w:rsidRPr="00E14003">
        <w:rPr>
          <w:rFonts w:ascii="Times New Roman" w:hAnsi="Times New Roman" w:cs="Times New Roman"/>
          <w:b/>
        </w:rPr>
        <w:t>l</w:t>
      </w:r>
      <w:r w:rsidRPr="00E14003">
        <w:rPr>
          <w:rFonts w:ascii="Times New Roman" w:hAnsi="Times New Roman" w:cs="Times New Roman"/>
          <w:b/>
        </w:rPr>
        <w:t xml:space="preserve">aterality and </w:t>
      </w:r>
      <w:r w:rsidR="009E1B43" w:rsidRPr="00E14003">
        <w:rPr>
          <w:rFonts w:ascii="Times New Roman" w:hAnsi="Times New Roman" w:cs="Times New Roman"/>
          <w:b/>
        </w:rPr>
        <w:t>e</w:t>
      </w:r>
      <w:r w:rsidRPr="00E14003">
        <w:rPr>
          <w:rFonts w:ascii="Times New Roman" w:hAnsi="Times New Roman" w:cs="Times New Roman"/>
          <w:b/>
        </w:rPr>
        <w:t>ndocrine therapy</w:t>
      </w:r>
    </w:p>
    <w:p w14:paraId="06D8DEAD" w14:textId="77777777" w:rsidR="000F7E2C" w:rsidRDefault="000F7E2C">
      <w:pPr>
        <w:spacing w:before="240" w:after="240"/>
        <w:rPr>
          <w:rFonts w:ascii="Times New Roman" w:eastAsia="Times New Roman" w:hAnsi="Times New Roman" w:cs="Times New Roman"/>
          <w:sz w:val="22"/>
          <w:szCs w:val="22"/>
        </w:rPr>
      </w:pPr>
    </w:p>
    <w:sectPr w:rsidR="000F7E2C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70D01" w14:textId="77777777" w:rsidR="00334F39" w:rsidRDefault="00334F39" w:rsidP="000D16B8">
      <w:r>
        <w:separator/>
      </w:r>
    </w:p>
  </w:endnote>
  <w:endnote w:type="continuationSeparator" w:id="0">
    <w:p w14:paraId="189BF8F0" w14:textId="77777777" w:rsidR="00334F39" w:rsidRDefault="00334F39" w:rsidP="000D1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DFE4A" w14:textId="77777777" w:rsidR="00334F39" w:rsidRDefault="00334F39" w:rsidP="000D16B8">
      <w:r>
        <w:separator/>
      </w:r>
    </w:p>
  </w:footnote>
  <w:footnote w:type="continuationSeparator" w:id="0">
    <w:p w14:paraId="7EC322DB" w14:textId="77777777" w:rsidR="00334F39" w:rsidRDefault="00334F39" w:rsidP="000D1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D77"/>
    <w:rsid w:val="0002724E"/>
    <w:rsid w:val="000A395C"/>
    <w:rsid w:val="000A46BC"/>
    <w:rsid w:val="000D16B8"/>
    <w:rsid w:val="000F7E2C"/>
    <w:rsid w:val="000F7FE6"/>
    <w:rsid w:val="00124712"/>
    <w:rsid w:val="00135FBD"/>
    <w:rsid w:val="002007D0"/>
    <w:rsid w:val="002262B5"/>
    <w:rsid w:val="00262FD6"/>
    <w:rsid w:val="002723A2"/>
    <w:rsid w:val="00291C64"/>
    <w:rsid w:val="002A6067"/>
    <w:rsid w:val="002B75C1"/>
    <w:rsid w:val="002E60EF"/>
    <w:rsid w:val="002F1708"/>
    <w:rsid w:val="002F6CDE"/>
    <w:rsid w:val="00304F7F"/>
    <w:rsid w:val="00305AB8"/>
    <w:rsid w:val="00334F39"/>
    <w:rsid w:val="003552AD"/>
    <w:rsid w:val="003B4145"/>
    <w:rsid w:val="003D7B3A"/>
    <w:rsid w:val="003E59E9"/>
    <w:rsid w:val="00407B49"/>
    <w:rsid w:val="004552C7"/>
    <w:rsid w:val="00461615"/>
    <w:rsid w:val="004A3C80"/>
    <w:rsid w:val="004C5971"/>
    <w:rsid w:val="004C654B"/>
    <w:rsid w:val="004D274F"/>
    <w:rsid w:val="00504A3A"/>
    <w:rsid w:val="00566275"/>
    <w:rsid w:val="00567A1D"/>
    <w:rsid w:val="00571A13"/>
    <w:rsid w:val="005734C4"/>
    <w:rsid w:val="005A5DE1"/>
    <w:rsid w:val="005C01E7"/>
    <w:rsid w:val="005C0CAE"/>
    <w:rsid w:val="005E523F"/>
    <w:rsid w:val="005E623A"/>
    <w:rsid w:val="005E62BD"/>
    <w:rsid w:val="006439B6"/>
    <w:rsid w:val="00653F1E"/>
    <w:rsid w:val="006562D4"/>
    <w:rsid w:val="0066063F"/>
    <w:rsid w:val="00685400"/>
    <w:rsid w:val="00706BCA"/>
    <w:rsid w:val="007105BD"/>
    <w:rsid w:val="00762663"/>
    <w:rsid w:val="00777722"/>
    <w:rsid w:val="007A1315"/>
    <w:rsid w:val="00815D77"/>
    <w:rsid w:val="0082429A"/>
    <w:rsid w:val="00850224"/>
    <w:rsid w:val="0086449B"/>
    <w:rsid w:val="00881CDA"/>
    <w:rsid w:val="008A1BFD"/>
    <w:rsid w:val="00945B09"/>
    <w:rsid w:val="009520CB"/>
    <w:rsid w:val="0095567F"/>
    <w:rsid w:val="009B596B"/>
    <w:rsid w:val="009E1B43"/>
    <w:rsid w:val="009F2976"/>
    <w:rsid w:val="00A17C01"/>
    <w:rsid w:val="00A551D1"/>
    <w:rsid w:val="00A7177C"/>
    <w:rsid w:val="00AB2EEE"/>
    <w:rsid w:val="00AF76D1"/>
    <w:rsid w:val="00B31E5B"/>
    <w:rsid w:val="00B47C1D"/>
    <w:rsid w:val="00B65D4E"/>
    <w:rsid w:val="00BD506E"/>
    <w:rsid w:val="00C04163"/>
    <w:rsid w:val="00C76345"/>
    <w:rsid w:val="00C9330C"/>
    <w:rsid w:val="00CA07EF"/>
    <w:rsid w:val="00CC6368"/>
    <w:rsid w:val="00D04E4D"/>
    <w:rsid w:val="00D07B55"/>
    <w:rsid w:val="00DF35F3"/>
    <w:rsid w:val="00E00453"/>
    <w:rsid w:val="00E14003"/>
    <w:rsid w:val="00E16254"/>
    <w:rsid w:val="00E47235"/>
    <w:rsid w:val="00EA3110"/>
    <w:rsid w:val="00ED35E2"/>
    <w:rsid w:val="00F36FDC"/>
    <w:rsid w:val="00F619EA"/>
    <w:rsid w:val="00F72EC8"/>
    <w:rsid w:val="00F97D52"/>
    <w:rsid w:val="00FB5657"/>
    <w:rsid w:val="00FB5778"/>
    <w:rsid w:val="00FE6625"/>
    <w:rsid w:val="00FF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54A81"/>
  <w15:docId w15:val="{10F5D40D-58D3-421F-859A-F3F34B3C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E2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dTable4-Accent1">
    <w:name w:val="Grid Table 4 Accent 1"/>
    <w:basedOn w:val="TableNormal"/>
    <w:uiPriority w:val="49"/>
    <w:rsid w:val="004901F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1">
    <w:name w:val="Plain Table 1"/>
    <w:basedOn w:val="TableNormal"/>
    <w:uiPriority w:val="41"/>
    <w:rsid w:val="002574B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574B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23F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23FB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23F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23FB2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23FB2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123FB2"/>
    <w:pPr>
      <w:widowControl w:val="0"/>
    </w:pPr>
    <w:rPr>
      <w:kern w:val="2"/>
      <w:sz w:val="20"/>
      <w:szCs w:val="20"/>
    </w:rPr>
  </w:style>
  <w:style w:type="table" w:styleId="TableGrid">
    <w:name w:val="Table Grid"/>
    <w:basedOn w:val="TableNormal"/>
    <w:rsid w:val="00123FB2"/>
    <w:rPr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123FB2"/>
    <w:pPr>
      <w:widowControl w:val="0"/>
    </w:pPr>
    <w:rPr>
      <w:noProof/>
      <w:kern w:val="2"/>
      <w:szCs w:val="22"/>
    </w:rPr>
  </w:style>
  <w:style w:type="character" w:customStyle="1" w:styleId="EndNoteBibliography0">
    <w:name w:val="EndNote Bibliography 字元"/>
    <w:basedOn w:val="DefaultParagraphFont"/>
    <w:link w:val="EndNoteBibliography"/>
    <w:rsid w:val="00123FB2"/>
    <w:rPr>
      <w:rFonts w:ascii="Calibri" w:hAnsi="Calibri" w:cs="Calibri"/>
      <w:noProof/>
      <w:kern w:val="2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123FB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23FB2"/>
    <w:pPr>
      <w:widowControl w:val="0"/>
      <w:ind w:leftChars="200" w:left="480"/>
    </w:pPr>
    <w:rPr>
      <w:kern w:val="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24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24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nhideWhenUsed/>
    <w:rsid w:val="008C6B8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C6B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C6B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B8D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5B46CB"/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GridTable1Light-Accent1">
    <w:name w:val="Grid Table 1 Light Accent 1"/>
    <w:basedOn w:val="TableNormal"/>
    <w:uiPriority w:val="46"/>
    <w:rsid w:val="007A1315"/>
    <w:rPr>
      <w:rFonts w:asciiTheme="minorHAnsi" w:eastAsiaTheme="minorEastAsia" w:hAnsiTheme="minorHAnsi" w:cstheme="minorBidi"/>
      <w:kern w:val="2"/>
      <w14:ligatures w14:val="standardContextua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13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S6WCmI367yO6bCv2EH2EDk2Lqmw==">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1E97D24-4792-4BA7-81FE-14FE13A76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785</Words>
  <Characters>1017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yen Alex</dc:creator>
  <cp:lastModifiedBy>NGUYEN THI NHU QUYNH</cp:lastModifiedBy>
  <cp:revision>7</cp:revision>
  <dcterms:created xsi:type="dcterms:W3CDTF">2025-03-04T07:13:00Z</dcterms:created>
  <dcterms:modified xsi:type="dcterms:W3CDTF">2025-03-05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228a2bae216741d64da18c62bbf7471a7cd5c5748447f229814270bcbecd04</vt:lpwstr>
  </property>
</Properties>
</file>